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20" w:hanging="720"/>
        <w:rPr>
          <w:rFonts w:ascii="Times New Roman" w:hAnsi="Times New Roman" w:cs="Times New Roman"/>
          <w:b/>
          <w:b/>
          <w:sz w:val="24"/>
        </w:rPr>
      </w:pPr>
      <w:r>
        <w:rPr>
          <w:rFonts w:cs="Times New Roman" w:ascii="Times New Roman" w:hAnsi="Times New Roman"/>
          <w:b/>
          <w:sz w:val="24"/>
          <w:highlight w:val="lightGray"/>
        </w:rPr>
        <w:t>Supplementary Table 1:</w:t>
      </w:r>
      <w:r>
        <w:rPr>
          <w:rFonts w:cs="Times New Roman" w:ascii="Times New Roman" w:hAnsi="Times New Roman"/>
          <w:b/>
          <w:sz w:val="24"/>
        </w:rPr>
        <w:t xml:space="preserve"> </w:t>
      </w:r>
      <w:r>
        <w:rPr>
          <w:rFonts w:cs="Times New Roman" w:ascii="Times New Roman" w:hAnsi="Times New Roman"/>
          <w:b/>
          <w:bCs/>
          <w:sz w:val="24"/>
        </w:rPr>
        <w:t>Ethno-pharmacological uses and toxicity profiles of some species of Lamiaceae that have a role in the treatment of CVDs.</w:t>
      </w:r>
    </w:p>
    <w:tbl>
      <w:tblPr>
        <w:tblW w:w="12740" w:type="dxa"/>
        <w:jc w:val="center"/>
        <w:tblInd w:w="0" w:type="dxa"/>
        <w:tblLayout w:type="fixed"/>
        <w:tblCellMar>
          <w:top w:w="0" w:type="dxa"/>
          <w:left w:w="108" w:type="dxa"/>
          <w:bottom w:w="0" w:type="dxa"/>
          <w:right w:w="108" w:type="dxa"/>
        </w:tblCellMar>
      </w:tblPr>
      <w:tblGrid>
        <w:gridCol w:w="1014"/>
        <w:gridCol w:w="1763"/>
        <w:gridCol w:w="5393"/>
        <w:gridCol w:w="1980"/>
        <w:gridCol w:w="2590"/>
      </w:tblGrid>
      <w:tr>
        <w:trPr>
          <w:trHeight w:val="136"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pPr>
            <w:r>
              <w:rPr>
                <w:rFonts w:cs="Times New Roman" w:ascii="Times New Roman" w:hAnsi="Times New Roman"/>
                <w:b/>
                <w:bCs/>
                <w:color w:val="000000"/>
                <w:lang w:val="en-US"/>
              </w:rPr>
              <w:t>Sl. No.</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
                <w:b/>
                <w:bCs/>
                <w:color w:val="000000"/>
                <w:lang w:val="en-US"/>
              </w:rPr>
            </w:pPr>
            <w:r>
              <w:rPr>
                <w:rFonts w:cs="Times New Roman" w:ascii="Times New Roman" w:hAnsi="Times New Roman"/>
                <w:b/>
                <w:bCs/>
                <w:color w:val="000000"/>
                <w:lang w:val="en-US"/>
              </w:rPr>
              <w:t>Plant name</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bCs/>
                <w:color w:val="000000"/>
                <w:lang w:val="en-US"/>
              </w:rPr>
            </w:pPr>
            <w:r>
              <w:rPr>
                <w:rFonts w:cs="Times New Roman" w:ascii="Times New Roman" w:hAnsi="Times New Roman"/>
                <w:b/>
                <w:bCs/>
                <w:color w:val="000000"/>
                <w:lang w:val="en-US"/>
              </w:rPr>
              <w:t>Ethno-Pharmacological</w:t>
            </w:r>
          </w:p>
          <w:p>
            <w:pPr>
              <w:pStyle w:val="Normal"/>
              <w:spacing w:lineRule="auto" w:line="360" w:before="0" w:after="0"/>
              <w:jc w:val="center"/>
              <w:rPr>
                <w:rFonts w:ascii="Times New Roman" w:hAnsi="Times New Roman" w:cs="Times New Roman"/>
                <w:b/>
                <w:b/>
                <w:bCs/>
                <w:color w:val="000000"/>
                <w:lang w:val="en-US"/>
              </w:rPr>
            </w:pPr>
            <w:r>
              <w:rPr>
                <w:rFonts w:cs="Times New Roman" w:ascii="Times New Roman" w:hAnsi="Times New Roman"/>
                <w:b/>
                <w:bCs/>
                <w:color w:val="000000"/>
                <w:lang w:val="en-US"/>
              </w:rPr>
              <w:t>activit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
                <w:b/>
                <w:bCs/>
                <w:color w:val="000000"/>
                <w:lang w:val="en-US"/>
              </w:rPr>
            </w:pPr>
            <w:r>
              <w:rPr>
                <w:rFonts w:cs="Times New Roman" w:ascii="Times New Roman" w:hAnsi="Times New Roman"/>
                <w:b/>
                <w:bCs/>
                <w:color w:val="000000"/>
                <w:lang w:val="en-US"/>
              </w:rPr>
              <w:t>Toxicity</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
                <w:b/>
                <w:bCs/>
                <w:color w:val="000000"/>
                <w:lang w:val="en-US"/>
              </w:rPr>
            </w:pPr>
            <w:r>
              <w:rPr>
                <w:rFonts w:cs="Times New Roman" w:ascii="Times New Roman" w:hAnsi="Times New Roman"/>
                <w:b/>
                <w:bCs/>
                <w:color w:val="000000"/>
                <w:lang w:val="en-US"/>
              </w:rPr>
              <w:t>References</w:t>
            </w:r>
          </w:p>
        </w:tc>
      </w:tr>
      <w:tr>
        <w:trPr>
          <w:trHeight w:val="136"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
                <w:b/>
                <w:bCs/>
                <w:color w:val="000000"/>
                <w:lang w:val="en-US"/>
              </w:rPr>
            </w:pPr>
            <w:r>
              <w:rPr>
                <w:rFonts w:cs="Times New Roman" w:ascii="Times New Roman" w:hAnsi="Times New Roman"/>
                <w:b/>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
                <w:i/>
                <w:color w:val="000000"/>
                <w:lang w:val="en-US"/>
              </w:rPr>
            </w:pPr>
            <w:r>
              <w:rPr>
                <w:rFonts w:cs="Times New Roman" w:ascii="Times New Roman" w:hAnsi="Times New Roman"/>
                <w:bCs/>
                <w:i/>
                <w:color w:val="000000"/>
                <w:highlight w:val="cyan"/>
                <w:lang w:val="en-US"/>
              </w:rPr>
              <w:t xml:space="preserve">Ajuga iva </w:t>
            </w:r>
            <w:r>
              <w:rPr>
                <w:rFonts w:cs="Times New Roman" w:ascii="Times New Roman" w:hAnsi="Times New Roman"/>
                <w:bCs/>
                <w:iCs/>
                <w:color w:val="000000"/>
                <w:highlight w:val="cyan"/>
                <w:lang w:val="en-US"/>
              </w:rPr>
              <w:t>(L.) Schreb.</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diabetic, anti-hypercholesterolemia, antioxidant/anti-inflammatory, anti-microbial and analges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cute toxicity</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https://doi.org/10.1016/j.jep.2020.112875","ISSN":"0378-8741","abstract":"Ethnopharmacological relevance Ajuga iva (L.,) Schreb (A. iva). is a medicinal plant commonly used in Africa to treat several diseases such as diabetes, rheumatism, allergy, cancer, renal, metabolic disorders, cardiovascular disorders, digestive, and respiratory disorders. Aim of the review We highlighted previous reports on A. iva including its ethnopharmacological uses, the chemistry of its secondary metabolites, in vitro and in vivo pharmacological properties, and toxicological evidence. Materials and methods The data on A. iva were gathered using scientific research databases such as ScienceDirect, PubMed, SpringerLink, Web of Science, Scopus Wiley Online, and Google Scholar. In this review, studies focused on A. iva and its phytopharmacological activities were explored. Results A. iva is used by many North African folk medicine practitioners especially against diabetes and immunological diseases. Our analysis of the previous reports confirmed the scientific evidence of A. iva ethnomedicinal uses, especially the antidiabetic and anti-hypercholesterolemia activity. However, there was no clear correlation between previous pharmacological reports on A. iva and its other ethnomedicinal uses in the treatment of rheumatism, allergy, metabolic, digestive, and respiratory disorders. The extracts and isolated compounds from A. iva exhibited numerous in vitro and in vivo pharmacological activities such as antidiabetic, antioxidant, antimicrobial, anti-hypercholesterolemia, insecticide, and litholitic effects. Chemical characterization using GC-MS, HPLC, and NMR revealed the presence of many chemical compounds such as 20-hydroxyecdysone, cyasterone, ajugasterone, apigenin dihexoside, apigenin, carvacrol, ecdysterone, palmitic acid in different parts of A. iva. These compounds belong to different classes of chemical compounds such as steroids, flavonoids, fatty acids, and terpenoids. Conclusions A. iva extracts especially from the leaves showed significant antidiabetic, antioxidant, anti-hypercholesterolemia, and analgesic effects. Future studies are required to validate the results of clinical trials on A. iva antidiabetic, anti-hypercholesterolemia, antioxidant/anti-inflammatory, antimicrobial, and analgesic properties. Toxicological validation and pharmacokinetics investigation are necessary to validate the efficacy and safety A. iva extracts and its secondary metabolites. An in-depth investigation is needed to reveal the biological activity of A. iva active…","author":[{"dropping-particle":"","family":"Bouyahya","given":"Abdelhakim","non-dropping-particle":"","parse-names":false,"suffix":""},{"dropping-particle":"","family":"Omari","given":"Nasreddine","non-dropping-particle":"El","parse-names":false,"suffix":""},{"dropping-particle":"","family":"Elmenyiy","given":"Nawal","non-dropping-particle":"","parse-names":false,"suffix":""},{"dropping-particle":"","family":"Guaouguaou","given":"Fatima-Ezzahrae","non-dropping-particle":"","parse-names":false,"suffix":""},{"dropping-particle":"","family":"Balahbib","given":"Abdelaali","non-dropping-particle":"","parse-names":false,"suffix":""},{"dropping-particle":"","family":"El-Shazly","given":"Mohamed","non-dropping-particle":"","parse-names":false,"suffix":""},{"dropping-particle":"","family":"Chamkhi","given":"Imane","non-dropping-particle":"","parse-names":false,"suffix":""}],"container-title":"Journal of Ethnopharmacology","id":"ITEM-1","issued":{"date-parts":[["2020"]]},"page":"112875","title":"Ethnomedicinal use, phytochemistry, pharmacology, and toxicology of Ajuga iva (L.,) schreb","type":"article-journal","volume":"258"},"uris":["http://www.mendeley.com/documents/?uuid=9c9ce78e-fd5e-4497-9f78-f4fe01900e1c","http://www.mendeley.com/documents/?uuid=fbde50de-ff28-422e-ad33-8e8b88d22240"]}],"mendeley":{"formattedCitation":"(Bouyahya et al., 2020)","plainTextFormattedCitation":"(Bouyahya et al., 2020)","previouslyFormattedCitation":"(Bouyahya et al., 2020)"},"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Bouyahya et al., 2020)</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23"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
                <w:i/>
                <w:color w:val="000000"/>
                <w:lang w:val="en-US"/>
              </w:rPr>
            </w:pPr>
            <w:r>
              <w:rPr>
                <w:rFonts w:cs="Times New Roman" w:ascii="Times New Roman" w:hAnsi="Times New Roman"/>
                <w:bCs/>
                <w:i/>
                <w:color w:val="000000"/>
                <w:highlight w:val="cyan"/>
                <w:lang w:val="en-US"/>
              </w:rPr>
              <w:t xml:space="preserve">Ajuga integrifolia </w:t>
            </w:r>
            <w:r>
              <w:rPr>
                <w:rFonts w:cs="Times New Roman" w:ascii="Times New Roman" w:hAnsi="Times New Roman"/>
                <w:bCs/>
                <w:iCs/>
                <w:color w:val="000000"/>
                <w:highlight w:val="cyan"/>
                <w:lang w:val="en-US"/>
              </w:rPr>
              <w:t>Buch. -Ham. ex D.Don</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diabet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Toxicity not reported</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ISBN":"1472-6882","PMID":"20143165815","abstract":"Background: In the Ethiopian traditional medicine, the leaves of Ajuga remota B. (Local name, Armagusa) is used in the treatment of hypertension. Since this claim has not been investigated scientifically, the aim of the present study was to evaluate the diuretic potential of the aqueous and 80% methanol extracts of the leaves of Ajuga remota in mice after acute oral administration. Methods: Adult mice were administered orally either aqueous (250 mg/kg, AA250; 500 mg/kg, AA500 and 1000 mg/kg, AA1000) or 80% methanol (250 mg/kg, AM250; 500 mg/kg, AM500 and 750 mg/kg, AM750) extract. Urine output and electrolyte contents were then quantified up to 5 h and compared with those administered with furosemide 10 mg/kg (F10) and distilled water (CON). Results: The larger dose of 80% methanol extract produced significant diuresis (p&lt;0.01), while the aqueous extract had shown diuresis both at the middle (p&lt;0.01) and higher (p&lt;0.01) doses by the end of the fifth hour compared to CON mice. Regarding electrolyte excretion, larger doses of both extracts had increased natriuresis (p&lt;0.001 for AA1000 and p&lt;0.01 for AM1000), while the effect on kaliuresis were smaller when compared with the standard, suggesting the plant could possibly have a potassium-sparing effect. Phytochemical screening revealed the presence of secondary metabolites like phenolic compounds, tannins, saponins, flavonoids, terpenoids, steroids, and cardiac glycosides, which might account for the diuretic activity. Conclusions: The results indicate that the plant is endowed with significant diuretic activity at various doses, providing evidence for its folkloric use. The major components like flavonoids, tannins, terpenoids and alkaloids found in the plant might have contributed to the observed diuretic activity.","author":[{"dropping-particle":"","family":"Hailu","given":"Wubshet","non-dropping-particle":"","parse-names":false,"suffix":""},{"dropping-particle":"","family":"Engidawork","given":"Ephrem","non-dropping-particle":"","parse-names":false,"suffix":""}],"container-title":"BMC Complementary and Alternative Medicine","id":"ITEM-1","issue":"135","issued":{"date-parts":[["2014"]]},"page":"1-8","title":"Evaluation of the diuretic activity of the aqueous and 80% methanol extracts of Ajuga remota Benth (Lamiaceae) leaves in mice","type":"article-journal","volume":"14"},"uris":["http://www.mendeley.com/documents/?uuid=61a78d5c-2f5a-407e-8e68-a7beb8eba04c","http://www.mendeley.com/documents/?uuid=361c0160-3cb2-4bb7-a98c-2158febfbe01"]}],"mendeley":{"formattedCitation":"(Hailu and Engidawork, 2014)","manualFormatting":"(Rahman et al., 2019","plainTextFormattedCitation":"(Hailu and Engidawork, 2014)","previouslyFormattedCitation":"(Hailu and Engidawork, 2014)"},"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Rahman et al., 2019</w: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rPr>
              <w:t>)</w:t>
            </w:r>
          </w:p>
        </w:tc>
      </w:tr>
      <w:tr>
        <w:trPr>
          <w:trHeight w:val="136"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
                <w:i/>
                <w:color w:val="000000"/>
                <w:lang w:val="en-US"/>
              </w:rPr>
            </w:pPr>
            <w:r>
              <w:rPr>
                <w:rFonts w:cs="Times New Roman" w:ascii="Times New Roman" w:hAnsi="Times New Roman"/>
                <w:bCs/>
                <w:i/>
                <w:color w:val="000000"/>
                <w:highlight w:val="cyan"/>
                <w:lang w:val="en-US"/>
              </w:rPr>
              <w:t xml:space="preserve">Calamintha vulgaris </w:t>
            </w:r>
            <w:r>
              <w:rPr>
                <w:rFonts w:cs="Times New Roman" w:ascii="Times New Roman" w:hAnsi="Times New Roman"/>
                <w:bCs/>
                <w:iCs/>
                <w:color w:val="000000"/>
                <w:highlight w:val="cyan"/>
                <w:lang w:val="en-US"/>
              </w:rPr>
              <w:t>(L.) Druce</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bacterial, Antiproliferative, antioxid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Low toxicity</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016/j.phymed.2018.04.046","ISSN":"0944-7113","author":[{"dropping-particle":"","family":"Khan","given":"Shamim","non-dropping-particle":"","parse-names":false,"suffix":""},{"dropping-particle":"","family":"Khan","given":"Taous","non-dropping-particle":"","parse-names":false,"suffix":""},{"dropping-particle":"","family":"Shah","given":"Abdul Jabbar","non-dropping-particle":"","parse-names":false,"suffix":""}],"container-title":"Phytomedicine","id":"ITEM-1","issued":{"date-parts":[["2018"]]},"page":"174-183","publisher":"Elsevier GmbH","title":"Total phenolic and flavonoid contents and antihypertensive effect of the crude extract and fractions of Calamintha vulgaris","type":"article-journal","volume":"47"},"uris":["http://www.mendeley.com/documents/?uuid=d4f0163e-703e-43a6-a0ef-6a8cac6a37d4","http://www.mendeley.com/documents/?uuid=a4cddefb-5631-496a-b6ea-e54d6f9f0268"]}],"mendeley":{"formattedCitation":"(Khan et al., 2018)","manualFormatting":"(Arantes et al., 2018)","plainTextFormattedCitation":"(Khan et al., 2018)","previouslyFormattedCitation":"(Khan et al., 2018)"},"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Arantes et al., 2018)</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36"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Cs/>
                <w:color w:val="000000"/>
                <w:lang w:val="en-US"/>
              </w:rPr>
            </w:pPr>
            <w:r>
              <w:rPr>
                <w:rFonts w:cs="Times New Roman" w:ascii="Times New Roman" w:hAnsi="Times New Roman"/>
                <w:bCs/>
                <w:i/>
                <w:color w:val="000000"/>
                <w:highlight w:val="cyan"/>
                <w:lang w:val="en-US"/>
              </w:rPr>
              <w:t>Dracocephalum moldavica</w:t>
            </w:r>
            <w:r>
              <w:rPr>
                <w:rFonts w:cs="Times New Roman" w:ascii="Times New Roman" w:hAnsi="Times New Roman"/>
                <w:bCs/>
                <w:iCs/>
                <w:color w:val="000000"/>
                <w:highlight w:val="cyan"/>
                <w:lang w:val="en-US"/>
              </w:rPr>
              <w:t xml:space="preserve"> L.</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hyperlipidemia, hypolipidemia, hypocholesterolemia, cardioprotective, antihyperlipidemic, diuretic activities and hypolipidem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Moderate toxicity</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007/s12012-013-9221-3","ISSN":"1559-0259 (Electronic)","PMID":"24395711","abstract":"This study evaluates antioxidative and cardioprotective effects of total flavonoids  extracted from Dracocephalum moldavica L. (DML). The total flavonoids showed remarkable scavenging effects against 1,1-diphenyl-2-picrylhydrazyl, hydroxyl and superoxide anion radicals in vitro. Compared with the ischemia/reperfusion (I/R) group as demonstrated by the use of improved Langendorff retrograde perfusion technology, the total flavonoids (5 μg/mL) pretreatment improved the heart rate and coronary flow, rised left ventricular developed pressure and decreased creatine kinase, lactate dehydrogenase levels in coronary flow. The infarct size/ischemic area at risk of DML-treated hearts was smaller than that of I/R group; the superoxide dismutase activity and glutathione/glutathione disulfide ratio increased and malondialdehyde content reduced obviously (P &lt; 0.01) in total flavonoids treatment groups. In conclusion, the total flavonoids possess obvious protective effects on myocardial I/R injury, which may be related to the improvement of myocardial oxidative stress states.","author":[{"dropping-particle":"","family":"Jiang","given":"Jiangtao","non-dropping-particle":"","parse-names":false,"suffix":""},{"dropping-particle":"","family":"Yuan","given":"Xuan","non-dropping-particle":"","parse-names":false,"suffix":""},{"dropping-particle":"","family":"Wang","given":"Ting","non-dropping-particle":"","parse-names":false,"suffix":""},{"dropping-particle":"","family":"Chen","given":"Hongmei","non-dropping-particle":"","parse-names":false,"suffix":""},{"dropping-particle":"","family":"Zhao","given":"Hong","non-dropping-particle":"","parse-names":false,"suffix":""},{"dropping-particle":"","family":"Yan","given":"Xinyan","non-dropping-particle":"","parse-names":false,"suffix":""},{"dropping-particle":"","family":"Wang","given":"Zhiping","non-dropping-particle":"","parse-names":false,"suffix":""},{"dropping-particle":"","family":"Sun","given":"Xiling","non-dropping-particle":"","parse-names":false,"suffix":""},{"dropping-particle":"","family":"Zheng","given":"Qiusheng","non-dropping-particle":"","parse-names":false,"suffix":""}],"container-title":"Cardiovascular toxicology","id":"ITEM-1","issue":"1","issued":{"date-parts":[["2014","3"]]},"language":"eng","page":"74-82","publisher-place":"United States","title":"Antioxidative and cardioprotective effects of total flavonoids extracted from  Dracocephalum moldavica L. against acute ischemia/reperfusion-induced myocardial injury in isolated rat heart.","type":"article-journal","volume":"14"},"uris":["http://www.mendeley.com/documents/?uuid=d915c936-b913-4e38-a13a-63a93a63ccd7"]}],"mendeley":{"formattedCitation":"(Jiang et al., 2014)","plainTextFormattedCitation":"(Jiang et al., 2014)","previouslyFormattedCitation":"(Jiang et al., 2014)"},"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Jiang et al., 2014)</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36"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Cs/>
                <w:color w:val="000000"/>
                <w:lang w:val="en-US"/>
              </w:rPr>
            </w:pPr>
            <w:r>
              <w:rPr>
                <w:rFonts w:cs="Times New Roman" w:ascii="Times New Roman" w:hAnsi="Times New Roman"/>
                <w:bCs/>
                <w:i/>
                <w:color w:val="000000"/>
                <w:highlight w:val="cyan"/>
                <w:lang w:val="en-US"/>
              </w:rPr>
              <w:t xml:space="preserve">Lavandula stoechas </w:t>
            </w:r>
            <w:r>
              <w:rPr>
                <w:rFonts w:cs="Times New Roman" w:ascii="Times New Roman" w:hAnsi="Times New Roman"/>
                <w:bCs/>
                <w:iCs/>
                <w:color w:val="000000"/>
                <w:highlight w:val="cyan"/>
                <w:lang w:val="en-US"/>
              </w:rPr>
              <w:t>L.</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oxidant, Anti-inflammatory, Anticonvulsant, sedative, and antispasmodic, Hepatoprotective and hyperglycemia oxidative stres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Can be toxic for human at certain doses</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w:t>
            </w:r>
            <w:r>
              <w:fldChar w:fldCharType="begin"/>
            </w:r>
            <w:r>
              <w:rPr>
                <w:bCs/>
                <w:rFonts w:cs="Times New Roman" w:ascii="Times New Roman" w:hAnsi="Times New Roman"/>
                <w:color w:val="000000"/>
                <w:lang w:val="en-US" w:eastAsia="en-US"/>
              </w:rPr>
              <w:instrText xml:space="preserve">ADDIN CSL_CITATION {"citationItems":[{"id":"ITEM-1","itemData":{"author":[{"dropping-particle":"","family":"Ez Zoubi","given":"Yassine","non-dropping-particle":"","parse-names":false,"suffix":""},{"dropping-particle":"","family":"Bousta","given":"Dalila","non-dropping-particle":"","parse-names":false,"suffix":""},{"dropping-particle":"","family":"Lachkar","given":"Mohammed+","non-dropping-particle":"","parse-names":false,"suffix":""},{"dropping-particle":"","family":"Farah","given":"Abdellah","non-dropping-particle":"","parse-names":false,"suffix":""}],"container-title":"International Journal of Phytopharmacology","id":"ITEM-1","issue":"1","issued":{"date-parts":[["2014"]]},"page":"21-26","title":"Antioxidant and anti-inflammatory properties of ethanolic extract of Lavandula stocechas L. from taounate region in Morocco","type":"article-journal","volume":"5"},"uris":["http://www.mendeley.com/documents/?uuid=d56d211c-6709-418c-b4fb-c75d8cf1f486","http://www.mendeley.com/documents/?uuid=d312da1f-2684-44b9-a96d-e8412aa220be"]}],"mendeley":{"formattedCitation":"(Ez Zoubi et al., 2014)","manualFormatting":"Boufellous et al., 2020 )","plainTextFormattedCitation":"(Ez Zoubi et al., 2014)","previouslyFormattedCitation":"(Ez Zoubi et al., 2014)"},"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Boufellous et al., 2020 )</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36"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Cs/>
                <w:color w:val="000000"/>
                <w:lang w:val="en-US"/>
              </w:rPr>
            </w:pPr>
            <w:r>
              <w:rPr>
                <w:rFonts w:cs="Times New Roman" w:ascii="Times New Roman" w:hAnsi="Times New Roman"/>
                <w:bCs/>
                <w:i/>
                <w:color w:val="000000"/>
                <w:highlight w:val="cyan"/>
                <w:lang w:val="en-US"/>
              </w:rPr>
              <w:t>Ziziphora clinopodioides</w:t>
            </w:r>
            <w:r>
              <w:rPr>
                <w:rFonts w:cs="Times New Roman" w:ascii="Times New Roman" w:hAnsi="Times New Roman"/>
                <w:bCs/>
                <w:iCs/>
                <w:color w:val="000000"/>
                <w:highlight w:val="cyan"/>
                <w:lang w:val="en-US"/>
              </w:rPr>
              <w:t xml:space="preserve"> Lam.</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microbial, Antifungal, antioxidant and sedative activitie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016/j.jep.2010.08.028","author":[{"dropping-particle":"","family":"Senejoux","given":"Francois","non-dropping-particle":"","parse-names":false,"suffix":""},{"dropping-particle":"","family":"Girard","given":"Corinne","non-dropping-particle":"","parse-names":false,"suffix":""},{"dropping-particle":"","family":"Kerram","given":"Parhat","non-dropping-particle":"","parse-names":false,"suffix":""},{"dropping-particle":"","family":"Akber","given":"Haji","non-dropping-particle":"","parse-names":false,"suffix":""},{"dropping-particle":"","family":"Berthelot","given":"Alain","non-dropping-particle":"","parse-names":false,"suffix":""}],"container-title":"Journal of Ethnopharmacology","id":"ITEM-1","issued":{"date-parts":[["2010"]]},"page":"268-273","title":"Mechanisms of vasorelaxation induced by Ziziphora clinopodioides Lam . (Lamiaceae) extract in rat thoracic aorta","type":"article-journal","volume":"132"},"uris":["http://www.mendeley.com/documents/?uuid=b2e558e9-bc4b-4ca4-9223-24ececa5546f","http://www.mendeley.com/documents/?uuid=c10dcec7-5bb1-4a6b-994c-3ede1368430a"]}],"mendeley":{"formattedCitation":"(Senejoux et al., 2010)","plainTextFormattedCitation":"(Senejoux et al., 2010)","previouslyFormattedCitation":"(Senejoux et al., 2010)"},"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Senejoux et al., 2010)</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36"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Cs/>
                <w:color w:val="000000"/>
                <w:lang w:val="en-US"/>
              </w:rPr>
            </w:pPr>
            <w:r>
              <w:rPr>
                <w:rFonts w:cs="Times New Roman" w:ascii="Times New Roman" w:hAnsi="Times New Roman"/>
                <w:bCs/>
                <w:i/>
                <w:color w:val="000000"/>
                <w:highlight w:val="cyan"/>
                <w:lang w:val="en-US"/>
              </w:rPr>
              <w:t xml:space="preserve">Orthosiphon aristatus </w:t>
            </w:r>
            <w:r>
              <w:rPr>
                <w:rFonts w:cs="Times New Roman" w:ascii="Times New Roman" w:hAnsi="Times New Roman"/>
                <w:bCs/>
                <w:iCs/>
                <w:color w:val="000000"/>
                <w:highlight w:val="cyan"/>
                <w:lang w:val="en-US"/>
              </w:rPr>
              <w:t>(Blume) Miq.</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diabetic, anti-inflammatory, antioxidant, hepatoprotective, analgesic and nephroprotectiv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No toxicity of the extract till date</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142/S0192415X16500798","ISBN":"1554850002","author":[{"dropping-particle":"","family":"Yam","given":"Mun Fei","non-dropping-particle":"","parse-names":false,"suffix":""},{"dropping-particle":"","family":"Tan","given":"Chu Shan","non-dropping-particle":"","parse-names":false,"suffix":""},{"dropping-particle":"","family":"Ahmad","given":"Mariam","non-dropping-particle":"","parse-names":false,"suffix":""},{"dropping-particle":"","family":"Shibao","given":"Ruan","non-dropping-particle":"","parse-names":false,"suffix":""}],"container-title":"The American Journal of Chinese Medicine","id":"ITEM-1","issue":"7","issued":{"date-parts":[["2016"]]},"page":"1413-1439","title":"Vasorelaxant action of the chloroform fraction of Orthosiphon stamineus via NO/cGMP pathway , potassium and calcium channels","type":"article-journal","volume":"44"},"uris":["http://www.mendeley.com/documents/?uuid=9c9ae15c-de03-4897-9022-d59f39258a5e","http://www.mendeley.com/documents/?uuid=45719465-f553-4caf-bba3-957bcac813e7"]},{"id":"ITEM-2","itemData":{"DOI":"10.1038/s41440-018-0083-8","ISSN":"1348-4214","author":[{"dropping-particle":"","family":"Yam","given":"Mun Fei","non-dropping-particle":"","parse-names":false,"suffix":""},{"dropping-particle":"","family":"Shan","given":"Chu","non-dropping-particle":"","parse-names":false,"suffix":""},{"dropping-particle":"","family":"Ruan","given":"Tan","non-dropping-particle":"","parse-names":false,"suffix":""}],"container-title":"Hypertension Research","id":"ITEM-2","issue":"i","issued":{"date-parts":[["2018"]]},"publisher":"Springer US","title":"Vasorelaxant effect of sinensetin via the NO / sGC / cGMP pathway and potassium and calcium channels","type":"article-journal"},"uris":["http://www.mendeley.com/documents/?uuid=40019acb-8d6c-4101-ae77-32fc6ebb5519","http://www.mendeley.com/documents/?uuid=73e90045-178a-4bd4-922f-f1935277869f"]}],"mendeley":{"formattedCitation":"(Yam et al., 2016, 2018)","manualFormatting":"(Yadav et al., 2019; Abdullah et al., 2020)","plainTextFormattedCitation":"(Yam et al., 2016, 2018)","previouslyFormattedCitation":"(Yam et al., 2016, 2018)"},"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Yadav et al., 2019; Abdullah et al., 2020)</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23"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Cs/>
                <w:color w:val="000000"/>
                <w:lang w:val="en-US"/>
              </w:rPr>
            </w:pPr>
            <w:r>
              <w:rPr>
                <w:rFonts w:cs="Times New Roman" w:ascii="Times New Roman" w:hAnsi="Times New Roman"/>
                <w:bCs/>
                <w:i/>
                <w:color w:val="000000"/>
                <w:highlight w:val="cyan"/>
                <w:lang w:val="en-US"/>
              </w:rPr>
              <w:t>Vitex megapotamica</w:t>
            </w:r>
            <w:r>
              <w:rPr>
                <w:rFonts w:cs="Times New Roman" w:ascii="Times New Roman" w:hAnsi="Times New Roman"/>
                <w:bCs/>
                <w:iCs/>
                <w:color w:val="000000"/>
                <w:highlight w:val="cyan"/>
                <w:lang w:val="en-US"/>
              </w:rPr>
              <w:t xml:space="preserve"> (Spreng.) Moldenke</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atherogen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No apparent toxicity</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016/j.jep.2017.12.030","ISSN":"18727573","PMID":"29274355","abstract":"Ethnopharmacological relevance Vitex megapotamica (Spreng.) Moldenke is a deciduous tree, native of South America. Its leaves are traditionally used to treat cardiovascular diseases. This activity is related to the presence of flavonoids, the major compounds of the crude extract. Aim of the study This study investigated the effects of the oral administration of crude extract and standardized fractions from V. megapotamica leaves on lipid profile and on the formation of atherosclerotic plaque in C57BL/6 LDLr-KO mice treated with high-fat diet (HFD). Materials and methods Male C57BL/6 LDLr-KO mice were fed with HFD (cholesterol, 1.25%) for 30 days. They were treated with hydroethanolic extract (500 or 1000 mg/kg/day) or fractions (125 or 250 mg/kg/day). After 30 days of treatment, it was evaluated the serum lipid profile, atherogenic index, and atherosclerotic plaque. Results All doses of the hydroethanolic extract reduced significantly the levels of total cholesterol, triglycerides, LDL-c and the atherogenic index. The n-butanolic fraction also reduced significantly the levels of total cholesterol, triglycerides, LDL-c and the atherogenic index, at all doses, with exception for the triglycerides, which only the lower dose was effective. The residual fraction reduced significantly the levels of total cholesterol, LDL-c and the atherogenic index, at all doses, with exception for the atherogenic index, which only the higher dose was effective. The atherosclerotic plaque formation was impaired only by the lower dose of the hydroethanolic extract. Conclusions Overall, our data suggest that V. megapotamica has potential for the treatment of dyslipidemias.","author":[{"dropping-particle":"","family":"Pires","given":"Vanessa Aranega","non-dropping-particle":"","parse-names":false,"suffix":""},{"dropping-particle":"","family":"Cardozo-Junior","given":"Euclides Lara","non-dropping-particle":"","parse-names":false,"suffix":""},{"dropping-particle":"","family":"Ortmann","given":"Caroline Flach","non-dropping-particle":"","parse-names":false,"suffix":""},{"dropping-particle":"","family":"Maraschin","given":"Jhonatan Christian","non-dropping-particle":"","parse-names":false,"suffix":""},{"dropping-particle":"","family":"Favreto","given":"Wagner Alex Jann","non-dropping-particle":"","parse-names":false,"suffix":""},{"dropping-particle":"","family":"Donaduzzi","given":"Carmen Maria","non-dropping-particle":"","parse-names":false,"suffix":""},{"dropping-particle":"","family":"Reginatto","given":"Flávio Henrique","non-dropping-particle":"","parse-names":false,"suffix":""},{"dropping-particle":"","family":"Assreuy","given":"Jamil","non-dropping-particle":"","parse-names":false,"suffix":""}],"container-title":"Journal of Ethnopharmacology","id":"ITEM-1","issued":{"date-parts":[["2018"]]},"page":"14-20","publisher":"Elsevier Ireland Ltd","title":"Lipid-lowering and antiatherogenic effects of Vitex megapotamica (Spreng.) Moldenke in a mice experimental model","type":"article-journal","volume":"215"},"uris":["http://www.mendeley.com/documents/?uuid=40b862f2-7b40-4676-b787-b0853bf07872","http://www.mendeley.com/documents/?uuid=8942950d-768e-49dc-a3bb-77c789034a22"]}],"mendeley":{"formattedCitation":"(Pires et al., 2018)","manualFormatting":"(Pires et al., 2018; Brandt et al., 2009)","plainTextFormattedCitation":"(Pires et al., 2018)","previouslyFormattedCitation":"(Pires et al., 2018)"},"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Pires et al., 2018; Brandt et al., 2009)</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36"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
                <w:i/>
                <w:color w:val="000000"/>
                <w:lang w:val="en-US"/>
              </w:rPr>
            </w:pPr>
            <w:r>
              <w:rPr>
                <w:rFonts w:cs="Times New Roman" w:ascii="Times New Roman" w:hAnsi="Times New Roman"/>
                <w:bCs/>
                <w:i/>
                <w:color w:val="000000"/>
                <w:highlight w:val="cyan"/>
                <w:lang w:val="en-US"/>
              </w:rPr>
              <w:t xml:space="preserve">Salvia officinalis </w:t>
            </w:r>
            <w:r>
              <w:rPr>
                <w:rFonts w:cs="Times New Roman" w:ascii="Times New Roman" w:hAnsi="Times New Roman"/>
                <w:bCs/>
                <w:iCs/>
                <w:color w:val="000000"/>
                <w:highlight w:val="cyan"/>
                <w:lang w:val="en-US"/>
              </w:rPr>
              <w:t>L.</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oxidant, antimicrobial, Anti-diabetic, Anti-inflammatory, Anti-cancer, Hypo-lipidemic, cognitiv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The extent of cytotoxicity is still unknown</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author":[{"dropping-particle":"","family":"Sharma","given":"Yashaswini","non-dropping-particle":"","parse-names":false,"suffix":""},{"dropping-particle":"","family":"Fagan","given":"John","non-dropping-particle":"","parse-names":false,"suffix":""},{"dropping-particle":"","family":"Schaefer","given":"Jim","non-dropping-particle":"","parse-names":false,"suffix":""}],"container-title":"Journal Of Pharmacognosy And Phytochemistry","id":"ITEM-1","issue":"3","issued":{"date-parts":[["2019"]]},"page":"3139-3148","title":"Ethno phytochemistry, cultivation and medicinal properties of garden sage (Salvia officinalis L.).","type":"article-journal","volume":"8"},"uris":["http://www.mendeley.com/documents/?uuid=176f320b-8ac5-48eb-acf6-0a5ef8fd6f89","http://www.mendeley.com/documents/?uuid=397e7b96-3092-4ebc-81e5-9ac625523e47"]}],"mendeley":{"formattedCitation":"(Sharma et al., 2019)","plainTextFormattedCitation":"(Sharma et al., 2019)","previouslyFormattedCitation":"(Sharma et al., 2019)"},"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Sharma et al., 2019)</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36"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Cs/>
                <w:i/>
                <w:i/>
                <w:sz w:val="24"/>
                <w:szCs w:val="24"/>
                <w:highlight w:val="cyan"/>
              </w:rPr>
            </w:pPr>
            <w:r>
              <w:rPr>
                <w:rFonts w:cs="Times New Roman" w:ascii="Times New Roman" w:hAnsi="Times New Roman"/>
                <w:bCs/>
                <w:i/>
                <w:sz w:val="24"/>
                <w:szCs w:val="24"/>
                <w:highlight w:val="cyan"/>
              </w:rPr>
              <w:t xml:space="preserve">Thymus satureioides </w:t>
            </w:r>
            <w:r>
              <w:rPr>
                <w:rFonts w:cs="Times New Roman" w:ascii="Times New Roman" w:hAnsi="Times New Roman"/>
                <w:bCs/>
                <w:sz w:val="24"/>
                <w:szCs w:val="24"/>
                <w:highlight w:val="cyan"/>
              </w:rPr>
              <w:t>Coss.</w:t>
            </w:r>
          </w:p>
          <w:p>
            <w:pPr>
              <w:pStyle w:val="Normal"/>
              <w:spacing w:lineRule="auto" w:line="360" w:before="0" w:after="160"/>
              <w:jc w:val="center"/>
              <w:rPr>
                <w:rFonts w:ascii="Times New Roman" w:hAnsi="Times New Roman" w:cs="Times New Roman"/>
                <w:bCs/>
                <w:i/>
                <w:i/>
                <w:color w:val="000000"/>
                <w:sz w:val="24"/>
                <w:szCs w:val="24"/>
                <w:highlight w:val="cyan"/>
                <w:lang w:val="en-US"/>
              </w:rPr>
            </w:pPr>
            <w:r>
              <w:rPr>
                <w:rFonts w:cs="Times New Roman" w:ascii="Times New Roman" w:hAnsi="Times New Roman"/>
                <w:bCs/>
                <w:i/>
                <w:color w:val="000000"/>
                <w:sz w:val="24"/>
                <w:szCs w:val="24"/>
                <w:highlight w:val="cyan"/>
                <w:lang w:val="en-US"/>
              </w:rPr>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oxidant, Anti-inflammatory, Antiproliferative, Coagul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 xml:space="preserve">No mortalities </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016/j.clnme.2012.02.005","ISSN":"22128263","abstract":"Background &amp; aims: In the present study, the polyphenol-rich extracts of four endemic medicinal plants (Thymus satureioides, Thymus zygis L., Thymus atlanticus and Thymus vulgaris) widely used in the Errachidia area (south east of Morocco) were analyzed for their hypocholesterolemic, hypotriglyceridemic, and antioxidant activities. Methods: Hyperlipidemia was induced in rats by intraperitoneal injection of Triton WR-1339 at a dose of 200 mg/kg body weight. The animals were divided into seven groups: the normolipidemic control group (NCG), the hyperlipidemic control group (HCG), the T. atlanticus-treated group (TA), the T. zygis-treated group (TZ), the T. satureioides-treated group (TS), the T. vulgaris-treated group (TV) and the Fenofibrate-treated group (FF). The hyperlipidemic groups were treated with herbal extracts at a dose of 0.2 g/100 g body weight and with fenofibrate at a dose of 6.5 mg/100 g body weight. The antioxidant activity of the polyphenol-rich extracts was assessed by using the Ferric Reducing Antioxidant Power assay (FRAP), the Radical Scavenging Activity method (RSA) and the inhibition of 2,2'-azobis (2-amidinopropane) hydrochloride (AAPH) that induces oxidative erythrocyte hemolysis. Results: After 24 h of treatment with polyphenol-rich extract from T. atlanticus, plasma total cholesterol, triglycerides and LDL-cholesterol decreased by 82.8% (P &lt; 0.001), 96.4% (P &lt; 0.001) and 82.2% (P &lt; 0.001), respectively. The results demonstrate that the four aqueous thyme extracts possess antioxidant activity as evidenced by ferric reducing/antioxidant activity (equivalent to 50.79 ± 2.02 mmol Trolox/g of extract) and radical scavenging activity (IC 50: 0.44 ± 0.02 mg/mL of extract). Conclusion: Our findings suggest that polyphenol-rich thyme extracts might be considered for therapeutic use to treat atherosclerosis. © 2012 European Society for Clinical Nutrition and Metabolism.","author":[{"dropping-particle":"","family":"Ramchoun","given":"Mhamed","non-dropping-particle":"","parse-names":false,"suffix":""},{"dropping-particle":"","family":"Harnafi","given":"Hicham","non-dropping-particle":"","parse-names":false,"suffix":""},{"dropping-particle":"","family":"Alem","given":"Chakib","non-dropping-particle":"","parse-names":false,"suffix":""},{"dropping-particle":"","family":"Büchele","given":"Berthold","non-dropping-particle":"","parse-names":false,"suffix":""},{"dropping-particle":"","family":"Simmet","given":"Thomas","non-dropping-particle":"","parse-names":false,"suffix":""},{"dropping-particle":"","family":"Rouis","given":"Mustapha","non-dropping-particle":"","parse-names":false,"suffix":""},{"dropping-particle":"","family":"Atmani","given":"Fouad","non-dropping-particle":"","parse-names":false,"suffix":""},{"dropping-particle":"","family":"Amrani","given":"Souliman","non-dropping-particle":"","parse-names":false,"suffix":""}],"container-title":"e-SPEN Journal","id":"ITEM-1","issue":"3","issued":{"date-parts":[["2012"]]},"page":"3-8","title":"Hypolipidemic and antioxidant effect of polyphenol-rich extracts from Moroccan thyme varieties","type":"article-journal","volume":"7"},"uris":["http://www.mendeley.com/documents/?uuid=322e9a20-a56e-4535-bb27-127ac5c6f792","http://www.mendeley.com/documents/?uuid=3f067cc3-9ee0-4ee9-a4e7-21cac865b200"]},{"id":"ITEM-2","itemData":{"DOI":"10.1016/j.apjtb.2015.05.011","ISSN":"22211691","abstract":"Objective: To evaluate the anti-inflammatory, anticoagulant and antioxidant effects of aqueous extracts of thyme varieties from Moroccan. Methods: The aqueous extracts of tree medicinal plants [Thymus atlanticus (T. atlanticus), Thymus satureioides and Thymus zygis (T. zygis)] were screened for their antioxidant activity using 1,1-diphenyl-2-picrylhydrazyl radical-scavenging, ferric reducing antioxidant power assay, radical scavenging activity method, the inhibition of 2,2'-azobis (2-amidinopropane) dihydrochloride that induces oxidative erythrocyte hemolysis and thiobarbituric acid reactive substances assay. The anti-inflammatory activity of aqueous extracts was evaluated in vivo using croton oil-induced ear edema and carrageenan-induced paw edema in mice and rats, respectively. This extracts were evaluated in vitro for their anticoagulant activity at the different concentrations by partial thromboplastin time and prothrombin time activated. Results: All thyme varieties were found to possess considerable antioxidant activity and potent anti-inflammatory activity in the croton oil-induced edema. Administration of aqueous extracts of two varieties (50 mg/kg) (T. zygis and T. atlanticus) reduced significantly the carrageenan-induced paw edema similar to non-steroidal anti-inflammatory drug (indomethacin, 10 mg/kg). In partial thromboplastin time and prothrombin time tests, T. atlanticus and T. zygis extracts showed the strongest anticoagulant activity. In contrast, Thymus satureioides did not show the anticoagulant activity in these tests. Conclusions: All aqueous extracts possess considerable antioxidant activity and are rich in total polyphenol and flavonoid but they act differently in the process of inflammatory and coagulation studied. This study shows great variability of biological activities in thyme varieties.","author":[{"dropping-particle":"","family":"Khouya","given":"Tarik","non-dropping-particle":"","parse-names":false,"suffix":""},{"dropping-particle":"","family":"Ramchoun","given":"Mhamed","non-dropping-particle":"","parse-names":false,"suffix":""},{"dropping-particle":"","family":"Hmidani","given":"Abdelbassat","non-dropping-particle":"","parse-names":false,"suffix":""},{"dropping-particle":"","family":"Amrani","given":"Souliman","non-dropping-particle":"","parse-names":false,"suffix":""},{"dropping-particle":"","family":"Harnafi","given":"Hicham","non-dropping-particle":"","parse-names":false,"suffix":""},{"dropping-particle":"","family":"Benlyas","given":"Mohamed","non-dropping-particle":"","parse-names":false,"suffix":""},{"dropping-particle":"","family":"Zegzouti","given":"Younes Filali","non-dropping-particle":"","parse-names":false,"suffix":""},{"dropping-particle":"","family":"Alem","given":"Chakib","non-dropping-particle":"","parse-names":false,"suffix":""}],"container-title":"Asian Pacific Journal of Tropical Biomedicine","id":"ITEM-2","issue":"8","issued":{"date-parts":[["2015"]]},"page":"636-644","title":"Anti-inflammatory, anticoagulant and antioxidant effects of aqueous extracts from Moroccan thyme varieties","type":"article-journal","volume":"5"},"uris":["http://www.mendeley.com/documents/?uuid=980fd8df-b261-4e23-a35a-b8ec8eca2ed8","http://www.mendeley.com/documents/?uuid=bdd6892d-d6cd-4d36-bda6-c5aa205142d8"]}],"mendeley":{"formattedCitation":"(Ramchoun et al., 2012; Khouya et al., 2015)","plainTextFormattedCitation":"(Ramchoun et al., 2012; Khouya et al., 2015)","previouslyFormattedCitation":"(Ramchoun et al., 2012; Khouya et al., 2015)"},"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Ramchoun et al., 2012; Khouya et al., 2015)</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36"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24"/>
                <w:szCs w:val="24"/>
                <w:highlight w:val="cyan"/>
              </w:rPr>
            </w:pPr>
            <w:r>
              <w:rPr>
                <w:rFonts w:cs="Times New Roman" w:ascii="Times New Roman" w:hAnsi="Times New Roman"/>
                <w:bCs/>
                <w:i/>
                <w:sz w:val="24"/>
                <w:szCs w:val="24"/>
                <w:highlight w:val="cyan"/>
              </w:rPr>
              <w:t>Salvia miltiorrhiza</w:t>
            </w:r>
            <w:r>
              <w:rPr>
                <w:rFonts w:cs="Times New Roman" w:ascii="Times New Roman" w:hAnsi="Times New Roman"/>
                <w:bCs/>
                <w:sz w:val="24"/>
                <w:szCs w:val="24"/>
                <w:highlight w:val="cyan"/>
              </w:rPr>
              <w:t xml:space="preserve"> Bunge</w:t>
            </w:r>
          </w:p>
          <w:p>
            <w:pPr>
              <w:pStyle w:val="Normal"/>
              <w:spacing w:lineRule="auto" w:line="360" w:before="0" w:after="160"/>
              <w:jc w:val="center"/>
              <w:rPr>
                <w:rFonts w:ascii="Times New Roman" w:hAnsi="Times New Roman" w:cs="Times New Roman"/>
                <w:bCs/>
                <w:i/>
                <w:i/>
                <w:color w:val="000000"/>
                <w:sz w:val="24"/>
                <w:szCs w:val="24"/>
                <w:highlight w:val="cyan"/>
                <w:lang w:val="en-US"/>
              </w:rPr>
            </w:pPr>
            <w:r>
              <w:rPr>
                <w:rFonts w:cs="Times New Roman" w:ascii="Times New Roman" w:hAnsi="Times New Roman"/>
                <w:bCs/>
                <w:i/>
                <w:color w:val="000000"/>
                <w:sz w:val="24"/>
                <w:szCs w:val="24"/>
                <w:highlight w:val="cyan"/>
                <w:lang w:val="en-US"/>
              </w:rPr>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 xml:space="preserve">Antiplatelet and antithrombotic </w:t>
            </w:r>
          </w:p>
        </w:tc>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The extent of cytotoxicity is still unknown</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016/j.thromres.2010.04.006","ISSN":"00493848","PMID":"20451955","abstract":"Introduction: Salvianolic acid A (SAA), the water-soluble phenolic acids in Salvia miltiorrhiza, has shown the most potent bioactivities, including protection against cerebral lesion, defense from oxidative damage and improvement of remembrance. In the present study, we studied the antiplatelet and antithrombotic effects of a newly synthesized SAA with different methods both in vitro and in vivo. Materials and Methods: We tested the effect of antithrombotic activity of SAA in arterio-venous shunt model. The effects of SAA on adenosine diphosphate (ADP)-, Thrombin-, Arachidonic acid- induced rat platelets aggregation were tested both in vivo and in vitro. The activity of SAA on washed human platelet aggregation was determined by ADP stimulation. We also evaluated its property of modulation of hemorheology, assessed its bleeding side effect by measuring coagulation parameters after intravenous administration for 5 days and investigated the potential mechanisms underlying such activities. Results and Conclusions: In vivo, SAA significantly reduced thrombus weight in the model of arterio-venous shunt. Meanwhile, SAA increased plasma cAMP level determined by radioimmunoassay in the same model. Intravenously administrated SAA (2.5-10 mg/kg) inhibited platelet aggregation induced by ADP in a dose-dependent manner. Notably, SAA did not affect coagulation parameters in rats after intravenous administration SAA for successive 5 days. In vitro, pretreatment with SAA on washed rat and human platelets significantly inhibited various agonists stimulated platelet aggregation and caused an increase in cAMP level in platelets activated by ADP. These findings support our hypothesis that SAA possesses antithrombotic activities. The antithrombotic effect might be related to its antiplatelet action and ability to modulate hemorheology without affecting coagulation system. The mechanisms underlying such activities may involve the induction of cAMP. © 2010 Elsevier Ltd. All rights reserved.","author":[{"dropping-particle":"","family":"Fan","given":"Hua Ying","non-dropping-particle":"","parse-names":false,"suffix":""},{"dropping-particle":"","family":"Fu","given":"Feng Hua","non-dropping-particle":"","parse-names":false,"suffix":""},{"dropping-particle":"","family":"Yang","given":"Ming Yan","non-dropping-particle":"","parse-names":false,"suffix":""},{"dropping-particle":"","family":"Xu","given":"Hui","non-dropping-particle":"","parse-names":false,"suffix":""},{"dropping-particle":"","family":"Zhang","given":"Ai Hong","non-dropping-particle":"","parse-names":false,"suffix":""},{"dropping-particle":"","family":"Liu","given":"Ke","non-dropping-particle":"","parse-names":false,"suffix":""}],"container-title":"Thrombosis Research","id":"ITEM-1","issue":"1","issued":{"date-parts":[["2010"]]},"page":"e17-e22","publisher":"Elsevier Ltd","title":"Antiplatelet and antithrombotic activities of salvianolic acid A","type":"article-journal","volume":"126"},"uris":["http://www.mendeley.com/documents/?uuid=dd2a9a07-d023-4f9b-8be3-1b2ff9cce11f","http://www.mendeley.com/documents/?uuid=a5aa8638-b54f-4d43-92bb-0b05ac9d5e5d"]}],"mendeley":{"formattedCitation":"(Fan et al., 2010)","plainTextFormattedCitation":"(Fan et al., 2010)","previouslyFormattedCitation":"(Fan et al., 2010)"},"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Fan et al., 2010)</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23"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
                <w:i/>
                <w:color w:val="000000"/>
                <w:lang w:val="en-US"/>
              </w:rPr>
            </w:pPr>
            <w:r>
              <w:rPr>
                <w:rFonts w:cs="Times New Roman" w:ascii="Times New Roman" w:hAnsi="Times New Roman"/>
                <w:bCs/>
                <w:i/>
                <w:color w:val="000000"/>
                <w:sz w:val="24"/>
                <w:szCs w:val="24"/>
                <w:highlight w:val="cyan"/>
              </w:rPr>
              <w:t xml:space="preserve">Lepechinia caulescens </w:t>
            </w:r>
            <w:r>
              <w:rPr>
                <w:rFonts w:cs="Times New Roman" w:ascii="Times New Roman" w:hAnsi="Times New Roman"/>
                <w:bCs/>
                <w:color w:val="000000"/>
                <w:sz w:val="24"/>
                <w:szCs w:val="24"/>
                <w:highlight w:val="cyan"/>
              </w:rPr>
              <w:t>(Ortega) Epling</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oxidant and Antidiabetic</w:t>
            </w:r>
          </w:p>
        </w:tc>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abstract":"The aim of the present study was to examine the antihypertensive effect of methanolic extract from Lepechinia caulescens (MELc) and to determine the thoracic aorta reactivity after long-term treatment with MELc. Results showed that MELc at 38 and 120 mg/Kg induced a significant decrease of heart rate (HR), systolic blood pressure (SBP) and diastolic blood pressure (DBP) in comparison with control and similar than captopril (30 mg/Kg). Also, MELc (120 mg/Kg) induced a long-term antihypertensive activity when still down SBP and DBP from fifth day until the end of experiment. Vascular reactivity of vessels from extract-treated animals was improved when were stimulated with carbachol and sodium nitroprusside. However, treatment with noradrenaline enhanced contractile response on these preparations. In conclusion, MELc produced significant antihypertensive and bradycardic effects that may be related with an activation of NO/cGMP pathway","author":[{"dropping-particle":"","family":"Estrada-Soto","given":"Samuel","non-dropping-particle":"","parse-names":false,"suffix":""},{"dropping-particle":"","family":"Navarrete-Vázquez. Gabriel","given":"","non-dropping-particle":"","parse-names":false,"suffix":""},{"dropping-particle":"","family":"Léon-Rivera","given":"Ismael","non-dropping-particle":"","parse-names":false,"suffix":""},{"dropping-particle":"","family":"Rios","given":"MariaYolanda","non-dropping-particle":"","parse-names":false,"suffix":""},{"dropping-particle":"","family":"Aguilar-Guadarrama","given":"Berenice","non-dropping-particle":"","parse-names":false,"suffix":""},{"dropping-particle":"","family":"Castillo-España","given":"Patricia","non-dropping-particle":"","parse-names":false,"suffix":""},{"dropping-particle":"","family":"Ortiz-Andrade","given":"Rolffy","non-dropping-particle":"","parse-names":false,"suffix":""},{"dropping-particle":"","family":"Aguirre-Crespo","given":"Francisco","non-dropping-particle":"","parse-names":false,"suffix":""}],"container-title":"Phytopharmacology","id":"ITEM-1","issue":"1","issued":{"date-parts":[["2012"]]},"page":"170-178","title":"Antihypertensive effect of Lepechinia caulescens extract on spontaneously hypertensive rats","type":"article-journal","volume":"2"},"uris":["http://www.mendeley.com/documents/?uuid=2e2f69e8-19cb-4fc3-a75d-bbf3055a735f","http://www.mendeley.com/documents/?uuid=50a936aa-ae12-497a-9a0b-5f59aa13bc6b"]}],"mendeley":{"formattedCitation":"(Estrada-Soto et al., 2012)","plainTextFormattedCitation":"(Estrada-Soto et al., 2012)","previouslyFormattedCitation":"(Estrada-Soto et al., 2012)"},"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Estrada-Soto et al., 2012)</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36"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Cs/>
                <w:color w:val="000000"/>
                <w:sz w:val="24"/>
                <w:szCs w:val="24"/>
                <w:highlight w:val="cyan"/>
              </w:rPr>
            </w:pPr>
            <w:r>
              <w:rPr>
                <w:rFonts w:cs="Times New Roman" w:ascii="Times New Roman" w:hAnsi="Times New Roman"/>
                <w:bCs/>
                <w:i/>
                <w:color w:val="000000"/>
                <w:sz w:val="24"/>
                <w:szCs w:val="24"/>
                <w:highlight w:val="cyan"/>
              </w:rPr>
              <w:t xml:space="preserve">Prunella vulgaris </w:t>
            </w:r>
            <w:r>
              <w:rPr>
                <w:rFonts w:cs="Times New Roman" w:ascii="Times New Roman" w:hAnsi="Times New Roman"/>
                <w:bCs/>
                <w:color w:val="000000"/>
                <w:sz w:val="24"/>
                <w:szCs w:val="24"/>
                <w:highlight w:val="cyan"/>
              </w:rPr>
              <w:t>L.</w:t>
            </w:r>
          </w:p>
          <w:p>
            <w:pPr>
              <w:pStyle w:val="Normal"/>
              <w:spacing w:lineRule="auto" w:line="360" w:before="0" w:after="160"/>
              <w:jc w:val="center"/>
              <w:rPr>
                <w:rFonts w:ascii="Times New Roman" w:hAnsi="Times New Roman" w:cs="Times New Roman"/>
                <w:bCs/>
                <w:i/>
                <w:i/>
                <w:color w:val="000000"/>
                <w:sz w:val="24"/>
                <w:szCs w:val="24"/>
                <w:highlight w:val="cyan"/>
                <w:lang w:val="en-US"/>
              </w:rPr>
            </w:pPr>
            <w:r>
              <w:rPr>
                <w:rFonts w:cs="Times New Roman" w:ascii="Times New Roman" w:hAnsi="Times New Roman"/>
                <w:bCs/>
                <w:i/>
                <w:color w:val="000000"/>
                <w:sz w:val="24"/>
                <w:szCs w:val="24"/>
                <w:highlight w:val="cyan"/>
                <w:lang w:val="en-US"/>
              </w:rPr>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oxidant, antithrombotic antihyperlipidemic</w:t>
            </w:r>
          </w:p>
        </w:tc>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No mortalities</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author":[{"dropping-particle":"","family":"Zargar","given":"Bilal A","non-dropping-particle":"","parse-names":false,"suffix":""},{"dropping-particle":"","family":"Ahmad","given":"Bahar","non-dropping-particle":"","parse-names":false,"suffix":""},{"dropping-particle":"","family":"Bhat","given":"Mohammad Faizan","non-dropping-particle":"","parse-names":false,"suffix":""}],"container-title":"Journal Of Pharmacognosy And Phytochemistry","id":"ITEM-1","issue":"6","issued":{"date-parts":[["2017"]]},"page":"1097-1103","title":"Prunella vulgaris Linn . as antihyperlipidemic and antioxidant against high-fat diet induced oxidative stress in wistar rats","type":"article-journal","volume":"6"},"uris":["http://www.mendeley.com/documents/?uuid=213f4410-4a85-483a-9ed6-7e5a379b7358","http://www.mendeley.com/documents/?uuid=4452b50a-23eb-49fb-be8c-9a11b6f8f9ad"]},{"id":"ITEM-2","itemData":{"DOI":"10.3389/fphar.2020.00852","ISSN":"16639812","abstract":"Cardiovascular diseases are one of the most prevalent diseases worldwide, and its rate of mortality is rising annually. In accordance with the current condition, studies on medicinal plants upon their activity on cardiovascular diseases are often being encouraged to be used in cardiovascular disease management, due to the availability of medicinal values in certain dedicated plants. This review was conducted based on two plant families, which are Asteraceae and Lamiaceae, to study on their action in cardiovascular disease relieving activities, to review the relationship between the phytochemistry of Asteraceae and Lamiaceae families and their effect on cardiovascular diseases, and to study their toxicology. The medicinal plants from these plant family groups are collected based on their effects on the mechanisms that affect the cardiovascular-related disease which are an antioxidant activity, anti-hyperlipidemic or hypocholesterolemia, vasorelaxant effect, antithrombotic action, and diuresis effect. In reference to various studies, the journals that conducted in vivo or in vitro experiments, which were used to prove the specific mechanisms, are included in this review. This is to ensure that the scientific value and the phytochemicals of the involved plants can be seen based on their activity. As a result, various plant species from both Asteraceae and Lamiaceae plant family have been identified and collected based on their study that has proven their effectiveness and uses in cardiovascular diseases. Most of the plants have an antioxidant effect, followed by anti-hyperlipidemia, vasorelaxant, antithrombotic, and diuretic effect from the most available to least available studies, respectively. These are the mechanisms that contribute to various cardiovascular diseases, such as heart attack, stroke, coronary heart disease, and hypertension. Further studies can be conducted on these plant species by identifying their ability and capability to be developed into a new drug or to be used as a medicinal plant in treating various cardiovascular diseases.","author":[{"dropping-particle":"","family":"Michel","given":"Jennifer","non-dropping-particle":"","parse-names":false,"suffix":""},{"dropping-particle":"","family":"Abd Rani","given":"Nur Zahirah","non-dropping-particle":"","parse-names":false,"suffix":""},{"dropping-particle":"","family":"Husain","given":"Khairana","non-dropping-particle":"","parse-names":false,"suffix":""}],"container-title":"Frontiers in Pharmacology","id":"ITEM-2","issue":"June","issued":{"date-parts":[["2020"]]},"page":"1-26","title":"A Review on the potential use of medicinal plants From asteraceae and lamiaceae plant family in cardiovascular diseases","type":"article-journal","volume":"11"},"uris":["http://www.mendeley.com/documents/?uuid=380ef172-3c2c-4c4d-99fa-8fdd54227101","http://www.mendeley.com/documents/?uuid=1bfdcc3c-f446-4615-a653-00ec0f1f79b6"]}],"mendeley":{"formattedCitation":"(Zargar et al., 2017; Michel et al., 2020)","plainTextFormattedCitation":"(Zargar et al., 2017; Michel et al., 2020)","previouslyFormattedCitation":"(Zargar et al., 2017; Michel et al., 2020)"},"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Zargar et al., 2017; Michel et al., 2020)</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089"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
                <w:i/>
                <w:color w:val="000000"/>
                <w:lang w:val="en-US"/>
              </w:rPr>
            </w:pPr>
            <w:r>
              <w:rPr>
                <w:rFonts w:cs="Times New Roman" w:ascii="Times New Roman" w:hAnsi="Times New Roman"/>
                <w:bCs/>
                <w:i/>
                <w:color w:val="000000"/>
                <w:highlight w:val="cyan"/>
                <w:lang w:val="en-US"/>
              </w:rPr>
              <w:t xml:space="preserve">Leucas aspera </w:t>
            </w:r>
            <w:r>
              <w:rPr>
                <w:rFonts w:cs="Times New Roman" w:ascii="Times New Roman" w:hAnsi="Times New Roman"/>
                <w:bCs/>
                <w:iCs/>
                <w:color w:val="000000"/>
                <w:highlight w:val="cyan"/>
                <w:lang w:val="en-US"/>
              </w:rPr>
              <w:t>(Willd.) Link</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oxidant activity, Hepatoprotective activity, Anti-inflammatory, Anti-bacterial, Antifungal, Antidiabetic, Antinociceptive, Mosquitocidal, Central Nervous System, Cytotoxicity, Anti-ulcer and antiparkinson’s effect.</w:t>
            </w:r>
          </w:p>
        </w:tc>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rPr>
                <w:rFonts w:ascii="Times New Roman" w:hAnsi="Times New Roman" w:cs="Times New Roman"/>
                <w:bCs/>
                <w:color w:val="000000"/>
                <w:highlight w:val="yellow"/>
                <w:lang w:val="en-US"/>
              </w:rPr>
            </w:pPr>
            <w:r>
              <w:fldChar w:fldCharType="begin"/>
            </w:r>
            <w:r>
              <w:rPr>
                <w:bCs/>
                <w:rFonts w:cs="Times New Roman" w:ascii="Times New Roman" w:hAnsi="Times New Roman"/>
                <w:color w:val="000000"/>
                <w:lang w:val="en-US" w:eastAsia="en-US"/>
              </w:rPr>
              <w:instrText xml:space="preserve">ADDIN CSL_CITATION {"citationItems":[{"id":"ITEM-1","itemData":{"author":[{"dropping-particle":"","family":"Kundu","given":"Suprabuddha","non-dropping-particle":"","parse-names":false,"suffix":""},{"dropping-particle":"","family":"Salma","given":"Umme","non-dropping-particle":"","parse-names":false,"suffix":""},{"dropping-particle":"","family":"Sutradhar","given":"Monoj","non-dropping-particle":"","parse-names":false,"suffix":""},{"dropping-particle":"","family":"Mandal","given":"Nirmal","non-dropping-particle":"","parse-names":false,"suffix":""}],"container-title":"International Journal of Agriculture Innovations and research","id":"ITEM-1","issue":"4","issued":{"date-parts":[["2018"]]},"page":"2319-1473","title":"An Update on the medicinal uses, Phytochemistry and Pharmacology of Leucas Aspera, A medicinally important species","type":"article-journal","volume":"6"},"uris":["http://www.mendeley.com/documents/?uuid=1fe8b8c4-ff6d-4672-87ab-3b34b2e2f2ce","http://www.mendeley.com/documents/?uuid=0f5810c7-2dfc-475f-8bbd-758afbe33369"]}],"mendeley":{"formattedCitation":"(Kundu et al., 2018)","plainTextFormattedCitation":"(Kundu et al., 2018)","previouslyFormattedCitation":"(Kundu et al., 2018)"},"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Kundu et al., 2018)</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440"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highlight w:val="yellow"/>
                <w:lang w:val="en-US"/>
              </w:rPr>
            </w:pPr>
            <w:r>
              <w:rPr>
                <w:rFonts w:cs="Times New Roman" w:ascii="Times New Roman" w:hAnsi="Times New Roman"/>
                <w:bCs/>
                <w:color w:val="000000"/>
                <w:highlight w:val="yellow"/>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Cs/>
                <w:iCs/>
                <w:color w:val="000000"/>
                <w:sz w:val="24"/>
                <w:szCs w:val="24"/>
                <w:highlight w:val="cyan"/>
              </w:rPr>
            </w:pPr>
            <w:r>
              <w:rPr>
                <w:rFonts w:cs="Times New Roman" w:ascii="Times New Roman" w:hAnsi="Times New Roman"/>
                <w:bCs/>
                <w:i/>
                <w:color w:val="000000"/>
                <w:sz w:val="24"/>
                <w:szCs w:val="24"/>
                <w:highlight w:val="cyan"/>
              </w:rPr>
              <w:t xml:space="preserve">Leonurus cardiaca </w:t>
            </w:r>
            <w:r>
              <w:rPr>
                <w:rFonts w:cs="Times New Roman" w:ascii="Times New Roman" w:hAnsi="Times New Roman"/>
                <w:bCs/>
                <w:color w:val="000000"/>
                <w:sz w:val="24"/>
                <w:szCs w:val="24"/>
                <w:highlight w:val="cyan"/>
              </w:rPr>
              <w:t>L</w:t>
            </w:r>
            <w:r>
              <w:rPr>
                <w:rFonts w:cs="Times New Roman" w:ascii="Times New Roman" w:hAnsi="Times New Roman"/>
                <w:bCs/>
                <w:iCs/>
                <w:color w:val="000000"/>
                <w:sz w:val="24"/>
                <w:szCs w:val="24"/>
                <w:highlight w:val="cyan"/>
              </w:rPr>
              <w:t>.</w:t>
            </w:r>
          </w:p>
          <w:p>
            <w:pPr>
              <w:pStyle w:val="Normal"/>
              <w:spacing w:lineRule="auto" w:line="360" w:before="0" w:after="240"/>
              <w:jc w:val="center"/>
              <w:rPr>
                <w:rFonts w:ascii="Times New Roman" w:hAnsi="Times New Roman" w:cs="Times New Roman"/>
                <w:bCs/>
                <w:i/>
                <w:i/>
                <w:iCs/>
                <w:color w:val="000000"/>
                <w:sz w:val="24"/>
                <w:szCs w:val="24"/>
                <w:highlight w:val="cyan"/>
                <w:lang w:val="en-US"/>
              </w:rPr>
            </w:pPr>
            <w:r>
              <w:rPr>
                <w:rFonts w:cs="Times New Roman" w:ascii="Times New Roman" w:hAnsi="Times New Roman"/>
                <w:bCs/>
                <w:i/>
                <w:iCs/>
                <w:color w:val="000000"/>
                <w:sz w:val="24"/>
                <w:szCs w:val="24"/>
                <w:highlight w:val="cyan"/>
                <w:lang w:val="en-US"/>
              </w:rPr>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microbial, antioxidant, anti-inflammator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The extent of cytotoxicity is still unknown</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055/s-0029-1240698","ISSN":"0032-0943","abstract":"Although several antiarrhythmic drugs of chemical origin are in clinical use since decades, their application is often limited by their adverse effects and especially by their inherited proarrhythmic risk, which can lead to a significantly increased mortality in patients receiving these compounds. On the other hand, aqueous extracts from the aerial parts of the European Lamiaceae Leonurus cardiaca (Ph.Eur.) have been used for centuries as a remedy against tachyarrhythmia and other cardiac disorders. Nevertheless, a scientific basis for the claim of direct cardiac electrophysiological, antiarrhythmic, or functional effects of Leonurus cardiacae herba (LCH) preparations has not been established until now. In order to enrich the active constituents from the primary extract which was tested as the most cardioactive, namely the aqueous Soxhlet extract, and to eliminate undesired infstances such as the dichloromethanic fraction or potassium, a bioassay guided fractionation procedure was applied, resulting in the development of a Leonurus cardiaca refined extract (LCRE) which was characterised together with Leonurus crude extracts by a newly developed gradient elution HPLC fingerprint analysis for separation and quantification of six major phenolics as well as by qNMR for determining the stachydrine content. This refined extract was applied intracoronarily in isolated rabbit hearts perfused according to the Langendorff technique. Mapping experiments with 256 electrodes on the heart surface showed a reduction of left ventricular pressure and an increase of relative coronary flow at concentrations of 1.0 and 2.0mg/mL LCRE. Furthermore, the PQ-interval was prolonged and both the basic cycle length and the activation recovery interval increased. In addition, voltage-clamp measurements were performed on the following cell models in order to characterise the electrophysiological profile of LCRE: neonatal rat ventricular cardiomyocytes to investigate the effect on INa and ICa.L, sinoatrial node cells and ventricular myocytes isolated from adult guinea pigs to test effects on I f and action potential (AP) duration, as well as HERG-transfected HEK 293 cells to analyse the influence on the IK.r. In these voltage clamp experiments LCRE exerted a calcium-antagonistic activity by I Ca.L blockade, reduced the repolarising current IK.r, and prolonged the AP-duration, while INa was not affected. Although LCRE displayed only weak effects on the If amplitude and voltage depende…","author":[{"dropping-particle":"","family":"Ritter","given":"Malte","non-dropping-particle":"","parse-names":false,"suffix":""},{"dropping-particle":"","family":"Melichar","given":"Kerstin","non-dropping-particle":"","parse-names":false,"suffix":""},{"dropping-particle":"","family":"Strahler","given":"Sabine","non-dropping-particle":"","parse-names":false,"suffix":""},{"dropping-particle":"","family":"Kuchta","given":"Kenny","non-dropping-particle":"","parse-names":false,"suffix":""},{"dropping-particle":"","family":"Schulte","given":"Jan","non-dropping-particle":"","parse-names":false,"suffix":""},{"dropping-particle":"","family":"Sartiani","given":"Laura","non-dropping-particle":"","parse-names":false,"suffix":""},{"dropping-particle":"","family":"Cerbai","given":"Elisabetta","non-dropping-particle":"","parse-names":false,"suffix":""}],"container-title":"Planta Medica","id":"ITEM-1","issue":"06","issued":{"date-parts":[["2010"]]},"page":"E11-E11","title":"Cardiac and electrophysiological effects of primary and refined extracts from Leonurus cardiaca L. (Ph.Eur.)","type":"article-journal","volume":"76"},"uris":["http://www.mendeley.com/documents/?uuid=c82a4b3e-8b45-4586-b904-c8040ff74054","http://www.mendeley.com/documents/?uuid=890ec869-87b3-4f0d-b8a3-5f186c406904"]}],"mendeley":{"formattedCitation":"(Ritter et al., 2010)","manualFormatting":"(Wojtyniak et al., 2013)","plainTextFormattedCitation":"(Ritter et al., 2010)","previouslyFormattedCitation":"(Ritter et al., 2010)"},"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Wojtyniak et al., 2013)</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315"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cs="Times New Roman"/>
                <w:bCs/>
                <w:color w:val="000000"/>
                <w:sz w:val="24"/>
                <w:szCs w:val="24"/>
                <w:highlight w:val="cyan"/>
              </w:rPr>
            </w:pPr>
            <w:r>
              <w:rPr>
                <w:rFonts w:cs="Times New Roman" w:ascii="Times New Roman" w:hAnsi="Times New Roman"/>
                <w:bCs/>
                <w:i/>
                <w:color w:val="000000"/>
                <w:sz w:val="24"/>
                <w:szCs w:val="24"/>
                <w:highlight w:val="cyan"/>
              </w:rPr>
              <w:t xml:space="preserve">Sideritis raeseri </w:t>
            </w:r>
            <w:r>
              <w:rPr>
                <w:rFonts w:cs="Times New Roman" w:ascii="Times New Roman" w:hAnsi="Times New Roman"/>
                <w:bCs/>
                <w:color w:val="000000"/>
                <w:sz w:val="24"/>
                <w:szCs w:val="24"/>
                <w:highlight w:val="cyan"/>
              </w:rPr>
              <w:t xml:space="preserve">Boiss. &amp; Heldr. </w:t>
            </w:r>
          </w:p>
          <w:p>
            <w:pPr>
              <w:pStyle w:val="Normal"/>
              <w:spacing w:lineRule="auto" w:line="360" w:before="0" w:after="160"/>
              <w:jc w:val="center"/>
              <w:rPr>
                <w:rFonts w:ascii="Times New Roman" w:hAnsi="Times New Roman" w:cs="Times New Roman"/>
                <w:bCs/>
                <w:i/>
                <w:i/>
                <w:color w:val="000000"/>
                <w:sz w:val="24"/>
                <w:szCs w:val="24"/>
                <w:highlight w:val="cyan"/>
                <w:lang w:val="en-US"/>
              </w:rPr>
            </w:pPr>
            <w:r>
              <w:rPr>
                <w:rFonts w:cs="Times New Roman" w:ascii="Times New Roman" w:hAnsi="Times New Roman"/>
                <w:bCs/>
                <w:i/>
                <w:color w:val="000000"/>
                <w:sz w:val="24"/>
                <w:szCs w:val="24"/>
                <w:highlight w:val="cyan"/>
                <w:lang w:val="en-US"/>
              </w:rPr>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inflammatory, anti-rheumatic, antimicrobial, antinociceptive, anticataract, anti-HIV replication, antifeedant, antiulcer, analgesic, antioxid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No mortalities</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ISSN":"08675910","PMID":"23211307","abstract":"Sideritis raeseri spp. raeseri Boiss &amp; Heldr is a native plant from the Mediterranean region that is used due to its medicinal and culinary properties. The aim of this study was to evaluate the effects of ethanol extract of S. raeseri on the blood pressure, vascular and cardiac contractions. Arterial blood pressure was registered directly from the carotid artery in the anaesthetized rabbits. Aortic rings and the spontaneously beating atria were mounted in tissue bath. An intravenous injection of extract of S. raeseri (0.025-7.5 mg/kg) caused a dose dependent decrease of the arterial pressure and heart rate, with EC50 value of 24.31±3.87 mg/kg and 88.14±7.51 mg/kg, respectively. In aortic preparations precontracted with KCl (80 mM), the extract of S. raeseri (0.005-1.5 mg/ml) elicited a vasodilatator action (EC50 0.11±0.008 mg/ml). In spontaneously beating rat atria, the extract of S. raeseri (0.005-1.5 mg/ml) produced decrease of chronotropic and inotropic activity (with EC50 value of 0.63±0.03 mg/ml and 0.40±0.08 mg/ml). Administration of verapamil induced inhibition of force and rate of the atrial contraction. These results demonstrate that the ethanol extract of Sideritis raeseri spp. raeseri Boiss &amp; Heldr can produce hypotension, vasodilatation, negative chronotropic and inotropic effects.","author":[{"dropping-particle":"","family":"Kitic","given":"D.","non-dropping-particle":"","parse-names":false,"suffix":""},{"dropping-particle":"","family":"Brankovic","given":"S.","non-dropping-particle":"","parse-names":false,"suffix":""},{"dropping-particle":"","family":"Radenkovic","given":"M.","non-dropping-particle":"","parse-names":false,"suffix":""},{"dropping-particle":"","family":"Savikin","given":"K.","non-dropping-particle":"","parse-names":false,"suffix":""},{"dropping-particle":"","family":"Zdunic","given":"G.","non-dropping-particle":"","parse-names":false,"suffix":""},{"dropping-particle":"","family":"Kocic","given":"B.","non-dropping-particle":"","parse-names":false,"suffix":""},{"dropping-particle":"","family":"Velickovic Radovanovic","given":"R.","non-dropping-particle":"","parse-names":false,"suffix":""}],"container-title":"Journal of Physiology and Pharmacology","id":"ITEM-1","issue":"5","issued":{"date-parts":[["2012"]]},"page":"531-535","title":"Hypotensive, vasorelaxant and cardiodepressant activities of the ethanol extract of Sideritis raeseri spp. raeseri Boiss &amp; Heldr","type":"article-journal","volume":"63"},"uris":["http://www.mendeley.com/documents/?uuid=3360c7ea-8060-4a26-86a7-60e90ce4a290","http://www.mendeley.com/documents/?uuid=eecd5c65-8e2d-47f6-a36c-28004ec6d0a3"]}],"mendeley":{"formattedCitation":"(Kitic et al., 2012)","plainTextFormattedCitation":"(Kitic et al., 2012)","previouslyFormattedCitation":"(Kitic et al., 2012)"},"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Kitic et al., 2012)</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1584"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i/>
                <w:i/>
                <w:color w:val="000000"/>
                <w:highlight w:val="cyan"/>
                <w:lang w:val="en-US"/>
              </w:rPr>
            </w:pPr>
            <w:r>
              <w:rPr>
                <w:rFonts w:cs="Times New Roman" w:ascii="Times New Roman" w:hAnsi="Times New Roman"/>
                <w:bCs/>
                <w:i/>
                <w:color w:val="000000"/>
                <w:highlight w:val="cyan"/>
                <w:lang w:val="en-US"/>
              </w:rPr>
              <w:t>Satureja cuneifolia</w:t>
            </w:r>
          </w:p>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highlight w:val="cyan"/>
                <w:lang w:val="en-US"/>
              </w:rPr>
              <w:t>Ten.</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Vasodilation, Anti-hypertensiv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The extent of cytotoxicity is still unknown</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055/s-1999-13986","ISSN":"00320943","PMID":"10232068","abstract":"The vasodilator effect of eriodictyol (5,7,3',4'- tetrahydroxyflavanone), isolated previously from the medicinal plant Satureja obovata Lag., was studied in rat thoracic aorta rings. Eriodictyol relaxed in a concentration-dependent manner the noradrenaline (10-6 M) and KCl (80 mM) induced contractions. The relaxant effect was more potent in noradrenaline precontracted preparations (IC50 = 6.11 ± 0.2 x 10-5M) than in those precontracted with KCl (IC50 = 2.96 ± 0.1 x 10-4 M). Eriodictyol produced weakly concentration-dependent inhibition of the phasic component induced by KCl and noradrenaline while the inhibition of the tonic phase of these contractions was more pronounced. These effects were endothelium independent. In addition, eriodictyol (10-5 and 5 x 10-5 M) inhibited CaCl2 cumulative concentration response curves. Eriodictyol weakly inhibited the release of calcium from the sarcoplasmic reticulum and its contribution to the relaxant effect seems to be slight. We have also observed the relaxant effect of eriodictyol on phorbol-12-myristate-13-acetate (PMA) (10-7 M) induced contractions both in normal calcium (IC50 = 4.69 ± 0.3 x 10-5 M) and calcium-free medium (IC50 = 3.74 ± 0.4 x 10-5 M). Finally we studied the effects on protein kinase C (PKC) activity. This flavonoid did not show any activity. These results suggest that the vasodilator effect of eriodictyol in rat thoracic aorta could be partially related to the inhibition of calcium influx or other enzymatic protein subsequent to activation of PKC related to the activation of contractile proteins like myosin light chain kinase (MLCK).","author":[{"dropping-particle":"","family":"Sánchez de Rojas","given":"V. Ramón","non-dropping-particle":"","parse-names":false,"suffix":""},{"dropping-particle":"","family":"Somoza","given":"Beatriz","non-dropping-particle":"","parse-names":false,"suffix":""},{"dropping-particle":"","family":"Ortega","given":"Teresa","non-dropping-particle":"","parse-names":false,"suffix":""},{"dropping-particle":"","family":"Villar","given":"Angel M.","non-dropping-particle":"","parse-names":false,"suffix":""},{"dropping-particle":"","family":"Tejerina","given":"Teresa","non-dropping-particle":"","parse-names":false,"suffix":""}],"container-title":"Planta Medica","id":"ITEM-1","issue":"3","issued":{"date-parts":[["1999"]]},"page":"234-238","title":"Vasodilatory effect in rat aorta of eriodictyol obtained from Satureja ohorata","type":"article-journal","volume":"65"},"uris":["http://www.mendeley.com/documents/?uuid=6da21e80-cacb-44b8-83ed-0e7b13dfaefa","http://www.mendeley.com/documents/?uuid=482fcd8e-2ce6-4a35-b757-da2318292a7c"]}],"mendeley":{"formattedCitation":"(Sánchez de Rojas et al., 1999)","plainTextFormattedCitation":"(Sánchez de Rojas et al., 1999)","previouslyFormattedCitation":"(Sánchez de Rojas et al., 1999)"},"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Sánchez de Rojas et al., 1999)</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rHeight w:val="864"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
                <w:i/>
                <w:color w:val="000000"/>
                <w:lang w:val="en-US"/>
              </w:rPr>
            </w:pPr>
            <w:r>
              <w:rPr>
                <w:rFonts w:cs="Times New Roman" w:ascii="Times New Roman" w:hAnsi="Times New Roman"/>
                <w:bCs/>
                <w:i/>
                <w:color w:val="000000"/>
                <w:highlight w:val="cyan"/>
                <w:lang w:val="en-US"/>
              </w:rPr>
              <w:t xml:space="preserve">Teucrium polium </w:t>
            </w:r>
            <w:r>
              <w:rPr>
                <w:rFonts w:cs="Times New Roman" w:ascii="Times New Roman" w:hAnsi="Times New Roman"/>
                <w:bCs/>
                <w:iCs/>
                <w:color w:val="000000"/>
                <w:highlight w:val="cyan"/>
                <w:lang w:val="en-US"/>
              </w:rPr>
              <w:t>L.</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Antidiabet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Liver toxicity (not conclusive further assessments are needed)</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fldChar w:fldCharType="begin"/>
            </w:r>
            <w:r>
              <w:rPr>
                <w:bCs/>
                <w:rFonts w:cs="Times New Roman" w:ascii="Times New Roman" w:hAnsi="Times New Roman"/>
                <w:color w:val="000000"/>
                <w:lang w:val="en-US" w:eastAsia="en-US"/>
              </w:rPr>
              <w:instrText xml:space="preserve">ADDIN CSL_CITATION {"citationItems":[{"id":"ITEM-1","itemData":{"DOI":"https://doi.org/10.3390/biology11010128","author":[{"dropping-particle":"","family":"Albadr","given":"Yaser","non-dropping-particle":"","parse-names":false,"suffix":""},{"dropping-particle":"","family":"Crowe","given":"Andrew","non-dropping-particle":"","parse-names":false,"suffix":""},{"dropping-particle":"","family":"Caccetta","given":"Rima","non-dropping-particle":"","parse-names":false,"suffix":""}],"container-title":"Biology","id":"ITEM-1","issue":"1","issued":{"date-parts":[["2022"]]},"page":"128","title":"Teucrium polium: Potential Drug for Type 2 Diabetes Mellitus","type":"article-journal","volume":"11"},"uris":["http://www.mendeley.com/documents/?uuid=2a7e4ab5-087c-4574-9a54-fc9f96d1d05b","http://www.mendeley.com/documents/?uuid=6885ecc4-ff1e-4411-92ca-12dd2d87ea63"]}],"mendeley":{"formattedCitation":"(Albadr et al., 2022)","plainTextFormattedCitation":"(Albadr et al., 2022)","previouslyFormattedCitation":"(Albadr et al., 2022)"},"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Albadr et al., 2022)</w: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rPr>
              <w:t xml:space="preserve"> </w:t>
            </w:r>
          </w:p>
          <w:p>
            <w:pPr>
              <w:pStyle w:val="Normal"/>
              <w:spacing w:lineRule="auto" w:line="360" w:before="0" w:after="160"/>
              <w:rPr>
                <w:rFonts w:ascii="Times New Roman" w:hAnsi="Times New Roman" w:cs="Times New Roman"/>
                <w:bCs/>
                <w:color w:val="000000"/>
                <w:lang w:val="en-US"/>
              </w:rPr>
            </w:pPr>
            <w:r>
              <w:rPr>
                <w:rFonts w:cs="Times New Roman" w:ascii="Times New Roman" w:hAnsi="Times New Roman"/>
                <w:bCs/>
                <w:color w:val="000000"/>
                <w:lang w:val="en-US"/>
              </w:rPr>
            </w:r>
          </w:p>
        </w:tc>
      </w:tr>
      <w:tr>
        <w:trPr>
          <w:trHeight w:val="1152" w:hRule="atLeast"/>
        </w:trPr>
        <w:tc>
          <w:tcPr>
            <w:tcW w:w="101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iCs/>
                <w:color w:val="000000"/>
                <w:lang w:val="en-US"/>
              </w:rPr>
            </w:pPr>
            <w:r>
              <w:rPr>
                <w:rFonts w:cs="Times New Roman" w:ascii="Times New Roman" w:hAnsi="Times New Roman"/>
                <w:bCs/>
                <w:i/>
                <w:color w:val="000000"/>
                <w:highlight w:val="cyan"/>
                <w:lang w:val="en-US"/>
              </w:rPr>
              <w:t xml:space="preserve">Satureja khuzestanica </w:t>
            </w:r>
            <w:r>
              <w:rPr>
                <w:rFonts w:cs="Times New Roman" w:ascii="Times New Roman" w:hAnsi="Times New Roman"/>
                <w:bCs/>
                <w:iCs/>
                <w:color w:val="000000"/>
                <w:highlight w:val="cyan"/>
                <w:lang w:val="en-US"/>
              </w:rPr>
              <w:t>Jamzad</w:t>
            </w:r>
          </w:p>
        </w:tc>
        <w:tc>
          <w:tcPr>
            <w:tcW w:w="53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pPr>
            <w:r>
              <w:rPr>
                <w:rFonts w:cs="Times New Roman" w:ascii="Times New Roman" w:hAnsi="Times New Roman"/>
                <w:bCs/>
                <w:color w:val="000000"/>
                <w:lang w:val="en-US"/>
              </w:rPr>
              <w:t>Antimicrobial, antioxidant, cytotoxic and apoptot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rPr>
                <w:rFonts w:cs="Times New Roman" w:ascii="Times New Roman" w:hAnsi="Times New Roman"/>
                <w:bCs/>
                <w:color w:val="000000"/>
                <w:lang w:val="en-US"/>
              </w:rPr>
              <w:t>Not yet reported</w:t>
            </w:r>
          </w:p>
        </w:tc>
        <w:tc>
          <w:tcPr>
            <w:tcW w:w="25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6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author":[{"dropping-particle":"","family":"Soltanzadeh","given":"Hossein","non-dropping-particle":"","parse-names":false,"suffix":""},{"dropping-particle":"","family":"Acik","given":"Leyla","non-dropping-particle":"","parse-names":false,"suffix":""},{"dropping-particle":"","family":"Turk","given":"Mustafa","non-dropping-particle":"","parse-names":false,"suffix":""},{"dropping-particle":"","family":"Houshmand, Massoud Shahsavari","given":"Gholamreza","non-dropping-particle":"","parse-names":false,"suffix":""}],"container-title":"Gazi Medical Journal","id":"ITEM-1","issue":"3","issued":{"date-parts":[["2018"]]},"page":"264-270","title":"Antimicrobial, antioxidant, cytotoxic and apoptotic activities of satureja khuzestanica","type":"article-journal","volume":"29"},"uris":["http://www.mendeley.com/documents/?uuid=866025ec-9400-4bce-a7ba-1be6fb4b233f","http://www.mendeley.com/documents/?uuid=19aaa395-63b4-4c0b-82f5-3bd19f7781d7"]}],"mendeley":{"formattedCitation":"(Soltanzadeh et al., 2018)","plainTextFormattedCitation":"(Soltanzadeh et al., 2018)","previouslyFormattedCitation":"(Soltanzadeh et al., 2018)"},"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Soltanzadeh et al., 2018)</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bl>
    <w:p>
      <w:pPr>
        <w:pStyle w:val="Normal"/>
        <w:spacing w:lineRule="auto" w:line="36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360"/>
        <w:ind w:left="720" w:hanging="72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highlight w:val="lightGray"/>
          <w:lang w:val="en-US"/>
        </w:rPr>
        <w:t>Supplementary Table 2:</w:t>
      </w:r>
      <w:r>
        <w:rPr>
          <w:rFonts w:cs="Times New Roman" w:ascii="Times New Roman" w:hAnsi="Times New Roman"/>
          <w:b/>
          <w:bCs/>
          <w:color w:val="000000"/>
          <w:sz w:val="24"/>
          <w:szCs w:val="24"/>
          <w:lang w:val="en-US"/>
        </w:rPr>
        <w:t xml:space="preserve"> Pre-clinical study/ Clinical trial data Clinical data isolated compounds from different species of Lamiaceae.</w:t>
      </w:r>
    </w:p>
    <w:tbl>
      <w:tblPr>
        <w:tblW w:w="13344" w:type="dxa"/>
        <w:jc w:val="center"/>
        <w:tblInd w:w="0" w:type="dxa"/>
        <w:tblLayout w:type="fixed"/>
        <w:tblCellMar>
          <w:top w:w="0" w:type="dxa"/>
          <w:left w:w="108" w:type="dxa"/>
          <w:bottom w:w="0" w:type="dxa"/>
          <w:right w:w="108" w:type="dxa"/>
        </w:tblCellMar>
      </w:tblPr>
      <w:tblGrid>
        <w:gridCol w:w="912"/>
        <w:gridCol w:w="2250"/>
        <w:gridCol w:w="3150"/>
        <w:gridCol w:w="4950"/>
        <w:gridCol w:w="2082"/>
      </w:tblGrid>
      <w:tr>
        <w:trPr/>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bCs/>
                <w:color w:val="000000"/>
                <w:lang w:val="en-US"/>
              </w:rPr>
            </w:pPr>
            <w:r>
              <w:rPr>
                <w:rFonts w:cs="Times New Roman" w:ascii="Times New Roman" w:hAnsi="Times New Roman"/>
                <w:b/>
                <w:bCs/>
                <w:color w:val="000000"/>
                <w:lang w:val="en-US"/>
              </w:rPr>
              <w:t>Sl. No.</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bCs/>
                <w:color w:val="000000"/>
                <w:lang w:val="en-US"/>
              </w:rPr>
            </w:pPr>
            <w:r>
              <w:rPr>
                <w:rFonts w:cs="Times New Roman" w:ascii="Times New Roman" w:hAnsi="Times New Roman"/>
                <w:b/>
                <w:bCs/>
                <w:color w:val="000000"/>
                <w:lang w:val="en-US"/>
              </w:rPr>
              <w:t>Bioactive compounds</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bCs/>
                <w:color w:val="000000"/>
                <w:lang w:val="en-US"/>
              </w:rPr>
            </w:pPr>
            <w:r>
              <w:rPr>
                <w:rFonts w:cs="Times New Roman" w:ascii="Times New Roman" w:hAnsi="Times New Roman"/>
                <w:b/>
                <w:bCs/>
                <w:sz w:val="24"/>
                <w:szCs w:val="24"/>
                <w:lang w:val="en-US"/>
              </w:rPr>
              <w:t>Plant name</w:t>
            </w:r>
          </w:p>
        </w:tc>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bCs/>
                <w:color w:val="000000"/>
                <w:lang w:val="en-US"/>
              </w:rPr>
            </w:pPr>
            <w:r>
              <w:rPr>
                <w:rFonts w:cs="Times New Roman" w:ascii="Times New Roman" w:hAnsi="Times New Roman"/>
                <w:b/>
                <w:bCs/>
                <w:color w:val="000000"/>
                <w:lang w:val="en-US"/>
              </w:rPr>
              <w:t>Pre-clinical study/ Clinical trial data</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
                <w:b/>
                <w:bCs/>
                <w:color w:val="000000"/>
                <w:lang w:val="en-US"/>
              </w:rPr>
            </w:pPr>
            <w:r>
              <w:rPr>
                <w:rFonts w:cs="Times New Roman" w:ascii="Times New Roman" w:hAnsi="Times New Roman"/>
                <w:b/>
                <w:bCs/>
                <w:color w:val="000000"/>
                <w:lang w:val="en-US"/>
              </w:rPr>
              <w:t>References</w:t>
            </w:r>
          </w:p>
        </w:tc>
      </w:tr>
      <w:tr>
        <w:trPr/>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360" w:hanging="0"/>
              <w:rPr>
                <w:rFonts w:ascii="Times New Roman" w:hAnsi="Times New Roman" w:cs="Times New Roman"/>
                <w:bCs/>
                <w:color w:val="000000"/>
                <w:lang w:val="en-US"/>
              </w:rPr>
            </w:pPr>
            <w:r>
              <w:rPr>
                <w:rFonts w:cs="Times New Roman" w:ascii="Times New Roman" w:hAnsi="Times New Roman"/>
                <w:bCs/>
                <w:color w:val="000000"/>
                <w:lang w:val="en-US"/>
              </w:rPr>
              <w:t>0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Marrubiin</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rPr>
                <w:rFonts w:ascii="Times New Roman" w:hAnsi="Times New Roman" w:cs="Times New Roman"/>
                <w:bCs/>
                <w:i/>
                <w:i/>
                <w:color w:val="000000"/>
                <w:lang w:val="en-US"/>
              </w:rPr>
            </w:pPr>
            <w:r>
              <w:rPr>
                <w:rFonts w:cs="Times New Roman" w:ascii="Times New Roman" w:hAnsi="Times New Roman"/>
                <w:bCs/>
                <w:i/>
                <w:sz w:val="24"/>
                <w:szCs w:val="24"/>
                <w:highlight w:val="cyan"/>
              </w:rPr>
              <w:t xml:space="preserve">Leonotis leonurus </w:t>
            </w:r>
            <w:hyperlink r:id="rId2">
              <w:r>
                <w:rPr>
                  <w:rStyle w:val="InternetLink"/>
                  <w:rFonts w:cs="Times New Roman" w:ascii="Times New Roman" w:hAnsi="Times New Roman"/>
                  <w:bCs/>
                  <w:sz w:val="24"/>
                  <w:szCs w:val="24"/>
                  <w:highlight w:val="cyan"/>
                  <w:shd w:fill="FFFFFF" w:val="clear"/>
                </w:rPr>
                <w:t>(L.) R.Br.</w:t>
              </w:r>
            </w:hyperlink>
          </w:p>
        </w:tc>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Due to the ready availability of marrubiin, high potential applications and ease of modification its contribution to drug discovery and clinical trial thus needs to be put into prospective</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3390/molecules18089049","author":[{"dropping-particle":"","family":"Popoola","given":"Olugbenga K","non-dropping-particle":"","parse-names":false,"suffix":""},{"dropping-particle":"","family":"Elbagory","given":"Abdulrahman M","non-dropping-particle":"","parse-names":false,"suffix":""},{"dropping-particle":"","family":"Ameer","given":"Farouk","non-dropping-particle":"","parse-names":false,"suffix":""},{"dropping-particle":"","family":"Hussein","given":"Ahmed A","non-dropping-particle":"","parse-names":false,"suffix":""},{"dropping-particle":"","family":"Africa","given":"South","non-dropping-particle":"","parse-names":false,"suffix":""}],"container-title":"Molecules","id":"ITEM-1","issued":{"date-parts":[["2013"]]},"page":"9049-9060","title":"Marrubiin","type":"article-journal","volume":"18"},"uris":["http://www.mendeley.com/documents/?uuid=4031ffae-714d-481b-9afe-9e1825f6c9a5"]}],"mendeley":{"formattedCitation":"(Popoola et al., 2013)","plainTextFormattedCitation":"(Popoola et al., 2013)","previouslyFormattedCitation":"(Popoola et al., 2013)"},"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Popoola et al., 2013)</w: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rPr>
              <w:t xml:space="preserve"> </w:t>
            </w:r>
            <w:r>
              <w:fldChar w:fldCharType="begin"/>
            </w:r>
            <w:r>
              <w:rPr>
                <w:bCs/>
                <w:rFonts w:cs="Times New Roman" w:ascii="Times New Roman" w:hAnsi="Times New Roman"/>
                <w:color w:val="000000"/>
                <w:lang w:val="en-US"/>
              </w:rPr>
              <w:instrText xml:space="preserve">ADDIN CSL_CITATION {"citationItems":[{"id":"ITEM-1","itemData":{"DOI":"https://doi.org/10.1016/j.jep.2011.08.041","ISSN":"0378-8741","abstract":"Ethnopharmacological relevance Leonotis leonurus L. (Lamiaceae) is used as a traditional medicine for a variety of ailments in South Africa. The diterpene marrubiin is the major product constituent in specimens of this plant occurring in South Africa. Materials and methods Marrubiin isolated from South African specimens of L. leonurus in addition to an organic extract of L. leonurus were tested in vivo, ex vivo and in vitro for their anticoagulant, antiplatelet and anti-inflammatory activities. Results Marrubiin and the organic extract suppressed coagulation, platelet aggregation and inflammatory markers. For the coagulation markers it was found that the organic extract and marrubiin significantly prolonged activated partial thromboplastin time (APTT). Fibrin and D-dimer formation were drastically decreased. These findings were observed in an ex vivo model and an obese rat model. Chemokines enhance leukocyte recruitment to inflammatory sites. TNF-α and RANTES secretion were significantly reduced by the extract and marrubiin when determined in the obese rat model relative to the controls. Calcium mobilization and TXB2 synthesis were suppressed by the extract and marrubiin. An in vitro model was used to elucidate the antiplatelet mechanism and it was found that the extract and marrubiin inhibited platelet aggregation by inhibiting the binding of fibrinogen to glycoprotein (GP) IIb/IIIa receptor in a concentration dependent manner. Conclusion The findings reflect that marrubiin largely contributes to the extract's anticoagulant, antiplatelet and anti-inflammatory effects observed.","author":[{"dropping-particle":"","family":"Mnonopi","given":"Nandipha","non-dropping-particle":"","parse-names":false,"suffix":""},{"dropping-particle":"","family":"Levendal","given":"Ruby-Ann","non-dropping-particle":"","parse-names":false,"suffix":""},{"dropping-particle":"","family":"Davies-Coleman","given":"Michael T","non-dropping-particle":"","parse-names":false,"suffix":""},{"dropping-particle":"","family":"Frost","given":"Carminita L","non-dropping-particle":"","parse-names":false,"suffix":""}],"container-title":"Journal of Ethnopharmacology","id":"ITEM-1","issue":"1","issued":{"date-parts":[["2011"]]},"page":"67-75","title":"The cardioprotective effects of marrubiin, a diterpenoid found in Leonotis leonurus extracts","type":"article-journal","volume":"138"},"uris":["http://www.mendeley.com/documents/?uuid=cba67108-a19d-4345-9666-0976670246de"]},{"id":"ITEM-2","itemData":{"abstract":"Leonotis leonurus (L.) R. Br. is a shrub widely known as wild dagga found in most parts of the world and belongs to the Lamiaceae family. Some of the many traditional applications of L. Leonurus include the leaf decoction being a strong purgative and used for wound healing and asthma. The leaves and stem are topically applied to sores and skin infections, or taken for high blood pressure and diabetes. The isolated 37 phytochemicals are largely constituted by flavanoids, labdane type diterpenoids and other phenolics detected in the acetone and methanol extracts. The plant contains significant amounts of nutrients and minerals. The essential oils have high content of monoterpenoids and sesquiterpenoids showing significant antimicrobial activities. The plant extracts has good antioxidant and antibacterial properties. A few metabolites responsible for the extract activities have been identified, such as luteolin-7-O-glucoside, leoleorin L, Leoleorin C and Marrubin. An array of pharmacological studies based on traditional claims reported anticonvulsant, antinociceptive, anti-inflammatory, antidiabetic, anthelmintic activities and hypoglycemic properties of L. leonurus. The therapeutic value and clinical trial data for the plant should be established to guide its safe use as a herbal product.","author":[{"dropping-particle":"","family":"Mazimba","given":"Ofentse","non-dropping-particle":"","parse-names":false,"suffix":""}],"container-title":"Journal Of Pharmacognosy And Phytochemistry","id":"ITEM-2","issue":"6","issued":{"date-parts":[["2015"]]},"page":"74-82","title":"Leonotis leonurus : A herbal medicine review","type":"article-journal","volume":"3"},"uris":["http://www.mendeley.com/documents/?uuid=39e4889d-7bfe-4e1e-9e20-263502ed9c43","http://www.mendeley.com/documents/?uuid=a647e184-68d5-4019-9867-2f342653f56e","http://www.mendeley.com/documents/?uuid=c111465b-4456-43e5-9eff-b667f23499c4"]}],"mendeley":{"formattedCitation":"(Mnonopi et al., 2011; Mazimba, 2015)","plainTextFormattedCitation":"(Mnonopi et al., 2011; Mazimba, 2015)","previouslyFormattedCitation":"(Mnonopi et al., 2011; Mazimba, 2015)"},"properties":{"noteIndex":0},"schema":"https://github.com/citation-style-language/schema/raw/master/csl-citation.json"}</w:instrText>
            </w:r>
            <w:r>
              <w:rPr>
                <w:rFonts w:cs="Times New Roman" w:ascii="Times New Roman" w:hAnsi="Times New Roman"/>
                <w:bCs/>
                <w:color w:val="000000"/>
                <w:lang w:val="en-US"/>
              </w:rPr>
            </w:r>
            <w:r>
              <w:rPr>
                <w:bCs/>
                <w:rFonts w:cs="Times New Roman" w:ascii="Times New Roman" w:hAnsi="Times New Roman"/>
                <w:color w:val="000000"/>
                <w:lang w:val="en-US"/>
              </w:rPr>
              <w:fldChar w:fldCharType="separate"/>
            </w:r>
            <w:r>
              <w:rPr>
                <w:rFonts w:cs="Times New Roman" w:ascii="Times New Roman" w:hAnsi="Times New Roman"/>
                <w:bCs/>
                <w:color w:val="000000"/>
                <w:lang w:val="en-US"/>
              </w:rPr>
            </w:r>
            <w:r/>
            <w:r>
              <w:rPr>
                <w:bCs/>
                <w:rFonts w:cs="Times New Roman" w:ascii="Times New Roman" w:hAnsi="Times New Roman"/>
                <w:color w:val="000000"/>
                <w:lang w:val="en-US"/>
              </w:rPr>
              <w:fldChar w:fldCharType="end"/>
            </w:r>
            <w:r>
              <w:rPr>
                <w:rFonts w:cs="Times New Roman" w:ascii="Times New Roman" w:hAnsi="Times New Roman"/>
                <w:bCs/>
                <w:color w:val="000000"/>
                <w:lang w:val="en-US"/>
              </w:rPr>
            </w:r>
          </w:p>
        </w:tc>
      </w:tr>
      <w:tr>
        <w:trPr/>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360" w:hanging="0"/>
              <w:rPr>
                <w:rFonts w:ascii="Times New Roman" w:hAnsi="Times New Roman" w:cs="Times New Roman"/>
                <w:bCs/>
                <w:color w:val="000000"/>
                <w:lang w:val="en-US"/>
              </w:rPr>
            </w:pPr>
            <w:r>
              <w:rPr>
                <w:rFonts w:cs="Times New Roman" w:ascii="Times New Roman" w:hAnsi="Times New Roman"/>
                <w:bCs/>
                <w:color w:val="000000"/>
                <w:lang w:val="en-US"/>
              </w:rPr>
              <w:t>02</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Sinensetin, Eupatorin</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highlight w:val="cyan"/>
              </w:rPr>
            </w:pPr>
            <w:r>
              <w:rPr>
                <w:rFonts w:cs="Times New Roman" w:ascii="Times New Roman" w:hAnsi="Times New Roman"/>
                <w:bCs/>
                <w:i/>
                <w:sz w:val="24"/>
                <w:szCs w:val="24"/>
                <w:highlight w:val="cyan"/>
              </w:rPr>
              <w:t xml:space="preserve">Orthosiphon aristatus </w:t>
            </w:r>
            <w:r>
              <w:rPr>
                <w:rFonts w:cs="Times New Roman" w:ascii="Times New Roman" w:hAnsi="Times New Roman"/>
                <w:bCs/>
                <w:sz w:val="24"/>
                <w:szCs w:val="24"/>
                <w:highlight w:val="cyan"/>
              </w:rPr>
              <w:t>(Blume)</w:t>
            </w:r>
          </w:p>
          <w:p>
            <w:pPr>
              <w:pStyle w:val="Normal"/>
              <w:spacing w:lineRule="auto" w:line="360"/>
              <w:jc w:val="center"/>
              <w:rPr>
                <w:rFonts w:ascii="Times New Roman" w:hAnsi="Times New Roman" w:cs="Times New Roman"/>
                <w:bCs/>
                <w:i/>
                <w:i/>
                <w:sz w:val="24"/>
                <w:szCs w:val="24"/>
              </w:rPr>
            </w:pPr>
            <w:r>
              <w:rPr>
                <w:rFonts w:cs="Times New Roman" w:ascii="Times New Roman" w:hAnsi="Times New Roman"/>
                <w:bCs/>
                <w:sz w:val="24"/>
                <w:szCs w:val="24"/>
                <w:highlight w:val="cyan"/>
              </w:rPr>
              <w:t xml:space="preserve">Miq. </w:t>
            </w:r>
          </w:p>
          <w:p>
            <w:pPr>
              <w:pStyle w:val="Normal"/>
              <w:spacing w:lineRule="auto" w:line="276" w:before="0" w:after="0"/>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lang w:val="en-US"/>
              </w:rPr>
            </w:pPr>
            <w:r>
              <w:rPr>
                <w:rFonts w:cs="Times New Roman" w:ascii="Times New Roman" w:hAnsi="Times New Roman"/>
                <w:color w:val="000000"/>
                <w:lang w:val="en-US"/>
              </w:rPr>
              <w:t>To assess its efﬁcacy and safety before submission to clinical studies, more in vivo studies in various animal models including toxicity, pharmacokinetic, pharmacodynamic and bioavailability studies are required.</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3389/fphar.2020.553404","author":[{"dropping-particle":"","family":"Jie","given":"Lee Han","non-dropping-particle":"","parse-names":false,"suffix":""},{"dropping-particle":"","family":"Jantan","given":"Ibrahim","non-dropping-particle":"","parse-names":false,"suffix":""},{"dropping-particle":"","family":"Yusoff","given":"Syaratul Dalina","non-dropping-particle":"","parse-names":false,"suffix":""},{"dropping-particle":"","family":"Jalil","given":"Juriyati","non-dropping-particle":"","parse-names":false,"suffix":""},{"dropping-particle":"","family":"Husain","given":"Khairana","non-dropping-particle":"","parse-names":false,"suffix":""}],"container-title":"Frontiers in Pharmacology","id":"ITEM-1","issue":"January","issued":{"date-parts":[["2021"]]},"page":"1-16","title":"Sinensetin : An Insight on Its Pharmacological Activities , Mechanisms of Action and Toxicity","type":"article-journal","volume":"11"},"uris":["http://www.mendeley.com/documents/?uuid=7f00faf7-10e5-4e16-b64e-4761dd414bbf"]}],"mendeley":{"formattedCitation":"(Jie et al., 2021)","plainTextFormattedCitation":"(Jie et al., 2021)","previouslyFormattedCitation":"(Jie et al., 2021)"},"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Jie et al., 2021)</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360" w:hanging="0"/>
              <w:rPr>
                <w:rFonts w:ascii="Times New Roman" w:hAnsi="Times New Roman" w:cs="Times New Roman"/>
                <w:bCs/>
                <w:color w:val="000000"/>
                <w:lang w:val="en-US"/>
              </w:rPr>
            </w:pPr>
            <w:r>
              <w:rPr>
                <w:rFonts w:cs="Times New Roman" w:ascii="Times New Roman" w:hAnsi="Times New Roman"/>
                <w:bCs/>
                <w:color w:val="000000"/>
                <w:lang w:val="en-US"/>
              </w:rPr>
              <w:t>03</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Eriodictyol</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iCs/>
                <w:sz w:val="24"/>
                <w:szCs w:val="24"/>
                <w:highlight w:val="cyan"/>
              </w:rPr>
            </w:pPr>
            <w:r>
              <w:rPr>
                <w:rFonts w:cs="Times New Roman" w:ascii="Times New Roman" w:hAnsi="Times New Roman"/>
                <w:bCs/>
                <w:i/>
                <w:sz w:val="24"/>
                <w:szCs w:val="24"/>
                <w:highlight w:val="cyan"/>
              </w:rPr>
              <w:t xml:space="preserve">Satureja cuneifolia </w:t>
            </w:r>
            <w:r>
              <w:rPr>
                <w:rFonts w:cs="Times New Roman" w:ascii="Times New Roman" w:hAnsi="Times New Roman"/>
                <w:bCs/>
                <w:iCs/>
                <w:sz w:val="24"/>
                <w:szCs w:val="24"/>
                <w:highlight w:val="cyan"/>
              </w:rPr>
              <w:t>Ten.</w:t>
            </w:r>
          </w:p>
          <w:p>
            <w:pPr>
              <w:pStyle w:val="Normal"/>
              <w:spacing w:lineRule="auto" w:line="276" w:before="0" w:after="0"/>
              <w:rPr>
                <w:rFonts w:ascii="Times New Roman" w:hAnsi="Times New Roman" w:cs="Times New Roman"/>
                <w:bCs/>
                <w:i/>
                <w:i/>
                <w:iCs/>
                <w:color w:val="000000"/>
                <w:sz w:val="24"/>
                <w:szCs w:val="24"/>
                <w:highlight w:val="cyan"/>
                <w:lang w:val="en-US"/>
              </w:rPr>
            </w:pPr>
            <w:r>
              <w:rPr>
                <w:rFonts w:cs="Times New Roman" w:ascii="Times New Roman" w:hAnsi="Times New Roman"/>
                <w:bCs/>
                <w:i/>
                <w:iCs/>
                <w:color w:val="000000"/>
                <w:sz w:val="24"/>
                <w:szCs w:val="24"/>
                <w:highlight w:val="cyan"/>
                <w:lang w:val="en-US"/>
              </w:rPr>
            </w:r>
          </w:p>
        </w:tc>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The plant extract does not cause any renal toxicity as repeated dosing upon the rat for nine consecutive days. Thus, it requires a clinical study to ensure that its safety profile matches up with the physiology of humans and the long duration that patients usually take on diuretics.</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3389/fphar.2020.00852","ISSN":"16639812","abstract":"Cardiovascular diseases are one of the most prevalent diseases worldwide, and its rate of mortality is rising annually. In accordance with the current condition, studies on medicinal plants upon their activity on cardiovascular diseases are often being encouraged to be used in cardiovascular disease management, due to the availability of medicinal values in certain dedicated plants. This review was conducted based on two plant families, which are Asteraceae and Lamiaceae, to study on their action in cardiovascular disease relieving activities, to review the relationship between the phytochemistry of Asteraceae and Lamiaceae families and their effect on cardiovascular diseases, and to study their toxicology. The medicinal plants from these plant family groups are collected based on their effects on the mechanisms that affect the cardiovascular-related disease which are an antioxidant activity, anti-hyperlipidemic or hypocholesterolemia, vasorelaxant effect, antithrombotic action, and diuresis effect. In reference to various studies, the journals that conducted in vivo or in vitro experiments, which were used to prove the specific mechanisms, are included in this review. This is to ensure that the scientific value and the phytochemicals of the involved plants can be seen based on their activity. As a result, various plant species from both Asteraceae and Lamiaceae plant family have been identified and collected based on their study that has proven their effectiveness and uses in cardiovascular diseases. Most of the plants have an antioxidant effect, followed by anti-hyperlipidemia, vasorelaxant, antithrombotic, and diuretic effect from the most available to least available studies, respectively. These are the mechanisms that contribute to various cardiovascular diseases, such as heart attack, stroke, coronary heart disease, and hypertension. Further studies can be conducted on these plant species by identifying their ability and capability to be developed into a new drug or to be used as a medicinal plant in treating various cardiovascular diseases.","author":[{"dropping-particle":"","family":"Michel","given":"Jennifer","non-dropping-particle":"","parse-names":false,"suffix":""},{"dropping-particle":"","family":"Abd Rani","given":"Nur Zahirah","non-dropping-particle":"","parse-names":false,"suffix":""},{"dropping-particle":"","family":"Husain","given":"Khairana","non-dropping-particle":"","parse-names":false,"suffix":""}],"container-title":"Frontiers in Pharmacology","id":"ITEM-1","issue":"June","issued":{"date-parts":[["2020"]]},"page":"1-26","title":"A Review on the potential use of medicinal plants From asteraceae and lamiaceae plant family in cardiovascular diseases","type":"article-journal","volume":"11"},"uris":["http://www.mendeley.com/documents/?uuid=380ef172-3c2c-4c4d-99fa-8fdd54227101"]}],"mendeley":{"formattedCitation":"(Michel et al., 2020)","plainTextFormattedCitation":"(Michel et al., 2020)","previouslyFormattedCitation":"(Michel et al., 2020)"},"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Michel et al., 2020)</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360" w:hanging="0"/>
              <w:rPr>
                <w:rFonts w:ascii="Times New Roman" w:hAnsi="Times New Roman" w:cs="Times New Roman"/>
                <w:bCs/>
                <w:color w:val="000000"/>
                <w:lang w:val="en-US"/>
              </w:rPr>
            </w:pPr>
            <w:r>
              <w:rPr>
                <w:rFonts w:cs="Times New Roman" w:ascii="Times New Roman" w:hAnsi="Times New Roman"/>
                <w:bCs/>
                <w:color w:val="000000"/>
                <w:lang w:val="en-US"/>
              </w:rPr>
              <w:t>04</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Rosmarinic acid</w:t>
            </w:r>
          </w:p>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bCs/>
                <w:i/>
                <w:sz w:val="24"/>
                <w:szCs w:val="24"/>
                <w:highlight w:val="cyan"/>
              </w:rPr>
              <w:t xml:space="preserve">Salvia officinalis </w:t>
            </w:r>
            <w:r>
              <w:rPr>
                <w:rFonts w:cs="Times New Roman" w:ascii="Times New Roman" w:hAnsi="Times New Roman"/>
                <w:bCs/>
                <w:iCs/>
                <w:sz w:val="24"/>
                <w:szCs w:val="24"/>
                <w:highlight w:val="cyan"/>
              </w:rPr>
              <w:t>L.</w:t>
            </w:r>
          </w:p>
          <w:p>
            <w:pPr>
              <w:pStyle w:val="Normal"/>
              <w:spacing w:lineRule="auto" w:line="276" w:before="0" w:after="0"/>
              <w:rPr>
                <w:rFonts w:ascii="Times New Roman" w:hAnsi="Times New Roman" w:cs="Times New Roman"/>
                <w:bCs/>
                <w:i/>
                <w:i/>
                <w:iCs/>
                <w:color w:val="000000"/>
                <w:sz w:val="24"/>
                <w:szCs w:val="24"/>
                <w:highlight w:val="cyan"/>
                <w:lang w:val="en-US"/>
              </w:rPr>
            </w:pPr>
            <w:r>
              <w:rPr>
                <w:rFonts w:cs="Times New Roman" w:ascii="Times New Roman" w:hAnsi="Times New Roman"/>
                <w:bCs/>
                <w:i/>
                <w:iCs/>
                <w:color w:val="000000"/>
                <w:sz w:val="24"/>
                <w:szCs w:val="24"/>
                <w:highlight w:val="cyan"/>
                <w:lang w:val="en-US"/>
              </w:rPr>
            </w:r>
          </w:p>
        </w:tc>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Randomized placebo-controlled trial was carried out to study effects on</w:t>
            </w:r>
          </w:p>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a) memory and cognitive functions,</w:t>
            </w:r>
          </w:p>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b) pain, (c) glucose and lipids, (d)</w:t>
            </w:r>
          </w:p>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 xml:space="preserve">As a widespread metabolite, several traditional plants have been clinically studied using rosmarinic acid as a chemical marker or as an active compound. </w:t>
            </w:r>
          </w:p>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Different clinical protocols designed to assess the anti-inflammatory effects and the antioxidant potential of plants containing RA has been employed.</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author":[{"dropping-particle":"","family":"Ghorbani","given":"Ahmad","non-dropping-particle":"","parse-names":false,"suffix":""},{"dropping-particle":"","family":"Esmaeilizadeh","given":"Mahdi","non-dropping-particle":"","parse-names":false,"suffix":""}],"container-title":"Journal of Traditional and Complementary Medicine","id":"ITEM-1","issued":{"date-parts":[["2017"]]},"page":"433-440","title":"Pharmacological properties of Salvia officinalis and its components","type":"article-journal","volume":"7"},"uris":["http://www.mendeley.com/documents/?uuid=be9e55d9-eefe-47a4-b0f0-fa55fa146782"]}],"mendeley":{"formattedCitation":"(Ghorbani and Esmaeilizadeh, 2017)","plainTextFormattedCitation":"(Ghorbani and Esmaeilizadeh, 2017)","previouslyFormattedCitation":"(Ghorbani and Esmaeilizadeh, 2017)"},"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Ghorbani and Esmaeilizadeh, 2017)</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360" w:hanging="0"/>
              <w:rPr>
                <w:rFonts w:ascii="Times New Roman" w:hAnsi="Times New Roman" w:cs="Times New Roman"/>
                <w:bCs/>
                <w:color w:val="000000"/>
                <w:lang w:val="en-US"/>
              </w:rPr>
            </w:pPr>
            <w:r>
              <w:rPr>
                <w:rFonts w:cs="Times New Roman" w:ascii="Times New Roman" w:hAnsi="Times New Roman"/>
                <w:bCs/>
                <w:color w:val="000000"/>
                <w:lang w:val="en-US"/>
              </w:rPr>
              <w:t>05</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Rosmarinic acid</w:t>
            </w:r>
          </w:p>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iCs/>
                <w:color w:val="000000"/>
                <w:lang w:val="en-US"/>
              </w:rPr>
            </w:pPr>
            <w:r>
              <w:rPr>
                <w:rFonts w:cs="Times New Roman" w:ascii="Times New Roman" w:hAnsi="Times New Roman"/>
                <w:bCs/>
                <w:i/>
                <w:color w:val="000000"/>
                <w:highlight w:val="cyan"/>
                <w:lang w:val="en-US"/>
              </w:rPr>
              <w:t xml:space="preserve">Thymus zygis </w:t>
            </w:r>
            <w:r>
              <w:rPr>
                <w:rFonts w:cs="Times New Roman" w:ascii="Times New Roman" w:hAnsi="Times New Roman"/>
                <w:bCs/>
                <w:iCs/>
                <w:color w:val="000000"/>
                <w:highlight w:val="cyan"/>
                <w:lang w:val="en-US"/>
              </w:rPr>
              <w:t>L.</w:t>
            </w:r>
          </w:p>
        </w:tc>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Numerous clinical trials have been extensively documented to check the side effects related to Non-Steroidal Anti-inflammatory Drugs (NSAIDs).</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3040/IJPSR.0975-8232.7(4).1396-05","author":[{"dropping-particle":"","family":"Khouya","given":"T.","non-dropping-particle":"","parse-names":false,"suffix":""},{"dropping-particle":"","family":"Ramchoun","given":"M.","non-dropping-particle":"","parse-names":false,"suffix":""},{"dropping-particle":"","family":"Hmidani","given":"A.","non-dropping-particle":"","parse-names":false,"suffix":""},{"dropping-particle":"","family":"Amrani","given":"S.","non-dropping-particle":"","parse-names":false,"suffix":""},{"dropping-particle":"","family":"Harnafi","given":"H.","non-dropping-particle":"","parse-names":false,"suffix":""},{"dropping-particle":"","family":"Benlyas","given":"M.","non-dropping-particle":"","parse-names":false,"suffix":""},{"dropping-particle":"","family":"Zegzouti","given":"Y.F.","non-dropping-particle":"","parse-names":false,"suffix":""},{"dropping-particle":"","family":"Alem","given":"C.","non-dropping-particle":"","parse-names":false,"suffix":""}],"container-title":"International Journal of Pharmaceutical Sciences and Research","id":"ITEM-1","issue":"4","issued":{"date-parts":[["2016"]]},"page":"1396-1405","title":"Chemical characterization and evaluation of antioxidant, anti-inflammatory and anticoagulant activity of aqueous extract and organic fractions of thymus Zygis L. sub SP. Gracilis","type":"article-journal","volume":"7"},"uris":["http://www.mendeley.com/documents/?uuid=d8cfca2e-5e44-4146-91d2-fe56508cd945"]}],"mendeley":{"formattedCitation":"(Khouya et al., 2016)","plainTextFormattedCitation":"(Khouya et al., 2016)","previouslyFormattedCitation":"(Khouya et al., 2016)"},"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Khouya et al., 2016)</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360" w:hanging="0"/>
              <w:rPr>
                <w:rFonts w:ascii="Times New Roman" w:hAnsi="Times New Roman" w:cs="Times New Roman"/>
                <w:bCs/>
                <w:color w:val="000000"/>
                <w:lang w:val="en-US"/>
              </w:rPr>
            </w:pPr>
            <w:r>
              <w:rPr>
                <w:rFonts w:cs="Times New Roman" w:ascii="Times New Roman" w:hAnsi="Times New Roman"/>
                <w:bCs/>
                <w:color w:val="000000"/>
                <w:lang w:val="en-US"/>
              </w:rPr>
              <w:t>06</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 xml:space="preserve">Rosmarinic acid, Carvacrol, Camphor, </w:t>
            </w:r>
          </w:p>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 xml:space="preserve">Caffeic acid, Quercetin, etc </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iCs/>
                <w:color w:val="000000"/>
                <w:lang w:val="en-US"/>
              </w:rPr>
            </w:pPr>
            <w:r>
              <w:rPr>
                <w:rFonts w:cs="Times New Roman" w:ascii="Times New Roman" w:hAnsi="Times New Roman"/>
                <w:i/>
                <w:highlight w:val="cyan"/>
              </w:rPr>
              <w:t xml:space="preserve">Thymus satureioides </w:t>
            </w:r>
            <w:r>
              <w:rPr>
                <w:rFonts w:cs="Times New Roman" w:ascii="Times New Roman" w:hAnsi="Times New Roman"/>
                <w:iCs/>
                <w:highlight w:val="cyan"/>
              </w:rPr>
              <w:t>Coss.</w:t>
            </w:r>
          </w:p>
        </w:tc>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Experimental and clinical studies on atherosclerosis and cancer have also revealed common pathogenic mechanisms that underlie dysfunction of the clotting system.</w:t>
            </w:r>
          </w:p>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rPr>
              <w:t xml:space="preserve">Comprehensive preclinical and clinical trials on the pharmacological mechanisms of action of </w:t>
            </w:r>
            <w:r>
              <w:rPr>
                <w:rFonts w:cs="Times New Roman" w:ascii="Times New Roman" w:hAnsi="Times New Roman"/>
                <w:i/>
                <w:iCs/>
              </w:rPr>
              <w:t>T. satureioides</w:t>
            </w:r>
            <w:r>
              <w:rPr>
                <w:rFonts w:cs="Times New Roman" w:ascii="Times New Roman" w:hAnsi="Times New Roman"/>
              </w:rPr>
              <w:t xml:space="preserve"> and its bioactive compounds on molecular targets should be performed.</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author":[{"dropping-particle":"","family":"Khouya","given":"T.","non-dropping-particle":"","parse-names":false,"suffix":""},{"dropping-particle":"","family":"Ramchoun","given":"M.","non-dropping-particle":"","parse-names":false,"suffix":""},{"dropping-particle":"","family":"Hmidani","given":"A.","non-dropping-particle":"","parse-names":false,"suffix":""},{"dropping-particle":"","family":"Amrani","given":"S.","non-dropping-particle":"","parse-names":false,"suffix":""},{"dropping-particle":"","family":"Harnafi","given":"H.","non-dropping-particle":"","parse-names":false,"suffix":""},{"dropping-particle":"","family":"Benlyas","given":"M.","non-dropping-particle":"","parse-names":false,"suffix":""},{"dropping-particle":"","family":"Zegzouti","given":"Y.F.","non-dropping-particle":"","parse-names":false,"suffix":""},{"dropping-particle":"","family":"Alem","given":"C.","non-dropping-particle":"","parse-names":false,"suffix":""}],"container-title":"South African Journal of Botany","id":"ITEM-1","issued":{"date-parts":[["2019"]]},"page":"568-576","title":"Acute toxicity and antiproliferative and procoagulant activities of fractions derived from Thymus satureioides of the Moroccan High Atlas","type":"article-journal","volume":"121"},"uris":["http://www.mendeley.com/documents/?uuid=719797ed-84e6-4b48-93b3-054442f274e6"]},{"id":"ITEM-2","itemData":{"DOI":"https://doi.org/10.1155/2021/6673838","author":[{"dropping-particle":"","family":"Hachlafi","given":"N.","non-dropping-particle":"El","parse-names":false,"suffix":""},{"dropping-particle":"","family":"Chebat","given":"A.","non-dropping-particle":"","parse-names":false,"suffix":""},{"dropping-particle":"","family":"Fikri-Benbrahim","given":"K.","non-dropping-particle":"","parse-names":false,"suffix":""}],"container-title":"Evidence-Based Complementary and Alternative Medicine","id":"ITEM-2","issued":{"date-parts":[["2021"]]},"title":"Ethnopharmacology, Phytochemistry, and Pharmacological Properties of Thymus satureioides Coss","type":"article-journal","volume":"Article ID"},"uris":["http://www.mendeley.com/documents/?uuid=cb0d9f4b-f404-4a86-8e00-6e41234e98f6"]}],"mendeley":{"formattedCitation":"(Khouya et al., 2019; El Hachlafi et al., 2021)","plainTextFormattedCitation":"(Khouya et al., 2019; El Hachlafi et al., 2021)","previouslyFormattedCitation":"(Khouya et al., 2019; El Hachlafi et al., 2021)"},"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Khouya et al., 2019; El Hachlafi et al., 2021)</w: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rPr>
              <w:t xml:space="preserve"> </w:t>
            </w:r>
          </w:p>
        </w:tc>
      </w:tr>
      <w:tr>
        <w:trPr/>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360" w:hanging="0"/>
              <w:rPr>
                <w:rFonts w:ascii="Times New Roman" w:hAnsi="Times New Roman" w:cs="Times New Roman"/>
                <w:bCs/>
                <w:color w:val="000000"/>
                <w:lang w:val="en-US"/>
              </w:rPr>
            </w:pPr>
            <w:r>
              <w:rPr>
                <w:rFonts w:cs="Times New Roman" w:ascii="Times New Roman" w:hAnsi="Times New Roman"/>
                <w:bCs/>
                <w:color w:val="000000"/>
                <w:lang w:val="en-US"/>
              </w:rPr>
              <w:t>07</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Salvialonic acid</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i/>
                <w:i/>
                <w:color w:val="000000"/>
                <w:lang w:val="en-US"/>
              </w:rPr>
            </w:pPr>
            <w:r>
              <w:rPr>
                <w:rFonts w:cs="Times New Roman" w:ascii="Times New Roman" w:hAnsi="Times New Roman"/>
                <w:bCs/>
                <w:i/>
                <w:sz w:val="24"/>
                <w:szCs w:val="24"/>
                <w:highlight w:val="cyan"/>
              </w:rPr>
              <w:t>Salvia miltiorrhiza</w:t>
            </w:r>
            <w:r>
              <w:rPr>
                <w:rFonts w:cs="Times New Roman" w:ascii="Times New Roman" w:hAnsi="Times New Roman"/>
                <w:bCs/>
                <w:sz w:val="24"/>
                <w:szCs w:val="24"/>
                <w:highlight w:val="cyan"/>
              </w:rPr>
              <w:t xml:space="preserve"> Bunge</w:t>
            </w:r>
          </w:p>
        </w:tc>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 xml:space="preserve">Metal ion chelators, such as clioquinol (CQ) and 8-hydroxyquinoline derivatives have been moved into clinical trials. </w:t>
            </w:r>
          </w:p>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However long-term use of CQ brings adverse side effects.</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007/s11030-013-9452-z","author":[{"dropping-particle":"","family":"Cao","given":"YY","non-dropping-particle":"","parse-names":false,"suffix":""},{"dropping-particle":"","family":"Wang","given":"L","non-dropping-particle":"","parse-names":false,"suffix":""},{"dropping-particle":"","family":"Ge","given":"H","non-dropping-particle":"","parse-names":false,"suffix":""},{"dropping-particle":"","family":"Lu","given":"XL","non-dropping-particle":"","parse-names":false,"suffix":""},{"dropping-particle":"","family":"Pei","given":"Z","non-dropping-particle":"","parse-names":false,"suffix":""},{"dropping-particle":"","family":"Gu","given":"Q","non-dropping-particle":"","parse-names":false,"suffix":""},{"dropping-particle":"","family":"Xu","given":"J","non-dropping-particle":"","parse-names":false,"suffix":""}],"container-title":"Molecular Divesrsity","id":"ITEM-1","issued":{"date-parts":[["2013"]]},"page":"515-524","title":"Salvianolic acid A , a polyphenolic derivative from Salvia miltiorrhiza bunge , as a multifunctional agent for the treatment of Alzheimer ’ s disease","type":"article-journal","volume":"17"},"uris":["http://www.mendeley.com/documents/?uuid=d54e7a5a-07fb-4021-81c7-394698e728fe"]}],"mendeley":{"formattedCitation":"(Cao et al., 2013)","plainTextFormattedCitation":"(Cao et al., 2013)","previouslyFormattedCitation":"(Cao et al., 2013)"},"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Cao et al., 2013)</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r>
        <w:trPr/>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360" w:hanging="0"/>
              <w:rPr>
                <w:rFonts w:ascii="Times New Roman" w:hAnsi="Times New Roman" w:cs="Times New Roman"/>
                <w:bCs/>
                <w:color w:val="000000"/>
                <w:lang w:val="en-US"/>
              </w:rPr>
            </w:pPr>
            <w:r>
              <w:rPr>
                <w:rFonts w:cs="Times New Roman" w:ascii="Times New Roman" w:hAnsi="Times New Roman"/>
                <w:bCs/>
                <w:color w:val="000000"/>
                <w:lang w:val="en-US"/>
              </w:rPr>
              <w:t>08</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Phlomeoic acid</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i/>
                <w:i/>
                <w:color w:val="000000"/>
                <w:lang w:val="en-US"/>
              </w:rPr>
            </w:pPr>
            <w:r>
              <w:rPr>
                <w:rFonts w:cs="Times New Roman" w:ascii="Times New Roman" w:hAnsi="Times New Roman"/>
                <w:bCs/>
                <w:i/>
                <w:sz w:val="24"/>
                <w:szCs w:val="24"/>
                <w:highlight w:val="cyan"/>
              </w:rPr>
              <w:t xml:space="preserve">Phlomoides bracteosa </w:t>
            </w:r>
            <w:r>
              <w:rPr>
                <w:rFonts w:cs="Times New Roman" w:ascii="Times New Roman" w:hAnsi="Times New Roman"/>
                <w:bCs/>
                <w:sz w:val="24"/>
                <w:szCs w:val="24"/>
                <w:highlight w:val="cyan"/>
              </w:rPr>
              <w:t>(Royle ex Benth.) Kamelin and Makhm.</w:t>
            </w:r>
          </w:p>
        </w:tc>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highlight w:val="yellow"/>
                <w:lang w:val="en-US"/>
              </w:rPr>
            </w:pPr>
            <w:r>
              <w:rPr>
                <w:rFonts w:cs="Times New Roman" w:ascii="Times New Roman" w:hAnsi="Times New Roman"/>
                <w:bCs/>
                <w:color w:val="000000"/>
                <w:lang w:val="en-US"/>
              </w:rPr>
              <w:t>-</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0"/>
              <w:jc w:val="center"/>
              <w:rPr>
                <w:rFonts w:ascii="Times New Roman" w:hAnsi="Times New Roman" w:cs="Times New Roman"/>
                <w:bCs/>
                <w:color w:val="000000"/>
                <w:highlight w:val="yellow"/>
                <w:lang w:val="en-US"/>
              </w:rPr>
            </w:pPr>
            <w:r>
              <w:rPr>
                <w:rFonts w:cs="Times New Roman" w:ascii="Times New Roman" w:hAnsi="Times New Roman"/>
                <w:bCs/>
                <w:color w:val="000000"/>
                <w:highlight w:val="yellow"/>
                <w:lang w:val="en-US"/>
              </w:rPr>
            </w:r>
          </w:p>
        </w:tc>
      </w:tr>
      <w:tr>
        <w:trPr/>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360" w:hanging="0"/>
              <w:rPr>
                <w:rFonts w:ascii="Times New Roman" w:hAnsi="Times New Roman" w:cs="Times New Roman"/>
                <w:bCs/>
                <w:color w:val="000000"/>
                <w:lang w:val="en-US"/>
              </w:rPr>
            </w:pPr>
            <w:r>
              <w:rPr>
                <w:rFonts w:cs="Times New Roman" w:ascii="Times New Roman" w:hAnsi="Times New Roman"/>
                <w:bCs/>
                <w:color w:val="000000"/>
                <w:lang w:val="en-US"/>
              </w:rPr>
              <w:t>09</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 xml:space="preserve">Luteolin </w:t>
            </w:r>
          </w:p>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Linalyl acetate Camphor</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i/>
                <w:i/>
                <w:color w:val="000000"/>
                <w:lang w:val="en-US"/>
              </w:rPr>
            </w:pPr>
            <w:r>
              <w:rPr>
                <w:rFonts w:cs="Times New Roman" w:ascii="Times New Roman" w:hAnsi="Times New Roman"/>
                <w:bCs/>
                <w:i/>
                <w:sz w:val="24"/>
                <w:szCs w:val="24"/>
                <w:highlight w:val="cyan"/>
              </w:rPr>
              <w:t xml:space="preserve">Lavandula angustifolia </w:t>
            </w:r>
            <w:r>
              <w:rPr>
                <w:rFonts w:cs="Times New Roman" w:ascii="Times New Roman" w:hAnsi="Times New Roman"/>
                <w:bCs/>
                <w:sz w:val="24"/>
                <w:szCs w:val="24"/>
                <w:highlight w:val="cyan"/>
              </w:rPr>
              <w:t>Mill.</w:t>
            </w:r>
          </w:p>
        </w:tc>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rPr>
                <w:rFonts w:cs="Times New Roman" w:ascii="Times New Roman" w:hAnsi="Times New Roman"/>
                <w:bCs/>
                <w:color w:val="000000"/>
                <w:lang w:val="en-US"/>
              </w:rPr>
              <w:t>Clinical trials included in the systematic review ranged from 90 to 160 participants per study. Two studies recruited nulliparous women. Multiparous women were recruited in one study. In two of trials studies the intervention was performed at the beginning of active phase of labor. In another study it was not mentioned clearly. All of studies were conducted in Iran.</w:t>
            </w:r>
          </w:p>
        </w:tc>
        <w:tc>
          <w:tcPr>
            <w:tcW w:w="20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ascii="Times New Roman" w:hAnsi="Times New Roman" w:cs="Times New Roman"/>
                <w:bCs/>
                <w:color w:val="000000"/>
                <w:lang w:val="en-US"/>
              </w:rPr>
            </w:pPr>
            <w:r>
              <w:fldChar w:fldCharType="begin"/>
            </w:r>
            <w:r>
              <w:rPr>
                <w:bCs/>
                <w:rFonts w:cs="Times New Roman" w:ascii="Times New Roman" w:hAnsi="Times New Roman"/>
                <w:color w:val="000000"/>
                <w:lang w:val="en-US" w:eastAsia="en-US"/>
              </w:rPr>
              <w:instrText xml:space="preserve">ADDIN CSL_CITATION {"citationItems":[{"id":"ITEM-1","itemData":{"DOI":"10.15406/ncoaj.2016.01.00014","author":[{"dropping-particle":"","family":"Makvandi","given":"Somayeh","non-dropping-particle":"","parse-names":false,"suffix":""},{"dropping-particle":"","family":"Mirteimoori","given":"Masoumeh","non-dropping-particle":"","parse-names":false,"suffix":""},{"dropping-particle":"","family":"Najmabadi","given":"Khadijeh Mirzaei","non-dropping-particle":"","parse-names":false,"suffix":""},{"dropping-particle":"","family":"Sadeghi","given":"Ramin","non-dropping-particle":"","parse-names":false,"suffix":""}],"container-title":"Nurse Care Open Acces J.","id":"ITEM-1","issue":"3","issued":{"date-parts":[["2016"]]},"page":"42-47","title":"A review of randomized clinical trials on the effect of aromatherapy with lavender on labor pain relief","type":"article-journal","volume":"1"},"uris":["http://www.mendeley.com/documents/?uuid=bdfe25dd-b3e6-4e95-9c8a-fed4a7b4f002"]}],"mendeley":{"formattedCitation":"(Makvandi et al., 2016)","plainTextFormattedCitation":"(Makvandi et al., 2016)"},"properties":{"noteIndex":0},"schema":"https://github.com/citation-style-language/schema/raw/master/csl-citation.json"}</w:instrText>
            </w:r>
            <w:r>
              <w:rPr>
                <w:rFonts w:cs="Times New Roman" w:ascii="Times New Roman" w:hAnsi="Times New Roman"/>
                <w:bCs/>
                <w:color w:val="000000"/>
                <w:lang w:val="en-US" w:eastAsia="en-US"/>
              </w:rPr>
            </w:r>
            <w:r>
              <w:rPr>
                <w:bCs/>
                <w:rFonts w:cs="Times New Roman" w:ascii="Times New Roman" w:hAnsi="Times New Roman"/>
                <w:color w:val="000000"/>
                <w:lang w:val="en-US" w:eastAsia="en-US"/>
              </w:rPr>
              <w:fldChar w:fldCharType="separate"/>
            </w:r>
            <w:r>
              <w:rPr>
                <w:rFonts w:cs="Times New Roman" w:ascii="Times New Roman" w:hAnsi="Times New Roman"/>
                <w:bCs/>
                <w:color w:val="000000"/>
                <w:lang w:val="en-US" w:eastAsia="en-US"/>
              </w:rPr>
              <w:t>(Makvandi et al., 2016)</w:t>
            </w:r>
            <w:r/>
            <w:r>
              <w:rPr>
                <w:bCs/>
                <w:rFonts w:cs="Times New Roman" w:ascii="Times New Roman" w:hAnsi="Times New Roman"/>
                <w:color w:val="000000"/>
                <w:lang w:val="en-US" w:eastAsia="en-US"/>
              </w:rPr>
              <w:fldChar w:fldCharType="end"/>
            </w:r>
            <w:r>
              <w:rPr>
                <w:rFonts w:cs="Times New Roman" w:ascii="Times New Roman" w:hAnsi="Times New Roman"/>
                <w:bCs/>
                <w:color w:val="000000"/>
                <w:lang w:val="en-US" w:eastAsia="en-US"/>
              </w:rPr>
            </w:r>
          </w:p>
        </w:tc>
      </w:tr>
    </w:tbl>
    <w:p>
      <w:pPr>
        <w:pStyle w:val="Normal"/>
        <w:rPr/>
      </w:pPr>
      <w:r>
        <w:rPr/>
      </w:r>
    </w:p>
    <w:p>
      <w:pPr>
        <w:pStyle w:val="Normal"/>
        <w:rPr/>
      </w:pPr>
      <w:r>
        <w:rPr/>
      </w:r>
    </w:p>
    <w:p>
      <w:pPr>
        <w:pStyle w:val="Normal"/>
        <w:rPr/>
      </w:pPr>
      <w:r>
        <w:rPr/>
      </w:r>
    </w:p>
    <w:p>
      <w:pPr>
        <w:pStyle w:val="Normal"/>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highlight w:val="lightGray"/>
          <w:lang w:val="en-US"/>
        </w:rPr>
        <w:t>Supplementary Table 3:</w:t>
      </w:r>
      <w:r>
        <w:rPr>
          <w:rFonts w:cs="Times New Roman" w:ascii="Times New Roman" w:hAnsi="Times New Roman"/>
          <w:b/>
          <w:bCs/>
          <w:sz w:val="24"/>
          <w:szCs w:val="24"/>
          <w:lang w:val="en-US"/>
        </w:rPr>
        <w:t xml:space="preserve"> Natural antioxidants from plants belongs to Lamiaceae with special references to the CVD and functional foods</w:t>
      </w:r>
    </w:p>
    <w:tbl>
      <w:tblPr>
        <w:tblW w:w="13248" w:type="dxa"/>
        <w:jc w:val="left"/>
        <w:tblInd w:w="-185" w:type="dxa"/>
        <w:tblLayout w:type="fixed"/>
        <w:tblCellMar>
          <w:top w:w="0" w:type="dxa"/>
          <w:left w:w="108" w:type="dxa"/>
          <w:bottom w:w="0" w:type="dxa"/>
          <w:right w:w="108" w:type="dxa"/>
        </w:tblCellMar>
      </w:tblPr>
      <w:tblGrid>
        <w:gridCol w:w="510"/>
        <w:gridCol w:w="2190"/>
        <w:gridCol w:w="7832"/>
        <w:gridCol w:w="2716"/>
      </w:tblGrid>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lang w:val="en-US"/>
              </w:rPr>
            </w:pPr>
            <w:r>
              <w:rPr>
                <w:rFonts w:cs="Times New Roman" w:ascii="Times New Roman" w:hAnsi="Times New Roman"/>
                <w:b/>
                <w:bCs/>
                <w:lang w:val="en-US"/>
              </w:rPr>
              <w:t>Sl. No</w:t>
            </w:r>
          </w:p>
        </w:tc>
        <w:tc>
          <w:tcPr>
            <w:tcW w:w="2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lang w:val="en-US"/>
              </w:rPr>
            </w:pPr>
            <w:r>
              <w:rPr>
                <w:rFonts w:cs="Times New Roman" w:ascii="Times New Roman" w:hAnsi="Times New Roman"/>
                <w:b/>
                <w:bCs/>
                <w:lang w:val="en-US"/>
              </w:rPr>
              <w:t>Plant name</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lang w:val="en-US"/>
              </w:rPr>
              <w:t>Responsible antioxidant phytochemicals</w:t>
            </w:r>
          </w:p>
        </w:tc>
        <w:tc>
          <w:tcPr>
            <w:tcW w:w="2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lang w:val="en-US"/>
              </w:rPr>
              <w:t>References</w:t>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lang w:val="en-US"/>
              </w:rPr>
            </w:pPr>
            <w:r>
              <w:rPr>
                <w:rFonts w:cs="Times New Roman" w:ascii="Times New Roman" w:hAnsi="Times New Roman"/>
                <w:iCs/>
                <w:lang w:val="en-US"/>
              </w:rPr>
              <w:t>01</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lang w:val="en-US"/>
              </w:rPr>
            </w:pPr>
            <w:r>
              <w:rPr>
                <w:rFonts w:cs="Times New Roman" w:ascii="Times New Roman" w:hAnsi="Times New Roman"/>
                <w:i/>
                <w:color w:val="000000"/>
                <w:sz w:val="24"/>
                <w:szCs w:val="24"/>
                <w:highlight w:val="cyan"/>
              </w:rPr>
              <w:t>Satureja hortensis</w:t>
            </w:r>
            <w:r>
              <w:rPr>
                <w:rFonts w:cs="Times New Roman" w:ascii="Times New Roman" w:hAnsi="Times New Roman"/>
                <w:color w:val="000000"/>
                <w:sz w:val="24"/>
                <w:szCs w:val="24"/>
                <w:highlight w:val="cyan"/>
              </w:rPr>
              <w:t xml:space="preserve"> L.</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lang w:val="en-US"/>
              </w:rPr>
              <w:t>α-thujene, α-pinene, β-pinene, α-phellandrene, myrcene, α-terpinene, p-cymene, β-phellandrene, γ-terpinene and carvacrol, rosmarinic acid, caffeic acid, naringenin, isoferulic acid and apigenin. Other flavones (luteolin) and their glycosides (apigetrin and vitexin), as well as flavonol (quercetin), flavonol glycosides (isoquercitrin, astragalin, quercitrin) and coumarin derivatives (aesculin and aesculetin).</w:t>
            </w:r>
          </w:p>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r>
          </w:p>
        </w:tc>
        <w:tc>
          <w:tcPr>
            <w:tcW w:w="2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lang w:val="en-US"/>
              </w:rPr>
            </w:pPr>
            <w:r>
              <w:fldChar w:fldCharType="begin"/>
            </w:r>
            <w:r>
              <w:rPr>
                <w:bCs/>
                <w:rFonts w:eastAsia="Times New Roman" w:cs="Times New Roman" w:ascii="Times New Roman" w:hAnsi="Times New Roman"/>
                <w:lang w:val="en-US" w:eastAsia="en-US"/>
              </w:rPr>
              <w:instrText xml:space="preserve">ADDIN CSL_CITATION {"citationItems":[{"id":"ITEM-1","itemData":{"author":[{"dropping-particle":"","family":"Fierascu","given":"I.","non-dropping-particle":"","parse-names":false,"suffix":""},{"dropping-particle":"","family":"Dinu-Pirvu","given":"C. E.","non-dropping-particle":"","parse-names":false,"suffix":""},{"dropping-particle":"","family":"Fierascu","given":"R. C.","non-dropping-particle":"","parse-names":false,"suffix":""},{"dropping-particle":"","family":"Velescu","given":"B. S.","non-dropping-particle":"","parse-names":false,"suffix":""},{"dropping-particle":"","family":"Anuta","given":"V.","non-dropping-particle":"","parse-names":false,"suffix":""},{"dropping-particle":"","family":"Ortan","given":"A.","non-dropping-particle":"","parse-names":false,"suffix":""},{"dropping-particle":"","family":"Jinga","given":"V","non-dropping-particle":"","parse-names":false,"suffix":""}],"container-title":"Molecules","id":"ITEM-1","issue":"10","issued":{"date-parts":[["2018"]]},"page":"2458","title":"Phytochemical profile and biological activities of Satureja hortensis L.: A review of the last decade","type":"article-journal","volume":"23"},"uris":["http://www.mendeley.com/documents/?uuid=9343d175-4d21-4748-ab28-d7289b0c799a","http://www.mendeley.com/documents/?uuid=1c1bab12-7cf7-4570-a6b9-230f265d0cf8"]}],"mendeley":{"formattedCitation":"(Fierascu et al., 2018)","plainTextFormattedCitation":"(Fierascu et al., 2018)","previouslyFormattedCitation":"(Fierascu et al., 2018)"},"properties":{"noteIndex":0},"schema":"https://github.com/citation-style-language/schema/raw/master/csl-citation.json"}</w:instrText>
            </w:r>
            <w:r>
              <w:rPr>
                <w:rFonts w:eastAsia="Times New Roman" w:cs="Times New Roman" w:ascii="Times New Roman" w:hAnsi="Times New Roman"/>
                <w:bCs/>
                <w:lang w:val="en-US" w:eastAsia="en-US"/>
              </w:rPr>
            </w:r>
            <w:r>
              <w:rPr>
                <w:bCs/>
                <w:rFonts w:eastAsia="Times New Roman" w:cs="Times New Roman" w:ascii="Times New Roman" w:hAnsi="Times New Roman"/>
                <w:lang w:val="en-US" w:eastAsia="en-US"/>
              </w:rPr>
              <w:fldChar w:fldCharType="separate"/>
            </w:r>
            <w:r>
              <w:rPr>
                <w:rFonts w:eastAsia="Times New Roman" w:cs="Times New Roman" w:ascii="Times New Roman" w:hAnsi="Times New Roman"/>
                <w:bCs/>
                <w:lang w:val="en-US" w:eastAsia="en-US"/>
              </w:rPr>
              <w:t>(Fierascu et al., 2018)</w:t>
            </w:r>
            <w:r/>
            <w:r>
              <w:rPr>
                <w:bCs/>
                <w:rFonts w:eastAsia="Times New Roman" w:cs="Times New Roman" w:ascii="Times New Roman" w:hAnsi="Times New Roman"/>
                <w:lang w:val="en-US" w:eastAsia="en-US"/>
              </w:rPr>
              <w:fldChar w:fldCharType="end"/>
            </w:r>
            <w:r>
              <w:rPr>
                <w:rFonts w:eastAsia="Times New Roman" w:cs="Times New Roman" w:ascii="Times New Roman" w:hAnsi="Times New Roman"/>
                <w:bCs/>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Cs/>
                <w:lang w:val="en-US"/>
              </w:rPr>
            </w:pPr>
            <w:r>
              <w:rPr>
                <w:rFonts w:eastAsia="Times New Roman" w:cs="Times New Roman" w:ascii="Times New Roman" w:hAnsi="Times New Roman"/>
                <w:iCs/>
                <w:lang w:val="en-US"/>
              </w:rPr>
              <w:t>02</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US"/>
              </w:rPr>
            </w:pPr>
            <w:r>
              <w:rPr>
                <w:rFonts w:cs="Times New Roman" w:ascii="Times New Roman" w:hAnsi="Times New Roman"/>
                <w:i/>
                <w:iCs/>
                <w:color w:val="000000"/>
                <w:sz w:val="24"/>
                <w:szCs w:val="24"/>
                <w:highlight w:val="cyan"/>
              </w:rPr>
              <w:t>Ocimum basilicum</w:t>
            </w:r>
            <w:r>
              <w:rPr>
                <w:rFonts w:cs="Times New Roman" w:ascii="Times New Roman" w:hAnsi="Times New Roman"/>
                <w:iCs/>
                <w:color w:val="000000"/>
                <w:sz w:val="24"/>
                <w:szCs w:val="24"/>
                <w:highlight w:val="cyan"/>
              </w:rPr>
              <w:t xml:space="preserve"> L.</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rPr>
                <w:rFonts w:cs="Times New Roman" w:ascii="Times New Roman" w:hAnsi="Times New Roman"/>
                <w:lang w:val="en-US"/>
              </w:rPr>
              <w:t>linalool, 1,8-cineol, eugenol, methyl cinnamate, camphor, methyl eugenol, methyl chavicol, β-elemene, β-ocimene, camphene, carvacrol, α-bergamotene, α-cadinol and geranial</w:t>
            </w:r>
          </w:p>
        </w:tc>
        <w:tc>
          <w:tcPr>
            <w:tcW w:w="2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fldChar w:fldCharType="begin"/>
            </w:r>
            <w:r>
              <w:rPr>
                <w:rFonts w:eastAsia="Times New Roman" w:cs="Times New Roman" w:ascii="Times New Roman" w:hAnsi="Times New Roman"/>
                <w:lang w:val="en-US" w:eastAsia="en-US"/>
              </w:rPr>
              <w:instrText xml:space="preserve">ADDIN CSL_CITATION {"citationItems":[{"id":"ITEM-1","itemData":{"DOI":"https://doi.org/10.3390/plants10071390","author":[{"dropping-particle":"","family":"Antonescu","given":"A. I.","non-dropping-particle":"","parse-names":false,"suffix":""},{"dropping-particle":"","family":"Miere","given":"F.","non-dropping-particle":"","parse-names":false,"suffix":""},{"dropping-particle":"","family":"Fritea","given":"L.","non-dropping-particle":"","parse-names":false,"suffix":""},{"dropping-particle":"","family":"Ganea","given":"M.","non-dropping-particle":"","parse-names":false,"suffix":""},{"dropping-particle":"","family":"Zdrinca","given":"M.","non-dropping-particle":"","parse-names":false,"suffix":""},{"dropping-particle":"","family":"Dobjanschi","given":"L.","non-dropping-particle":"","parse-names":false,"suffix":""},{"dropping-particle":"","family":"Antonescu","given":"A.","non-dropping-particle":"","parse-names":false,"suffix":""},{"dropping-particle":"","family":"Vicas","given":"S.I.","non-dropping-particle":"","parse-names":false,"suffix":""},{"dropping-particle":"","family":"Bodog","given":"F.","non-dropping-particle":"","parse-names":false,"suffix":""},{"dropping-particle":"","family":"Sindhu","given":"R.K","non-dropping-particle":"","parse-names":false,"suffix":""},{"dropping-particle":"","family":"Cavalu","given":"S.","non-dropping-particle":"","parse-names":false,"suffix":""}],"container-title":"Plants","id":"ITEM-1","issue":"7","issued":{"date-parts":[["2021"]]},"page":"1390","title":"Perspectives on the combined effects of Ocimum basilicum and Trifolium pratense extracts in terms of phytochemical profile and pharmacological effects","type":"article-journal","volume":"10"},"uris":["http://www.mendeley.com/documents/?uuid=32175df3-dd12-47b9-bf24-e7e1b2b67207","http://www.mendeley.com/documents/?uuid=f9461bcd-e3dd-4566-8383-ecfb0901eaa2"]}],"mendeley":{"formattedCitation":"(Antonescu et al., 2021)","plainTextFormattedCitation":"(Antonescu et al., 2021)","previouslyFormattedCitation":"(Antonescu et al., 2021)"},"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Antonescu et al., 2021)</w:t>
            </w: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lang w:val="en-US"/>
              </w:rPr>
            </w:pPr>
            <w:r>
              <w:rPr>
                <w:rFonts w:cs="Times New Roman" w:ascii="Times New Roman" w:hAnsi="Times New Roman"/>
                <w:iCs/>
                <w:lang w:val="en-US"/>
              </w:rPr>
              <w:t>03</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lang w:val="en-US"/>
              </w:rPr>
            </w:pPr>
            <w:r>
              <w:rPr>
                <w:rFonts w:cs="Times New Roman" w:ascii="Times New Roman" w:hAnsi="Times New Roman"/>
                <w:i/>
                <w:color w:val="000000"/>
                <w:sz w:val="24"/>
                <w:szCs w:val="24"/>
                <w:highlight w:val="cyan"/>
              </w:rPr>
              <w:t>Lavandula aguistifolia</w:t>
            </w:r>
            <w:r>
              <w:rPr>
                <w:rFonts w:cs="Times New Roman" w:ascii="Times New Roman" w:hAnsi="Times New Roman"/>
                <w:color w:val="000000"/>
                <w:sz w:val="24"/>
                <w:szCs w:val="24"/>
                <w:highlight w:val="cyan"/>
              </w:rPr>
              <w:t xml:space="preserve"> Mill.</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lang w:val="en-US"/>
              </w:rPr>
              <w:t>hydroxybenzoic acids (p-hydroxybenzoic acid, protocatechuic acid, vanillic acid, gentisic acid, gallic acid), hydroxycinnamic acids (rosmarinic acid, caffeic acid, p-coumaric, acid, ferulic acid, chlorogenic acid, sinapic acid, cinnamic acid, 4-O-caffeoylquinic, 5-Ocaffeoylquinic) and flavonoids (apigenin and luteolin glycosides, catechin, naringenin, vanillin). New phenolic compounds such as lavandunat, lavandufurandiol, lavandufluoren, lavandupyrones A and B, lavandudiphenyls A and B</w:t>
            </w:r>
          </w:p>
        </w:tc>
        <w:tc>
          <w:tcPr>
            <w:tcW w:w="2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fldChar w:fldCharType="begin"/>
            </w:r>
            <w:r>
              <w:rPr>
                <w:rFonts w:eastAsia="Times New Roman" w:cs="Times New Roman" w:ascii="Times New Roman" w:hAnsi="Times New Roman"/>
                <w:lang w:val="en-US" w:eastAsia="en-US"/>
              </w:rPr>
              <w:instrText xml:space="preserve">ADDIN CSL_CITATION {"citationItems":[{"id":"ITEM-1","itemData":{"DOI":"10.3390/antiox11040711","ISBN":"2076-3921 ","abstract":"Lavender is a valuable perennial plant from the Lamiaceae family. It is grown mainly for its essential oil, but it also contains polar bioactive compounds such as polyphenols and coumarins. Their level depends on the species, cultivars, geographical origin, climatic conditions, harvest time and extraction method. The authors investigated the effect of several extraction procedures (maceration, decoction and ultrasound-assisted extraction) applied to three cultivars of Lavandula angustifolia (Betty&amp;rsquo;s Blue, Elizabeth, Hidcote) and two cultivars of Lavandula x intermedia (Grosso, Gros Bleu) on the yield of the polyphenolic compounds and antioxidant activity. HPLC analysis showed the presence of rosmarinic acid (2.52&amp;ndash;10.82 mg/g), ferulic acid glucoside (2.94&amp;ndash;8.67 mg/g), caffeic acid (1.70&amp;ndash;3.10 mg/g), morin (1.02&amp;ndash;13.63 mg/g), coumarin (1.01&amp;ndash;5.97 mg/g) and herniarin (1.05&amp;ndash;8.02 mg/g). The content of phenolic acids and flavonoids was higher in lavender, while the content of coumarins was higher in lavandin in all types of extracts. The antioxidant activity was determined by DPPH-EPR assay for antiradical properties (104.58&amp;ndash;206.77 &amp;mu;mol Trolox/g) and FRAP assay for reducing properties (79.21&amp;ndash;203.06 &amp;mu;mol Trolox/g). The obtained results showed that the cultivar is the dominant factor differentiating the samples. Still, the extraction method plays an important role in the final bioactive substances content and antioxidant properties of obtained extracts.","author":[{"dropping-particle":"","family":"Dobros","given":"Natalia","non-dropping-particle":"","parse-names":false,"suffix":""},{"dropping-particle":"","family":"Zawada","given":"Katarzyna","non-dropping-particle":"","parse-names":false,"suffix":""},{"dropping-particle":"","family":"Paradowska","given":"Katarzyna","non-dropping-particle":"","parse-names":false,"suffix":""}],"container-title":"Antioxidants ","id":"ITEM-1","issue":"4","issued":{"date-parts":[["2022"]]},"title":"Phytochemical Profile and Antioxidant Activity of Lavandula angustifolia and Lavandula x intermedia Cultivars Extracted with Different Methods","type":"article","volume":"11"},"uris":["http://www.mendeley.com/documents/?uuid=0ca7680b-6563-4a3d-8092-09dca75a65c1","http://www.mendeley.com/documents/?uuid=f12824ce-e8db-4e1b-a269-d43eb2204aa5"]}],"mendeley":{"formattedCitation":"(Dobros et al., 2022)","plainTextFormattedCitation":"(Dobros et al., 2022)","previouslyFormattedCitation":"(Dobros et al., 2022)"},"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Dobros et al., 2022)</w:t>
            </w: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Cs/>
                <w:lang w:val="en-US"/>
              </w:rPr>
            </w:pPr>
            <w:r>
              <w:rPr>
                <w:rFonts w:cs="Times New Roman" w:ascii="Times New Roman" w:hAnsi="Times New Roman"/>
                <w:iCs/>
                <w:lang w:val="en-US"/>
              </w:rPr>
              <w:t>04</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lang w:val="en-US"/>
              </w:rPr>
            </w:pPr>
            <w:r>
              <w:rPr>
                <w:rFonts w:cs="Times New Roman" w:ascii="Times New Roman" w:hAnsi="Times New Roman"/>
                <w:i/>
                <w:color w:val="000000"/>
                <w:sz w:val="24"/>
                <w:szCs w:val="24"/>
                <w:highlight w:val="cyan"/>
              </w:rPr>
              <w:t>Leonotis leonurus</w:t>
            </w:r>
            <w:r>
              <w:rPr>
                <w:rFonts w:cs="Times New Roman" w:ascii="Times New Roman" w:hAnsi="Times New Roman"/>
                <w:color w:val="000000"/>
                <w:sz w:val="24"/>
                <w:szCs w:val="24"/>
                <w:highlight w:val="cyan"/>
              </w:rPr>
              <w:t xml:space="preserve"> </w:t>
            </w:r>
            <w:hyperlink r:id="rId3">
              <w:r>
                <w:rPr>
                  <w:rStyle w:val="InternetLink"/>
                  <w:rFonts w:cs="Times New Roman" w:ascii="Times New Roman" w:hAnsi="Times New Roman"/>
                  <w:bCs/>
                  <w:sz w:val="24"/>
                  <w:szCs w:val="24"/>
                  <w:highlight w:val="cyan"/>
                  <w:shd w:fill="FFFFFF" w:val="clear"/>
                </w:rPr>
                <w:t>(L.) R.Br.</w:t>
              </w:r>
            </w:hyperlink>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lang w:val="en-US"/>
              </w:rPr>
              <w:t>Saponins, Flavonoids, Terpenoids, Glycosides, Phenols,Steroids, Alkaloids, Phytosteroids, Phlabotannins, Tannins.</w:t>
            </w:r>
          </w:p>
        </w:tc>
        <w:tc>
          <w:tcPr>
            <w:tcW w:w="2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fldChar w:fldCharType="begin"/>
            </w:r>
            <w:r>
              <w:rPr>
                <w:rFonts w:eastAsia="Times New Roman" w:cs="Times New Roman" w:ascii="Times New Roman" w:hAnsi="Times New Roman"/>
                <w:lang w:val="en-US" w:eastAsia="en-US"/>
              </w:rPr>
              <w:instrText xml:space="preserve">ADDIN CSL_CITATION {"citationItems":[{"id":"ITEM-1","itemData":{"author":[{"dropping-particle":"","family":"Mungho","given":"T. C.","non-dropping-particle":"","parse-names":false,"suffix":""},{"dropping-particle":"","family":"Tobela","given":"G. E.","non-dropping-particle":"","parse-names":false,"suffix":""},{"dropping-particle":"","family":"Olasunkanmi","given":"A. O.","non-dropping-particle":"","parse-names":false,"suffix":""},{"dropping-particle":"","family":"Constance","given":"S. R.","non-dropping-particle":"","parse-names":false,"suffix":""}],"container-title":"Research Journal of Biotechnology","id":"ITEM-1","issue":"1","issued":{"date-parts":[["2018"]]},"title":"Acute toxicity and antihypertensive effects of Artemisia afra and Leonotis leonurus in spontaneously hypertensive rats","type":"article-journal","volume":"13"},"uris":["http://www.mendeley.com/documents/?uuid=072e0581-9155-4455-88aa-ed45fe833f7c","http://www.mendeley.com/documents/?uuid=003b3a20-959c-4f0e-bbf5-743f3b613211"]}],"mendeley":{"formattedCitation":"(Mungho et al., 2018)","plainTextFormattedCitation":"(Mungho et al., 2018)","previouslyFormattedCitation":"(Mungho et al., 2018)"},"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Mungho et al., 2018)</w:t>
            </w: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iCs/>
                <w:lang w:val="en-US"/>
              </w:rPr>
            </w:pPr>
            <w:r>
              <w:rPr>
                <w:rFonts w:cs="Times New Roman" w:ascii="Times New Roman" w:hAnsi="Times New Roman"/>
                <w:bCs/>
                <w:iCs/>
                <w:lang w:val="en-US"/>
              </w:rPr>
              <w:t>05</w:t>
            </w:r>
          </w:p>
        </w:tc>
        <w:tc>
          <w:tcPr>
            <w:tcW w:w="2190" w:type="dxa"/>
            <w:tcBorders>
              <w:top w:val="single" w:sz="4" w:space="0" w:color="000000"/>
              <w:left w:val="single" w:sz="4" w:space="0" w:color="000000"/>
              <w:bottom w:val="single" w:sz="4" w:space="0" w:color="000000"/>
              <w:right w:val="single" w:sz="4" w:space="0" w:color="000000"/>
            </w:tcBorders>
          </w:tcPr>
          <w:p>
            <w:pPr>
              <w:pStyle w:val="Heading1"/>
              <w:shd w:fill="FFFFFF" w:val="clear"/>
              <w:spacing w:lineRule="atLeast" w:line="192" w:before="120" w:after="48"/>
              <w:rPr>
                <w:b w:val="false"/>
                <w:b w:val="false"/>
                <w:bCs w:val="false"/>
                <w:iCs/>
                <w:sz w:val="24"/>
                <w:szCs w:val="24"/>
                <w:highlight w:val="cyan"/>
              </w:rPr>
            </w:pPr>
            <w:r>
              <w:rPr>
                <w:b w:val="false"/>
                <w:bCs w:val="false"/>
                <w:i/>
                <w:sz w:val="24"/>
                <w:szCs w:val="24"/>
                <w:highlight w:val="cyan"/>
              </w:rPr>
              <w:t xml:space="preserve">Ajuga integrifolia </w:t>
            </w:r>
            <w:r>
              <w:rPr>
                <w:b w:val="false"/>
                <w:bCs w:val="false"/>
                <w:iCs/>
                <w:sz w:val="24"/>
                <w:szCs w:val="24"/>
                <w:highlight w:val="cyan"/>
              </w:rPr>
              <w:t>Buch. -Ham. ex D. Don</w:t>
            </w:r>
          </w:p>
          <w:p>
            <w:pPr>
              <w:pStyle w:val="Normal"/>
              <w:spacing w:lineRule="auto" w:line="240" w:before="0" w:after="0"/>
              <w:rPr>
                <w:rFonts w:ascii="Times New Roman" w:hAnsi="Times New Roman" w:cs="Times New Roman"/>
                <w:b/>
                <w:b/>
                <w:bCs/>
                <w:i/>
                <w:i/>
                <w:iCs/>
                <w:sz w:val="24"/>
                <w:szCs w:val="24"/>
                <w:highlight w:val="cyan"/>
                <w:lang w:val="en-US"/>
              </w:rPr>
            </w:pPr>
            <w:r>
              <w:rPr>
                <w:rFonts w:cs="Times New Roman" w:ascii="Times New Roman" w:hAnsi="Times New Roman"/>
                <w:b/>
                <w:bCs/>
                <w:i/>
                <w:iCs/>
                <w:sz w:val="24"/>
                <w:szCs w:val="24"/>
                <w:highlight w:val="cyan"/>
                <w:lang w:val="en-US"/>
              </w:rPr>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phytoecdysones, flavonol   glycosides, ergosterol-5,8-endoperoxide, neo-clerodane   diterpenoids and iridoid glycosides</w:t>
            </w:r>
          </w:p>
        </w:tc>
        <w:tc>
          <w:tcPr>
            <w:tcW w:w="2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fldChar w:fldCharType="begin"/>
            </w:r>
            <w:r>
              <w:rPr>
                <w:rFonts w:eastAsia="Times New Roman" w:cs="Times New Roman" w:ascii="Times New Roman" w:hAnsi="Times New Roman"/>
                <w:lang w:val="en-US" w:eastAsia="en-US"/>
              </w:rPr>
              <w:instrText xml:space="preserve">ADDIN CSL_CITATION {"citationItems":[{"id":"ITEM-1","itemData":{"DOI":"10.1186/s13568-021-01297-3","ISSN":"2191-0855 (Print)","PMID":"34661766","abstract":"Ajuga integrifolia Buch. Ham. ex D.Don, a member of Lamiaceae family is  pharmaceutically an active perennial herb widely spread in China, Afghanistan and Pakistan Himalayan region. The application of biotic elicitors is a promising approach to cover limitations of in vitro cell technology and challenges faced by pharmaceuticals industry for bulk up production. The current study involved the induction of agitated micro-shoot cultures with the aim to investigate the growth-promoting as well as phytochemicals enhancement role of yeast extract (YE) and pectin (PE). The results showed that both elicitors induced a considerable physiological response. Biomass accumulation was observed maximum (DW: 18.3 g/L) against PE (10 mg/L) compared to YE and control. Eleven secondary phytocompounds were quantified using high-performance liquid chromatography. PE (50 mg/L) was found to be effective in elicitation of rosmarinic acid (680.20 µg/g), chlorogenic acid (294.12 µg/g), apigenin (579.61 µg/g) and quercetin (596.89 µg/g). However, maximum caffeic acid (359.52 µg/g) and luteolin (546.12 µg/g accumulation was noted in PE (1 mg/L) treatment. Harpagide, aucubin, harpagoside and 8-O-acetyl-harpagoside production was suppressed by both elicitors except for YE (100 mg/L). Catalpol accumulation in micro-shoot cultures was also downregulated except in response to YE (50 and 100 mg/L). Antioxidant activity and anti-inflammatory activity remained higher under PE (50 mg/L) and YE (100 mg/L) respectively. Therefore, results suggested that Ajuga integrifolia micro-shoot cultures treated with yeast extract and pectin might be an efficient bio-factory to produce commercially potent specific secondary metabolites.","author":[{"dropping-particle":"","family":"Ullah","given":"Muhammad Asad","non-dropping-particle":"","parse-names":false,"suffix":""},{"dropping-particle":"","family":"Gul","given":"Faiza Zareen","non-dropping-particle":"","parse-names":false,"suffix":""},{"dropping-particle":"","family":"Khan","given":"Taimoor","non-dropping-particle":"","parse-names":false,"suffix":""},{"dropping-particle":"","family":"Bajwa","given":"Muhammad Naeem","non-dropping-particle":"","parse-names":false,"suffix":""},{"dropping-particle":"","family":"Drouet","given":"Samantha","non-dropping-particle":"","parse-names":false,"suffix":""},{"dropping-particle":"","family":"Tungmunnithum","given":"Duangjai","non-dropping-particle":"","parse-names":false,"suffix":""},{"dropping-particle":"","family":"Giglioli-Guivarc'h","given":"Nathalie","non-dropping-particle":"","parse-names":false,"suffix":""},{"dropping-particle":"","family":"Liu","given":"Chunzhao","non-dropping-particle":"","parse-names":false,"suffix":""},{"dropping-particle":"","family":"Hano","given":"Christophe","non-dropping-particle":"","parse-names":false,"suffix":""},{"dropping-particle":"","family":"Abbasi","given":"Bilal Haider","non-dropping-particle":"","parse-names":false,"suffix":""}],"container-title":"AMB Express","id":"ITEM-1","issue":"1","issued":{"date-parts":[["2021","10"]]},"language":"eng","page":"137","title":"Differential induction of antioxidant and anti-inflammatory phytochemicals in  agitated micro-shoot cultures of Ajuga integrifolia Buch. Ham. ex D.Don with biotic elicitors.","type":"article-journal","volume":"11"},"uris":["http://www.mendeley.com/documents/?uuid=b4a68d2b-a934-41ac-9306-d82b14469fa9","http://www.mendeley.com/documents/?uuid=e571d58a-4259-4577-80d3-a23420df55ce"]}],"mendeley":{"formattedCitation":"(Ullah et al., 2021)","plainTextFormattedCitation":"(Ullah et al., 2021)","previouslyFormattedCitation":"(Ullah et al., 2021)"},"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Ullah et al., 2021)</w:t>
            </w: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iCs/>
                <w:lang w:val="en-US"/>
              </w:rPr>
            </w:pPr>
            <w:r>
              <w:rPr>
                <w:rFonts w:cs="Times New Roman" w:ascii="Times New Roman" w:hAnsi="Times New Roman"/>
                <w:bCs/>
                <w:iCs/>
                <w:lang w:val="en-US"/>
              </w:rPr>
              <w:t>06</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highlight w:val="cyan"/>
                <w:lang w:val="en-US"/>
              </w:rPr>
            </w:pPr>
            <w:r>
              <w:rPr>
                <w:rFonts w:cs="Times New Roman" w:ascii="Times New Roman" w:hAnsi="Times New Roman"/>
                <w:bCs/>
                <w:i/>
                <w:highlight w:val="cyan"/>
                <w:lang w:val="en-US"/>
              </w:rPr>
              <w:t xml:space="preserve">Clinopodium nepeta </w:t>
            </w:r>
            <w:r>
              <w:rPr>
                <w:rFonts w:cs="Times New Roman" w:ascii="Times New Roman" w:hAnsi="Times New Roman"/>
                <w:bCs/>
                <w:iCs/>
                <w:highlight w:val="cyan"/>
                <w:lang w:val="en-US"/>
              </w:rPr>
              <w:t>(L.) Kuntze</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US"/>
              </w:rPr>
            </w:pPr>
            <w:r>
              <w:rPr>
                <w:rFonts w:cs="Times New Roman" w:ascii="Times New Roman" w:hAnsi="Times New Roman"/>
                <w:shd w:fill="FFFFFF" w:val="clear"/>
                <w:lang w:val="en-US"/>
              </w:rPr>
              <w:t>Gallic acid (GA), rosmarinic acid (RA), caffeine (C) and caffeic acid (CA)</w:t>
            </w:r>
          </w:p>
        </w:tc>
        <w:tc>
          <w:tcPr>
            <w:tcW w:w="2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fldChar w:fldCharType="begin"/>
            </w:r>
            <w:r>
              <w:rPr>
                <w:rFonts w:eastAsia="Times New Roman" w:cs="Times New Roman" w:ascii="Times New Roman" w:hAnsi="Times New Roman"/>
                <w:lang w:val="en-US" w:eastAsia="en-US"/>
              </w:rPr>
              <w:instrText xml:space="preserve">ADDIN CSL_CITATION {"citationItems":[{"id":"ITEM-1","itemData":{"DOI":"10.1515/jcim-2017-0080","ISSN":"1553-3840 (Electronic)","PMID":"29794251","abstract":"Background Essential oils, infusion and decoction extracts of Calamintha nepeta L.  were evaluated for their bioactive substances (polyphenols and essential oils) and antioxidant activities. Methods The amounts of phenolic compounds were determined by colorimetric assays and identified by high performance and liquid chromatography coupled with ultraviolet detector (HPLC-UV) method. The chemical composition of essential oils was determined by gas-chromatography coupled with mass spectrometry (GC/MS) method. For the evaluation of the antioxidant activity of essential oils and extracts, two different assays (reducing power and DPPH radical scavenging activity) were used. Results Infusion extract presented the highest phenolic content, followed by the decoction one, while the lowest amount was observed in essential oils. The amount of flavonoids of the decocted extract was higher than that of the infused one. The phenolic profile of C. nepeta infusion and decoction extracts revealed the presence of 28 and 13 peaks, respectively. Four phenolics compounds were identified in infusion (gallic acid (GA), rosmarinic acid (RA), caffeine (C) and caffeic acid (CA)) and two were identified in decoction (GA and RA). The chemical composition of essential oils revealed the presence of 29 compounds, accounting for the 99.7% of the total oils. Major compounds of essential oil (EO) were trans-menthone (50.06%) and pulegone (33.46%). Infusion and decoction extracts revealed an interesting antioxidant activity which correlates positively with their total phenolic contents. Conclusions These results showed that Calamintha nepeta could be considered as a valuable source of phenolics and essential oils with potent antioxidant activity.","author":[{"dropping-particle":"","family":"Khodja","given":"Nabyla Khaled","non-dropping-particle":"","parse-names":false,"suffix":""},{"dropping-particle":"","family":"Boulekbache","given":"Lila","non-dropping-particle":"","parse-names":false,"suffix":""},{"dropping-particle":"","family":"Chegdani","given":"Fatima","non-dropping-particle":"","parse-names":false,"suffix":""},{"dropping-particle":"","family":"Dahmani","given":"Karima","non-dropping-particle":"","parse-names":false,"suffix":""},{"dropping-particle":"","family":"Bennis","given":"Faiza","non-dropping-particle":"","parse-names":false,"suffix":""},{"dropping-particle":"","family":"Madani","given":"Khodir","non-dropping-particle":"","parse-names":false,"suffix":""}],"container-title":"Journal of complementary &amp; integrative medicine","id":"ITEM-1","issue":"4","issued":{"date-parts":[["2018","5"]]},"language":"eng","publisher-place":"Germany","title":"Chemical composition and antioxidant activity of phenolic compounds and essential  oils from Calamintha nepeta L.","type":"article-journal","volume":"15"},"uris":["http://www.mendeley.com/documents/?uuid=93586ecb-9037-4b9a-bc79-f239a79de766","http://www.mendeley.com/documents/?uuid=8a839d52-9aad-4c18-a799-f8c2813d753d"]}],"mendeley":{"formattedCitation":"(Khodja et al., 2018)","plainTextFormattedCitation":"(Khodja et al., 2018)","previouslyFormattedCitation":"(Khodja et al., 2018)"},"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Khodja et al., 2018)</w:t>
            </w: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iCs/>
                <w:lang w:val="en-US"/>
              </w:rPr>
            </w:pPr>
            <w:r>
              <w:rPr>
                <w:rFonts w:cs="Times New Roman" w:ascii="Times New Roman" w:hAnsi="Times New Roman"/>
                <w:bCs/>
                <w:iCs/>
                <w:lang w:val="en-US"/>
              </w:rPr>
              <w:t>07</w:t>
            </w:r>
          </w:p>
        </w:tc>
        <w:tc>
          <w:tcPr>
            <w:tcW w:w="2190" w:type="dxa"/>
            <w:tcBorders>
              <w:top w:val="single" w:sz="4" w:space="0" w:color="000000"/>
              <w:left w:val="single" w:sz="4" w:space="0" w:color="000000"/>
              <w:bottom w:val="single" w:sz="4" w:space="0" w:color="000000"/>
              <w:right w:val="single" w:sz="4" w:space="0" w:color="000000"/>
            </w:tcBorders>
          </w:tcPr>
          <w:p>
            <w:pPr>
              <w:pStyle w:val="Heading1"/>
              <w:shd w:fill="FFFFFF" w:val="clear"/>
              <w:spacing w:lineRule="atLeast" w:line="192" w:before="120" w:after="48"/>
              <w:rPr>
                <w:b w:val="false"/>
                <w:b w:val="false"/>
                <w:bCs w:val="false"/>
                <w:iCs/>
                <w:sz w:val="24"/>
                <w:szCs w:val="24"/>
                <w:highlight w:val="cyan"/>
              </w:rPr>
            </w:pPr>
            <w:r>
              <w:rPr>
                <w:b w:val="false"/>
                <w:bCs w:val="false"/>
                <w:i/>
                <w:sz w:val="24"/>
                <w:szCs w:val="24"/>
                <w:highlight w:val="cyan"/>
              </w:rPr>
              <w:t xml:space="preserve">Dracocephalum moldavica </w:t>
            </w:r>
            <w:r>
              <w:rPr>
                <w:b w:val="false"/>
                <w:bCs w:val="false"/>
                <w:iCs/>
                <w:sz w:val="24"/>
                <w:szCs w:val="24"/>
                <w:highlight w:val="cyan"/>
              </w:rPr>
              <w:t xml:space="preserve">L. </w:t>
            </w:r>
          </w:p>
          <w:p>
            <w:pPr>
              <w:pStyle w:val="Normal"/>
              <w:spacing w:lineRule="auto" w:line="240" w:before="0" w:after="0"/>
              <w:rPr>
                <w:rFonts w:ascii="Times New Roman" w:hAnsi="Times New Roman" w:cs="Times New Roman"/>
                <w:b/>
                <w:b/>
                <w:bCs/>
                <w:i/>
                <w:i/>
                <w:iCs/>
                <w:sz w:val="24"/>
                <w:szCs w:val="24"/>
                <w:highlight w:val="cyan"/>
                <w:lang w:val="en-US"/>
              </w:rPr>
            </w:pPr>
            <w:r>
              <w:rPr>
                <w:rFonts w:cs="Times New Roman" w:ascii="Times New Roman" w:hAnsi="Times New Roman"/>
                <w:b/>
                <w:bCs/>
                <w:i/>
                <w:iCs/>
                <w:sz w:val="24"/>
                <w:szCs w:val="24"/>
                <w:highlight w:val="cyan"/>
                <w:lang w:val="en-US"/>
              </w:rPr>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lang w:val="en-US"/>
              </w:rPr>
              <w:t xml:space="preserve">Dihydrocaffeic acid derivative, Ferulic acid derivative, Rosmarinic acid, Homoplantaginin, Flavone, Apigenin, </w:t>
            </w:r>
          </w:p>
        </w:tc>
        <w:tc>
          <w:tcPr>
            <w:tcW w:w="2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fldChar w:fldCharType="begin"/>
            </w:r>
            <w:r>
              <w:rPr>
                <w:rFonts w:eastAsia="Times New Roman" w:cs="Times New Roman" w:ascii="Times New Roman" w:hAnsi="Times New Roman"/>
                <w:lang w:val="en-US" w:eastAsia="en-US"/>
              </w:rPr>
              <w:instrText xml:space="preserve">ADDIN CSL_CITATION {"citationItems":[{"id":"ITEM-1","itemData":{"DOI":"https://doi.org/10.1111/j.1745-4522.2001.tb00183.x","ISSN":"1065-7258","abstract":"ABSTRACT The antioxidant power of acetone oleoresin (AO), deodorized acetone extract (DAE) and methanol extract (ME) isolated from Moldavian dragonhead (Dracocephalum moldavica L.) leaves and flowering parts was tested in stripped corn oil and 2,2-diphenyl-1-picrylhydrazyl (DPPH) radical scavenging system. The activity of ME or rosmarinic acid mixtures with α-tocopherol was also determined in corn oil. The results showed that methanol was a considerably more effective solvent to extract antioxidative substances from dragonhead than acetone. Dragonhead ME was efficient both in retarding corn oil peroxidation and in scavenging DPPH free radicals. The effectiveness of dragonhead AO isolated from the whole herb and DAE isolated from deodorized herb was significantly lower. Their activities were similar in DPPH radical scavenging, whereas DAE was more efficient in stripped corn oil than AO. Dragonhead ME was fractionated by thin","author":[{"dropping-particle":"","family":"POVILAITYTé","given":"V","non-dropping-particle":"","parse-names":false,"suffix":""},{"dropping-particle":"","family":"CUVELIER","given":"M.-E.","non-dropping-particle":"","parse-names":false,"suffix":""},{"dropping-particle":"","family":"BERSET","given":"C","non-dropping-particle":"","parse-names":false,"suffix":""}],"container-title":"Journal of Food Lipids","id":"ITEM-1","issue":"1","issued":{"date-parts":[["2001","3","1"]]},"note":"https://doi.org/10.1111/j.1745-4522.2001.tb00183.x","page":"45-64","publisher":"John Wiley &amp; Sons, Ltd","title":"ANTIOXIDANT PROPERTIES OF MOLDAVIAN DRAGONHEAD (DRACOCEPHALUM MOLDAVICA L.)","type":"article-journal","volume":"8"},"uris":["http://www.mendeley.com/documents/?uuid=e0fd5d2a-a8bc-46d0-8645-955ef5d862ee","http://www.mendeley.com/documents/?uuid=d3f84da5-da67-4d51-a433-080c240b1a16"]}],"mendeley":{"formattedCitation":"(POVILAITYTé et al., 2001)","plainTextFormattedCitation":"(POVILAITYTé et al., 2001)","previouslyFormattedCitation":"(POVILAITYTé et al., 2001)"},"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POVILAITYTé et al., 2001)</w:t>
            </w: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iCs/>
                <w:lang w:val="en-US"/>
              </w:rPr>
            </w:pPr>
            <w:r>
              <w:rPr>
                <w:rFonts w:cs="Times New Roman" w:ascii="Times New Roman" w:hAnsi="Times New Roman"/>
                <w:bCs/>
                <w:iCs/>
                <w:lang w:val="en-US"/>
              </w:rPr>
              <w:t>08</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lang w:val="en-US"/>
              </w:rPr>
            </w:pPr>
            <w:r>
              <w:rPr>
                <w:rFonts w:cs="Times New Roman" w:ascii="Times New Roman" w:hAnsi="Times New Roman"/>
                <w:bCs/>
                <w:i/>
                <w:highlight w:val="cyan"/>
                <w:lang w:val="en-US"/>
              </w:rPr>
              <w:t xml:space="preserve">Lagenaria siceraria </w:t>
            </w:r>
            <w:r>
              <w:rPr>
                <w:rFonts w:cs="Times New Roman" w:ascii="Times New Roman" w:hAnsi="Times New Roman"/>
                <w:bCs/>
                <w:iCs/>
                <w:highlight w:val="cyan"/>
                <w:lang w:val="en-US"/>
              </w:rPr>
              <w:t>(Molina) Standl.</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lang w:val="en-US"/>
              </w:rPr>
              <w:t xml:space="preserve"> </w:t>
            </w:r>
            <w:r>
              <w:rPr>
                <w:rFonts w:cs="Times New Roman" w:ascii="Times New Roman" w:hAnsi="Times New Roman"/>
                <w:lang w:val="en-US"/>
              </w:rPr>
              <w:t>(E)-4-hydroxymethyl-phenyl-6-O-caffeoyl-b-D-glucopyranoside was isolated and identified together with 1-(2-hydroxy-4-hydroxymethyl)-phenyl-6-O-caffeoyl-b-Dgluco-pyranoside, protocatechuic acid, gallic acid, caffeic acid and 3,4-dimethoxy cinnamic acid</w:t>
            </w:r>
          </w:p>
        </w:tc>
        <w:tc>
          <w:tcPr>
            <w:tcW w:w="2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fldChar w:fldCharType="begin"/>
            </w:r>
            <w:r>
              <w:rPr>
                <w:bCs/>
                <w:rFonts w:cs="Times New Roman" w:ascii="Times New Roman" w:hAnsi="Times New Roman"/>
                <w:lang w:val="en-US" w:eastAsia="en-US"/>
              </w:rPr>
              <w:instrText xml:space="preserve">ADDIN CSL_CITATION {"citationItems":[{"id":"ITEM-1","itemData":{"DOI":"10.1016/j.foodchem.2011.10.063","ISSN":"1873-7072 (Electronic)","PMID":"26434287","abstract":"The antioxidant properties of different extracts of Lagenaria siceraria (bottle  gourd) fruit were evaluated. In the process, a new phenolic glycoside (E)-4-hydroxymethyl-phenyl-6-O-caffeoyl-β-d-glucopyranoside (1) was isolated and identified together with 1-(2-hydroxy-4-hydroxymethyl)-phenyl-6-O-caffeoyl-β-d-gluco-pyranoside (2), protocatechuic acid (3), gallic acid (4), caffeic acid (5) and 3,4-dimethoxy cinnamic acid (6). Their structures were elucidated by extensive NMR experiments including (1)H-(1)H (COSY) and (1)H-(13)C (HMQC and HMBC) spectroscopy and chemical evidences. The antioxidant potential of the compound 1 and 2 was tested in different in vitro assay systems such as free radical scavenging assay, 3-(4,5-dimethylthiazole-2-yl)-2,5-diphenyltetrazolium bromide (MTT) reduction assay, superoxide scavenging activity, reducing power assay and linoleic acid peroxidation assay.","author":[{"dropping-particle":"","family":"Mohan","given":"Rahul","non-dropping-particle":"","parse-names":false,"suffix":""},{"dropping-particle":"","family":"Birari","given":"Rahul","non-dropping-particle":"","parse-names":false,"suffix":""},{"dropping-particle":"","family":"Karmase","given":"Aniket","non-dropping-particle":"","parse-names":false,"suffix":""},{"dropping-particle":"","family":"Jagtap","given":"Sneha","non-dropping-particle":"","parse-names":false,"suffix":""},{"dropping-particle":"","family":"Bhutani","given":"Kamlesh Kumar","non-dropping-particle":"","parse-names":false,"suffix":""}],"container-title":"Food chemistry","id":"ITEM-1","issue":"1","issued":{"date-parts":[["2012","5"]]},"language":"eng","page":"244-251","publisher-place":"England","title":"Antioxidant activity of a new phenolic glycoside from Lagenaria siceraria Stand.  fruits.","type":"article-journal","volume":"132"},"uris":["http://www.mendeley.com/documents/?uuid=a0835381-b6b4-4e13-b9be-f3c15128bb34","http://www.mendeley.com/documents/?uuid=0a31c188-2699-4a83-aca4-4bce4acbc69f"]}],"mendeley":{"formattedCitation":"(Mohan et al., 2012)","plainTextFormattedCitation":"(Mohan et al., 2012)","previouslyFormattedCitation":"(Mohan et al., 2012)"},"properties":{"noteIndex":0},"schema":"https://github.com/citation-style-language/schema/raw/master/csl-citation.json"}</w:instrText>
            </w:r>
            <w:r>
              <w:rPr>
                <w:rFonts w:cs="Times New Roman" w:ascii="Times New Roman" w:hAnsi="Times New Roman"/>
                <w:bCs/>
                <w:lang w:val="en-US" w:eastAsia="en-US"/>
              </w:rPr>
            </w:r>
            <w:r>
              <w:rPr>
                <w:bCs/>
                <w:rFonts w:cs="Times New Roman" w:ascii="Times New Roman" w:hAnsi="Times New Roman"/>
                <w:lang w:val="en-US" w:eastAsia="en-US"/>
              </w:rPr>
              <w:fldChar w:fldCharType="separate"/>
            </w:r>
            <w:r>
              <w:rPr>
                <w:rFonts w:cs="Times New Roman" w:ascii="Times New Roman" w:hAnsi="Times New Roman"/>
                <w:bCs/>
                <w:lang w:val="en-US" w:eastAsia="en-US"/>
              </w:rPr>
              <w:t>(Mohan et al., 2012)</w:t>
            </w:r>
            <w:r/>
            <w:r>
              <w:rPr>
                <w:bCs/>
                <w:rFonts w:cs="Times New Roman" w:ascii="Times New Roman" w:hAnsi="Times New Roman"/>
                <w:lang w:val="en-US" w:eastAsia="en-US"/>
              </w:rPr>
              <w:fldChar w:fldCharType="end"/>
            </w:r>
            <w:r>
              <w:rPr>
                <w:rFonts w:cs="Times New Roman" w:ascii="Times New Roman" w:hAnsi="Times New Roman"/>
                <w:bCs/>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iCs/>
                <w:lang w:val="en-US"/>
              </w:rPr>
            </w:pPr>
            <w:r>
              <w:rPr>
                <w:rFonts w:cs="Times New Roman" w:ascii="Times New Roman" w:hAnsi="Times New Roman"/>
                <w:bCs/>
                <w:iCs/>
                <w:lang w:val="en-US"/>
              </w:rPr>
              <w:t>09</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
                <w:i/>
                <w:lang w:val="en-US"/>
              </w:rPr>
            </w:pPr>
            <w:r>
              <w:rPr>
                <w:rFonts w:cs="Times New Roman" w:ascii="Times New Roman" w:hAnsi="Times New Roman"/>
                <w:bCs/>
                <w:i/>
                <w:highlight w:val="cyan"/>
                <w:lang w:val="en-US"/>
              </w:rPr>
              <w:t>Lavandula stoechas</w:t>
            </w:r>
            <w:r>
              <w:rPr>
                <w:rFonts w:cs="Times New Roman" w:ascii="Times New Roman" w:hAnsi="Times New Roman"/>
                <w:bCs/>
                <w:iCs/>
                <w:highlight w:val="cyan"/>
                <w:lang w:val="en-US"/>
              </w:rPr>
              <w:t xml:space="preserve"> L.</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lang w:val="en-US"/>
              </w:rPr>
              <w:t>flavonoids, catechic tannins, sterols, coumarins, leucoanthocyans and mucilages. Lavandula antineae Maire was found to produce flavonoids and tannins, apigenin 7-glucoside, luteolin, luteolin 7-glucoside, and luteolin 7- glucuronide, flavone glycosides (flavone di-O-glycosides and flavone 7-Omonoglycosides), oleanolic, ursolic and vergatic acids; β-sitosterol; α-amyrin; αamyrin acetate; lupeol; erythrodiol; luteolin; acacetin; vitexin; two longipinane derivatives (longipin-2-ene-7β, 9α-diol-1-one and longipin-2-ene-7β,9α-diol-1-one-9- monoacetate); 7-methoxy coumarin; and lavanol</w:t>
            </w:r>
          </w:p>
        </w:tc>
        <w:tc>
          <w:tcPr>
            <w:tcW w:w="2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lang w:val="en-US"/>
              </w:rPr>
            </w:pPr>
            <w:r>
              <w:fldChar w:fldCharType="begin"/>
            </w:r>
            <w:r>
              <w:rPr>
                <w:bCs/>
                <w:rFonts w:cs="Times New Roman" w:ascii="Times New Roman" w:hAnsi="Times New Roman"/>
                <w:lang w:val="en-US" w:eastAsia="en-US"/>
              </w:rPr>
              <w:instrText xml:space="preserve">ADDIN CSL_CITATION {"citationItems":[{"id":"ITEM-1","itemData":{"DOI":"10.1007/s42535-020-00160-3","ISSN":"2229-4473","abstract":"The objective of this study was to determine the chemical families and the total phenolic content in a hydro-ethanolic extract of Lavandula stoechas, as well as to evaluate the antibacterial effect of the different phenolic fractions of this plant against pathogenic bacterial strains isolated from a hospital in the city of Fez, Morocco. The hydro-ethanolic extract was obtained and phytochemical screening of the different chemical families of the plant was conducted using colorimetric methods. The quantification of the total concentration of polyphenols in the L. stoechas extract was conducted according to the Folin–Ciocalteu method. The antimicrobial effects of the hydro-ethanolic, flavonoid and tannin extracts against Gram-positive and Gram-negative pathogenic bacteria isolated from a hospital in Fez were determined using the disc diffusion method. The minimum inhibitory concentration (MIC) and minimum bactericidal concentration (MBC) were determined for all pathogenic and reference strains. The total phenolic content of L. stoechas was 130.15 ± 3.72 mg gallic acid equivalent/g plant extract. The total phenolic content of L. stoechas was 130.15 ± 3.72 mg gallic acid equivalent/g plant extract. The flavonoid extract had the highest effect against bacteria, with MIC and MBC values varying from 10 to 40 mg/ml and 20–80 mg/ml, respectively. The results also revealed that the hydro-ethanolic extract showed a MIC value of 80 mg/ml against all bacteria except Acinetobacter baumanii and Pseudomonas aeruginosa (ATCC27853). The results obtained in our study showed an important antibacterial effect of flavonoid extracts from L. stoechas compared to other extracts. These results can aid in the discovery of new antimicrobial molecules of natural origin. Further research on phenolic compounds in L. stoechas is required.","author":[{"dropping-particle":"","family":"Ez zoubi","given":"Yassine","non-dropping-particle":"","parse-names":false,"suffix":""},{"dropping-particle":"","family":"Farah","given":"Abdellah","non-dropping-particle":"","parse-names":false,"suffix":""},{"dropping-particle":"","family":"Zaroual","given":"Hicham","non-dropping-particle":"","parse-names":false,"suffix":""},{"dropping-particle":"","family":"Ouali Lalami","given":"Abdelhakim","non-dropping-particle":"El","parse-names":false,"suffix":""}],"container-title":"Vegetos","id":"ITEM-1","issue":"4","issued":{"date-parts":[["2020"]]},"page":"703-711","title":"Antimicrobial activity of Lavandula stoechas phenolic extracts against pathogenic bacteria isolated from a hospital in Morocco","type":"article-journal","volume":"33"},"uris":["http://www.mendeley.com/documents/?uuid=fba411a4-80a6-4245-bb96-e5d0cbe7259d","http://www.mendeley.com/documents/?uuid=3399d610-112d-4529-ad02-d6d04981433f"]}],"mendeley":{"formattedCitation":"(Ez zoubi et al., 2020)","plainTextFormattedCitation":"(Ez zoubi et al., 2020)","previouslyFormattedCitation":"(Ez zoubi et al., 2020)"},"properties":{"noteIndex":0},"schema":"https://github.com/citation-style-language/schema/raw/master/csl-citation.json"}</w:instrText>
            </w:r>
            <w:r>
              <w:rPr>
                <w:rFonts w:cs="Times New Roman" w:ascii="Times New Roman" w:hAnsi="Times New Roman"/>
                <w:bCs/>
                <w:lang w:val="en-US" w:eastAsia="en-US"/>
              </w:rPr>
            </w:r>
            <w:r>
              <w:rPr>
                <w:bCs/>
                <w:rFonts w:cs="Times New Roman" w:ascii="Times New Roman" w:hAnsi="Times New Roman"/>
                <w:lang w:val="en-US" w:eastAsia="en-US"/>
              </w:rPr>
              <w:fldChar w:fldCharType="separate"/>
            </w:r>
            <w:r>
              <w:rPr>
                <w:rFonts w:cs="Times New Roman" w:ascii="Times New Roman" w:hAnsi="Times New Roman"/>
                <w:bCs/>
                <w:lang w:val="en-US" w:eastAsia="en-US"/>
              </w:rPr>
              <w:t>(Ez zoubi et al., 2020)</w:t>
            </w:r>
            <w:r/>
            <w:r>
              <w:rPr>
                <w:bCs/>
                <w:rFonts w:cs="Times New Roman" w:ascii="Times New Roman" w:hAnsi="Times New Roman"/>
                <w:lang w:val="en-US" w:eastAsia="en-US"/>
              </w:rPr>
              <w:fldChar w:fldCharType="end"/>
            </w:r>
            <w:r>
              <w:rPr>
                <w:rFonts w:cs="Times New Roman" w:ascii="Times New Roman" w:hAnsi="Times New Roman"/>
                <w:bCs/>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10</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val="en-US"/>
              </w:rPr>
            </w:pPr>
            <w:r>
              <w:rPr>
                <w:rFonts w:eastAsia="Times New Roman" w:cs="Times New Roman" w:ascii="Times New Roman" w:hAnsi="Times New Roman"/>
                <w:i/>
                <w:iCs/>
                <w:sz w:val="24"/>
                <w:szCs w:val="24"/>
                <w:highlight w:val="cyan"/>
              </w:rPr>
              <w:t>Ocimum gratissimum</w:t>
            </w:r>
            <w:r>
              <w:rPr>
                <w:rFonts w:eastAsia="Times New Roman" w:cs="Times New Roman" w:ascii="Times New Roman" w:hAnsi="Times New Roman"/>
                <w:sz w:val="24"/>
                <w:szCs w:val="24"/>
                <w:highlight w:val="cyan"/>
              </w:rPr>
              <w:t xml:space="preserve"> L.</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Alkaloids, tannins, flavonoids, phytates and oligosaccharides. Eugenol, citral, thymol, linalool, geraniol, and ethyl cinnamate. </w:t>
            </w:r>
            <w:r>
              <w:rPr>
                <w:rFonts w:cs="Times New Roman" w:ascii="Times New Roman" w:hAnsi="Times New Roman"/>
                <w:lang w:val="en-US"/>
              </w:rPr>
              <w:t>(Z)-b-ocimene, germacrene D and b-caryophyllene.</w:t>
            </w:r>
          </w:p>
        </w:tc>
        <w:tc>
          <w:tcPr>
            <w:tcW w:w="2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fldChar w:fldCharType="begin"/>
            </w:r>
            <w:r>
              <w:rPr>
                <w:rFonts w:eastAsia="Times New Roman" w:cs="Times New Roman" w:ascii="Times New Roman" w:hAnsi="Times New Roman"/>
                <w:lang w:val="en-US" w:eastAsia="en-US"/>
              </w:rPr>
              <w:instrText xml:space="preserve">ADDIN CSL_CITATION {"citationItems":[{"id":"ITEM-1","itemData":{"DOI":"10.1016/j.toxrep.2021.01.003","ISSN":"2214-7500 (Electronic)","PMID":"33511038","abstract":"Lead exposure is a well-known environmental hazard. Its accumulation in humans may  pose a danger to health. The present study investigated the beneficial effect of Ocimum gratissimum extract (OG) in reducing lead acetate (LA) induced oxidative damage in the spleen, thymus, and hematological indices. We employed an in vivo model of LA induced Wistar rats and administered 125 mg/kg/bw and 250 mg/kg/bw of OG extracts respectively. Our control groups were divided into 2; the first group received normal saline, feed, and water while the second group was administered OG extracts only. We assessed the levels of malondialdehyde (MDA), glutathione (GSH), superoxide dismutase (SOD), and catalase (CAT) in the thymus and spleen and estimated percentages of blood cells. Our results showed that LA induces oxidative damage by significantly elevating MDA and diminishing GSH levels, SOD, and CAT activities. LA administration led to a significant decline in blood parameters. However, co-administration with OG compensated oxidative stress by significantly reducing MDA, increasing GSH, SOD, and CAT. Oral administration of OG to rats attenuated anemia, thrombocytopenia, leucocytosis, eosinophilia, monocytosis, and neutropenia induced by LA. The present study indicates that LA induced Spleen, thymus, and blood toxicity, which was reversed by oral OG administration.","author":[{"dropping-particle":"","family":"Oyem","given":"John Chukwuma","non-dropping-particle":"","parse-names":false,"suffix":""},{"dropping-particle":"","family":"Chris-Ozoko","given":"Lilian Ebite","non-dropping-particle":"","parse-names":false,"suffix":""},{"dropping-particle":"","family":"Enaohwo","given":"Mamerhi Taniyohwo","non-dropping-particle":"","parse-names":false,"suffix":""},{"dropping-particle":"","family":"Otabor","given":"Francisca Osamahemwem","non-dropping-particle":"","parse-names":false,"suffix":""},{"dropping-particle":"","family":"Okudayo","given":"Vera Anieze","non-dropping-particle":"","parse-names":false,"suffix":""},{"dropping-particle":"","family":"Udi","given":"Onoriode Andrew","non-dropping-particle":"","parse-names":false,"suffix":""}],"container-title":"Toxicology reports","id":"ITEM-1","issued":{"date-parts":[["2021"]]},"language":"eng","page":"215-222","title":"Antioxidative properties of Ocimum gratissimum alters Lead acetate induced oxidative  damage in lymphoid tissues and hematological parameters of adult Wistar rats.","type":"article-journal","volume":"8"},"uris":["http://www.mendeley.com/documents/?uuid=bcef7534-c4f6-412b-b926-d98303f4b165","http://www.mendeley.com/documents/?uuid=38ce4548-e3bf-4820-9762-a6d3cc65c408"]},{"id":"ITEM-2","itemData":{"DOI":"10.1007/978-3-319-97430-9_8","ISBN":"978-3-319-97430-9","abstract":"The genus Ocimum belonging to the family Lamiaceae, collectively known as basil, has long been acclaimed for the genetic diversity of the species within the genus. Ocimum comprises at least 65 species but more than 150 species, according to some sources, of herbs and shrubs from the tropical and subtropical regions of Asia, Africa, and Central and South America. The main center of diversity appears to be Africa. Basil, one of the most popular herbs grown in the world, is native to Asia and can be observed growing wild in tropical and subtropical regions. In the present chapter, an effort has been made to list all the available genomic resources of the Ocimum species worldwide and to describe the medicinal potentialities, uses, and essential oil components of some important ones.","author":[{"dropping-particle":"","family":"Shah","given":"Saumya","non-dropping-particle":"","parse-names":false,"suffix":""},{"dropping-particle":"","family":"Rastogi","given":"Shubhra","non-dropping-particle":"","parse-names":false,"suffix":""},{"dropping-particle":"","family":"Shasany","given":"Ajit Kumar","non-dropping-particle":"","parse-names":false,"suffix":""}],"container-title":"The Ocimum Genome","editor":[{"dropping-particle":"","family":"Shasany","given":"Ajit Kumar","non-dropping-particle":"","parse-names":false,"suffix":""},{"dropping-particle":"","family":"Kole","given":"Chittaranjan","non-dropping-particle":"","parse-names":false,"suffix":""}],"id":"ITEM-2","issued":{"date-parts":[["2018"]]},"page":"99-110","publisher":"Springer International Publishing","publisher-place":"Cham","title":"Genomic Resources of Ocimum","type":"chapter"},"uris":["http://www.mendeley.com/documents/?uuid=2f47ddb7-6910-45f1-8d39-e05a1afefcd5","http://www.mendeley.com/documents/?uuid=8d032e09-c82c-4115-b55b-3f93ac6e87be"]}],"mendeley":{"formattedCitation":"(Shah et al., 2018; Oyem et al., 2021)","plainTextFormattedCitation":"(Shah et al., 2018; Oyem et al., 2021)","previouslyFormattedCitation":"(Shah et al., 2018; Oyem et al., 2021)"},"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Shah et al., 2018; Oyem et al., 2021)</w:t>
            </w: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Cs/>
                <w:lang w:val="en-US"/>
              </w:rPr>
            </w:pPr>
            <w:r>
              <w:rPr>
                <w:rFonts w:eastAsia="Times New Roman" w:cs="Times New Roman" w:ascii="Times New Roman" w:hAnsi="Times New Roman"/>
                <w:iCs/>
                <w:lang w:val="en-US"/>
              </w:rPr>
              <w:t>11</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highlight w:val="cyan"/>
                <w:lang w:val="en-US"/>
              </w:rPr>
            </w:pPr>
            <w:r>
              <w:rPr>
                <w:rFonts w:eastAsia="Times New Roman" w:cs="Times New Roman" w:ascii="Times New Roman" w:hAnsi="Times New Roman"/>
                <w:i/>
                <w:highlight w:val="cyan"/>
                <w:lang w:val="en-US"/>
              </w:rPr>
              <w:t xml:space="preserve">Ocimum tenuiflorum </w:t>
            </w:r>
            <w:r>
              <w:rPr>
                <w:rFonts w:eastAsia="Times New Roman" w:cs="Times New Roman" w:ascii="Times New Roman" w:hAnsi="Times New Roman"/>
                <w:iCs/>
                <w:highlight w:val="cyan"/>
                <w:lang w:val="en-US"/>
              </w:rPr>
              <w:t>L.</w:t>
            </w:r>
            <w:r>
              <w:rPr>
                <w:rFonts w:eastAsia="Times New Roman" w:cs="Times New Roman" w:ascii="Times New Roman" w:hAnsi="Times New Roman"/>
                <w:i/>
                <w:highlight w:val="cyan"/>
                <w:lang w:val="en-US"/>
              </w:rPr>
              <w:t xml:space="preserve"> </w:t>
            </w:r>
          </w:p>
          <w:p>
            <w:pPr>
              <w:pStyle w:val="Normal"/>
              <w:spacing w:lineRule="auto" w:line="240" w:before="0" w:after="0"/>
              <w:rPr>
                <w:rFonts w:ascii="Times New Roman" w:hAnsi="Times New Roman" w:eastAsia="Times New Roman" w:cs="Times New Roman"/>
                <w:iCs/>
                <w:highlight w:val="cyan"/>
                <w:lang w:val="en-US"/>
              </w:rPr>
            </w:pPr>
            <w:r>
              <w:rPr>
                <w:rFonts w:eastAsia="Times New Roman" w:cs="Times New Roman" w:ascii="Times New Roman" w:hAnsi="Times New Roman"/>
                <w:iCs/>
                <w:highlight w:val="cyan"/>
                <w:lang w:val="en-US"/>
              </w:rPr>
              <w:t>(Syn.</w:t>
            </w:r>
            <w:r>
              <w:rPr>
                <w:rFonts w:eastAsia="Times New Roman" w:cs="Times New Roman" w:ascii="Times New Roman" w:hAnsi="Times New Roman"/>
                <w:i/>
                <w:highlight w:val="cyan"/>
                <w:lang w:val="en-US"/>
              </w:rPr>
              <w:t xml:space="preserve"> Ocimum sanctum </w:t>
            </w:r>
            <w:r>
              <w:rPr>
                <w:rFonts w:eastAsia="Times New Roman" w:cs="Times New Roman" w:ascii="Times New Roman" w:hAnsi="Times New Roman"/>
                <w:iCs/>
                <w:highlight w:val="cyan"/>
                <w:lang w:val="en-US"/>
              </w:rPr>
              <w:t>L.)</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rPr>
                <w:rFonts w:cs="Times New Roman" w:ascii="Times New Roman" w:hAnsi="Times New Roman"/>
                <w:lang w:val="en-US"/>
              </w:rPr>
              <w:t>β -caryophyllene and eugenol, volatile oils pienene (α- and β -), linalool, carvacrol, camphene, limonene, sabinene, β-elemene, β-caryophyllene, cineole, methyl chavicol, germacrene D, and ursolic acid.</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lang w:val="en-US"/>
              </w:rPr>
            </w:pPr>
            <w:r>
              <w:fldChar w:fldCharType="begin"/>
            </w:r>
            <w:r>
              <w:rPr>
                <w:rFonts w:eastAsia="Times New Roman" w:cs="Times New Roman" w:ascii="Times New Roman" w:hAnsi="Times New Roman"/>
                <w:lang w:val="en-US" w:eastAsia="en-US"/>
              </w:rPr>
              <w:instrText xml:space="preserve">ADDIN CSL_CITATION {"citationItems":[{"id":"ITEM-1","itemData":{"DOI":"10.1007/978-3-319-97430-9_8","ISBN":"978-3-319-97430-9","abstract":"The genus Ocimum belonging to the family Lamiaceae, collectively known as basil, has long been acclaimed for the genetic diversity of the species within the genus. Ocimum comprises at least 65 species but more than 150 species, according to some sources, of herbs and shrubs from the tropical and subtropical regions of Asia, Africa, and Central and South America. The main center of diversity appears to be Africa. Basil, one of the most popular herbs grown in the world, is native to Asia and can be observed growing wild in tropical and subtropical regions. In the present chapter, an effort has been made to list all the available genomic resources of the Ocimum species worldwide and to describe the medicinal potentialities, uses, and essential oil components of some important ones.","author":[{"dropping-particle":"","family":"Shah","given":"Saumya","non-dropping-particle":"","parse-names":false,"suffix":""},{"dropping-particle":"","family":"Rastogi","given":"Shubhra","non-dropping-particle":"","parse-names":false,"suffix":""},{"dropping-particle":"","family":"Shasany","given":"Ajit Kumar","non-dropping-particle":"","parse-names":false,"suffix":""}],"container-title":"The Ocimum Genome","editor":[{"dropping-particle":"","family":"Shasany","given":"Ajit Kumar","non-dropping-particle":"","parse-names":false,"suffix":""},{"dropping-particle":"","family":"Kole","given":"Chittaranjan","non-dropping-particle":"","parse-names":false,"suffix":""}],"id":"ITEM-1","issued":{"date-parts":[["2018"]]},"page":"99-110","publisher":"Springer International Publishing","publisher-place":"Cham","title":"Genomic Resources of Ocimum","type":"chapter"},"uris":["http://www.mendeley.com/documents/?uuid=8d032e09-c82c-4115-b55b-3f93ac6e87be","http://www.mendeley.com/documents/?uuid=2f47ddb7-6910-45f1-8d39-e05a1afefcd5"]}],"mendeley":{"formattedCitation":"(Shah et al., 2018)","plainTextFormattedCitation":"(Shah et al., 2018)","previouslyFormattedCitation":"(Shah et al., 2018)"},"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Shah et al., 2018)</w:t>
            </w: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Cs/>
                <w:lang w:val="en-US"/>
              </w:rPr>
            </w:pPr>
            <w:r>
              <w:rPr>
                <w:rFonts w:eastAsia="Times New Roman" w:cs="Times New Roman" w:ascii="Times New Roman" w:hAnsi="Times New Roman"/>
                <w:iCs/>
                <w:lang w:val="en-US"/>
              </w:rPr>
              <w:t>12</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highlight w:val="cyan"/>
                <w:lang w:val="en-US"/>
              </w:rPr>
            </w:pPr>
            <w:r>
              <w:rPr>
                <w:rFonts w:eastAsia="Times New Roman" w:cs="Times New Roman" w:ascii="Times New Roman" w:hAnsi="Times New Roman"/>
                <w:i/>
                <w:highlight w:val="cyan"/>
                <w:lang w:val="en-US"/>
              </w:rPr>
              <w:t xml:space="preserve">Ocimum americanum </w:t>
            </w:r>
            <w:r>
              <w:rPr>
                <w:rFonts w:eastAsia="Times New Roman" w:cs="Times New Roman" w:ascii="Times New Roman" w:hAnsi="Times New Roman"/>
                <w:iCs/>
                <w:highlight w:val="cyan"/>
                <w:lang w:val="en-US"/>
              </w:rPr>
              <w:t>L.</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Citronellal, methyl cinnamate, citronellic acid, eugenol, methyl cinnamate, citronellic acid, eugenol, methyl heptenone, and geraniol, terpinolene, dipentene, crithmene, pinene, caryophyllene, limonene, camphene, sabinene as well as acetic acid in traces </w:t>
            </w:r>
          </w:p>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Linalool, eugenol, estragole, camphor, methyl chavicol, methyl cinnamate, </w:t>
            </w:r>
            <w:r>
              <w:rPr>
                <w:rFonts w:cs="Times New Roman" w:ascii="Times New Roman" w:hAnsi="Times New Roman"/>
                <w:lang w:val="en-US"/>
              </w:rPr>
              <w:t>β-caryophyllene, trans- α-bergamotene, α-terpineol, germacrene D, thymol, fenchone, p-cymene, and 1,8-cineol as major components.</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lang w:val="en-US"/>
              </w:rPr>
            </w:pPr>
            <w:r>
              <w:fldChar w:fldCharType="begin"/>
            </w:r>
            <w:r>
              <w:rPr>
                <w:rFonts w:eastAsia="Times New Roman" w:cs="Times New Roman" w:ascii="Times New Roman" w:hAnsi="Times New Roman"/>
                <w:lang w:val="en-US" w:eastAsia="en-US"/>
              </w:rPr>
              <w:instrText xml:space="preserve">ADDIN CSL_CITATION {"citationItems":[{"id":"ITEM-1","itemData":{"DOI":"10.1007/978-3-319-97430-9_8","ISBN":"978-3-319-97430-9","abstract":"The genus Ocimum belonging to the family Lamiaceae, collectively known as basil, has long been acclaimed for the genetic diversity of the species within the genus. Ocimum comprises at least 65 species but more than 150 species, according to some sources, of herbs and shrubs from the tropical and subtropical regions of Asia, Africa, and Central and South America. The main center of diversity appears to be Africa. Basil, one of the most popular herbs grown in the world, is native to Asia and can be observed growing wild in tropical and subtropical regions. In the present chapter, an effort has been made to list all the available genomic resources of the Ocimum species worldwide and to describe the medicinal potentialities, uses, and essential oil components of some important ones.","author":[{"dropping-particle":"","family":"Shah","given":"Saumya","non-dropping-particle":"","parse-names":false,"suffix":""},{"dropping-particle":"","family":"Rastogi","given":"Shubhra","non-dropping-particle":"","parse-names":false,"suffix":""},{"dropping-particle":"","family":"Shasany","given":"Ajit Kumar","non-dropping-particle":"","parse-names":false,"suffix":""}],"container-title":"The Ocimum Genome","editor":[{"dropping-particle":"","family":"Shasany","given":"Ajit Kumar","non-dropping-particle":"","parse-names":false,"suffix":""},{"dropping-particle":"","family":"Kole","given":"Chittaranjan","non-dropping-particle":"","parse-names":false,"suffix":""}],"id":"ITEM-1","issued":{"date-parts":[["2018"]]},"page":"99-110","publisher":"Springer International Publishing","publisher-place":"Cham","title":"Genomic Resources of Ocimum","type":"chapter"},"uris":["http://www.mendeley.com/documents/?uuid=8d032e09-c82c-4115-b55b-3f93ac6e87be","http://www.mendeley.com/documents/?uuid=2f47ddb7-6910-45f1-8d39-e05a1afefcd5"]}],"mendeley":{"formattedCitation":"(Shah et al., 2018)","plainTextFormattedCitation":"(Shah et al., 2018)","previouslyFormattedCitation":"(Shah et al., 2018)"},"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Shah et al., 2018)</w:t>
            </w: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Cs/>
                <w:lang w:val="en-US"/>
              </w:rPr>
            </w:pPr>
            <w:r>
              <w:rPr>
                <w:rFonts w:eastAsia="Times New Roman" w:cs="Times New Roman" w:ascii="Times New Roman" w:hAnsi="Times New Roman"/>
                <w:iCs/>
                <w:lang w:val="en-US"/>
              </w:rPr>
              <w:t>14</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Cs/>
                <w:lang w:val="en-US"/>
              </w:rPr>
            </w:pPr>
            <w:r>
              <w:rPr>
                <w:rFonts w:eastAsia="Times New Roman" w:cs="Times New Roman" w:ascii="Times New Roman" w:hAnsi="Times New Roman"/>
                <w:i/>
                <w:highlight w:val="cyan"/>
                <w:lang w:val="en-US"/>
              </w:rPr>
              <w:t>Ocimum</w:t>
            </w:r>
            <w:r>
              <w:rPr>
                <w:rFonts w:cs="Times New Roman" w:ascii="Times New Roman" w:hAnsi="Times New Roman"/>
                <w:i/>
                <w:highlight w:val="cyan"/>
                <w:lang w:val="en-US"/>
              </w:rPr>
              <w:t xml:space="preserve"> kilimandscharicum </w:t>
            </w:r>
            <w:r>
              <w:rPr>
                <w:rFonts w:cs="Times New Roman" w:ascii="Times New Roman" w:hAnsi="Times New Roman"/>
                <w:iCs/>
                <w:highlight w:val="cyan"/>
                <w:lang w:val="en-US"/>
              </w:rPr>
              <w:t>Gürke</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val="en-US"/>
              </w:rPr>
            </w:pPr>
            <w:r>
              <w:rPr>
                <w:rFonts w:cs="Times New Roman" w:ascii="Times New Roman" w:hAnsi="Times New Roman"/>
                <w:lang w:val="en-US"/>
              </w:rPr>
              <w:t>The essential oil profile also reveals camphor, 4-terpineol, limonene, 1,8-Cineole, a-terpineol, linalool, transcaryophyllene, myrtenol, endo-borneol, etc.</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lang w:val="en-US"/>
              </w:rPr>
            </w:pPr>
            <w:r>
              <w:fldChar w:fldCharType="begin"/>
            </w:r>
            <w:r>
              <w:rPr>
                <w:rFonts w:eastAsia="Times New Roman" w:cs="Times New Roman" w:ascii="Times New Roman" w:hAnsi="Times New Roman"/>
                <w:lang w:val="en-US" w:eastAsia="en-US"/>
              </w:rPr>
              <w:instrText xml:space="preserve">ADDIN CSL_CITATION {"citationItems":[{"id":"ITEM-1","itemData":{"DOI":"10.1007/978-3-319-97430-9_8","ISBN":"978-3-319-97430-9","abstract":"The genus Ocimum belonging to the family Lamiaceae, collectively known as basil, has long been acclaimed for the genetic diversity of the species within the genus. Ocimum comprises at least 65 species but more than 150 species, according to some sources, of herbs and shrubs from the tropical and subtropical regions of Asia, Africa, and Central and South America. The main center of diversity appears to be Africa. Basil, one of the most popular herbs grown in the world, is native to Asia and can be observed growing wild in tropical and subtropical regions. In the present chapter, an effort has been made to list all the available genomic resources of the Ocimum species worldwide and to describe the medicinal potentialities, uses, and essential oil components of some important ones.","author":[{"dropping-particle":"","family":"Shah","given":"Saumya","non-dropping-particle":"","parse-names":false,"suffix":""},{"dropping-particle":"","family":"Rastogi","given":"Shubhra","non-dropping-particle":"","parse-names":false,"suffix":""},{"dropping-particle":"","family":"Shasany","given":"Ajit Kumar","non-dropping-particle":"","parse-names":false,"suffix":""}],"container-title":"The Ocimum Genome","editor":[{"dropping-particle":"","family":"Shasany","given":"Ajit Kumar","non-dropping-particle":"","parse-names":false,"suffix":""},{"dropping-particle":"","family":"Kole","given":"Chittaranjan","non-dropping-particle":"","parse-names":false,"suffix":""}],"id":"ITEM-1","issued":{"date-parts":[["2018"]]},"page":"99-110","publisher":"Springer International Publishing","publisher-place":"Cham","title":"Genomic Resources of Ocimum","type":"chapter"},"uris":["http://www.mendeley.com/documents/?uuid=8d032e09-c82c-4115-b55b-3f93ac6e87be","http://www.mendeley.com/documents/?uuid=2f47ddb7-6910-45f1-8d39-e05a1afefcd5"]}],"mendeley":{"formattedCitation":"(Shah et al., 2018)","plainTextFormattedCitation":"(Shah et al., 2018)","previouslyFormattedCitation":"(Shah et al., 2018)"},"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Shah et al., 2018)</w:t>
            </w: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tc>
      </w:tr>
      <w:tr>
        <w:trPr>
          <w:trHeight w:val="311" w:hRule="atLeast"/>
        </w:trPr>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US"/>
              </w:rPr>
            </w:pPr>
            <w:r>
              <w:rPr>
                <w:rFonts w:cs="Times New Roman" w:ascii="Times New Roman" w:hAnsi="Times New Roman"/>
                <w:lang w:val="en-US"/>
              </w:rPr>
              <w:t>15</w:t>
            </w:r>
          </w:p>
        </w:tc>
        <w:tc>
          <w:tcPr>
            <w:tcW w:w="2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i/>
                <w:iCs/>
                <w:highlight w:val="cyan"/>
                <w:lang w:val="en-US"/>
              </w:rPr>
              <w:t>Ocimum    campechianum</w:t>
            </w:r>
            <w:r>
              <w:rPr>
                <w:rFonts w:cs="Times New Roman" w:ascii="Times New Roman" w:hAnsi="Times New Roman"/>
                <w:highlight w:val="cyan"/>
                <w:lang w:val="en-US"/>
              </w:rPr>
              <w:t xml:space="preserve">   Mill.</w:t>
            </w:r>
          </w:p>
        </w:tc>
        <w:tc>
          <w:tcPr>
            <w:tcW w:w="7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lang w:val="en-US"/>
              </w:rPr>
              <w:t>Linalool, elemicin, eugenol, methyleugenol, Linalool/eugenol, 1,8-cineole, thymol/γ-terpinene, and eugenol/β-bisabolene</w:t>
            </w:r>
          </w:p>
        </w:tc>
        <w:tc>
          <w:tcPr>
            <w:tcW w:w="271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lang w:val="en-US"/>
              </w:rPr>
            </w:pPr>
            <w:r>
              <w:fldChar w:fldCharType="begin"/>
            </w:r>
            <w:r>
              <w:rPr>
                <w:rFonts w:eastAsia="Times New Roman" w:cs="Times New Roman" w:ascii="Times New Roman" w:hAnsi="Times New Roman"/>
                <w:lang w:val="en-US" w:eastAsia="en-US"/>
              </w:rPr>
              <w:instrText xml:space="preserve">ADDIN CSL_CITATION {"citationItems":[{"id":"ITEM-1","itemData":{"DOI":"10.1177/1934578X1801300833","author":[{"dropping-particle":"","family":"Figueiredo","given":"P. L. B.","non-dropping-particle":"","parse-names":false,"suffix":""},{"dropping-particle":"","family":"Silva","given":"S. G.","non-dropping-particle":"","parse-names":false,"suffix":""},{"dropping-particle":"","family":"Nascimento","given":"L. D.","non-dropping-particle":"","parse-names":false,"suffix":""},{"dropping-particle":"","family":"Ramos","given":"A. R.","non-dropping-particle":"","parse-names":false,"suffix":""},{"dropping-particle":"","family":"Setzer","given":"W. N.","non-dropping-particle":"","parse-names":false,"suffix":""},{"dropping-particle":"","family":"Silva","given":"J. K. R.","non-dropping-particle":"da","parse-names":false,"suffix":""},{"dropping-particle":"","family":"Andrade","given":"E. H. A.","non-dropping-particle":"","parse-names":false,"suffix":""}],"container-title":"Natural Product Communications","id":"ITEM-1","issue":"8","issued":{"date-parts":[["2018"]]},"page":"1055 - 1058","title":"Seasonal study of methyleugenol chemotype of Ocimum campechianum essential oil and its fungicidal and antioxidant activities","type":"article-journal","volume":"13"},"uris":["http://www.mendeley.com/documents/?uuid=c2336f35-33cb-4e3e-97cf-ffdcff74a0f4","http://www.mendeley.com/documents/?uuid=5c13ba64-32f2-4dad-bdd7-8d6b70d3a6d0"]}],"mendeley":{"formattedCitation":"(Figueiredo et al., 2018)","plainTextFormattedCitation":"(Figueiredo et al., 2018)","previouslyFormattedCitation":"(Figueiredo et al., 2018)"},"properties":{"noteIndex":0},"schema":"https://github.com/citation-style-language/schema/raw/master/csl-citation.json"}</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Figueiredo et al., 2018)</w:t>
            </w: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t>References</w:t>
      </w:r>
    </w:p>
    <w:p>
      <w:pPr>
        <w:pStyle w:val="Normal"/>
        <w:widowControl w:val="false"/>
        <w:autoSpaceDE w:val="false"/>
        <w:spacing w:lineRule="auto" w:line="240"/>
        <w:ind w:left="480" w:hanging="480"/>
        <w:rPr/>
      </w:pPr>
      <w:r>
        <w:fldChar w:fldCharType="begin"/>
      </w:r>
      <w:r>
        <w:rPr>
          <w:sz w:val="24"/>
          <w:b/>
          <w:szCs w:val="24"/>
          <w:bCs/>
          <w:rFonts w:cs="Times New Roman" w:ascii="Times New Roman" w:hAnsi="Times New Roman"/>
          <w:lang w:val="en-US" w:eastAsia="en-US"/>
        </w:rPr>
        <w:instrText xml:space="preserve">ADDIN Mendeley Bibliography CSL_BIBLIOGRAPHY </w:instrTex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r>
      <w:r>
        <w:rPr>
          <w:rFonts w:cs="Times New Roman" w:ascii="Times New Roman" w:hAnsi="Times New Roman"/>
          <w:sz w:val="24"/>
          <w:szCs w:val="24"/>
          <w:lang w:val="en-US" w:eastAsia="en-US"/>
        </w:rPr>
        <w:t xml:space="preserve">Albadr, Y., Crowe, A., and Caccetta, R. (2022). Teucrium polium: Potential Drug for Type 2 Diabetes Mellitus. </w:t>
      </w:r>
      <w:r>
        <w:rPr>
          <w:rFonts w:cs="Times New Roman" w:ascii="Times New Roman" w:hAnsi="Times New Roman"/>
          <w:i/>
          <w:iCs/>
          <w:sz w:val="24"/>
          <w:szCs w:val="24"/>
          <w:lang w:val="en-US" w:eastAsia="en-US"/>
        </w:rPr>
        <w:t>Biology (Basel).</w:t>
      </w:r>
      <w:r>
        <w:rPr>
          <w:rFonts w:cs="Times New Roman" w:ascii="Times New Roman" w:hAnsi="Times New Roman"/>
          <w:sz w:val="24"/>
          <w:szCs w:val="24"/>
          <w:lang w:val="en-US" w:eastAsia="en-US"/>
        </w:rPr>
        <w:t xml:space="preserve"> 11, 128. doi:https://doi.org/10.3390/biology11010128.</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Antonescu, A. I., Miere, F., Fritea, L., Ganea, M., Zdrinca, M., Dobjanschi, L., et al. (2021). Perspectives on the combined effects of Ocimum basilicum and Trifolium pratense extracts in terms of phytochemical profile and pharmacological effects. </w:t>
      </w:r>
      <w:r>
        <w:rPr>
          <w:rFonts w:cs="Times New Roman" w:ascii="Times New Roman" w:hAnsi="Times New Roman"/>
          <w:i/>
          <w:iCs/>
          <w:sz w:val="24"/>
          <w:szCs w:val="24"/>
          <w:lang w:val="en-US" w:eastAsia="en-US"/>
        </w:rPr>
        <w:t>Plants</w:t>
      </w:r>
      <w:r>
        <w:rPr>
          <w:rFonts w:cs="Times New Roman" w:ascii="Times New Roman" w:hAnsi="Times New Roman"/>
          <w:sz w:val="24"/>
          <w:szCs w:val="24"/>
          <w:lang w:val="en-US" w:eastAsia="en-US"/>
        </w:rPr>
        <w:t xml:space="preserve"> 10, 1390. doi:https://doi.org/10.3390/plants10071390.</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Bouyahya, A., El Omari, N., Elmenyiy, N., Guaouguaou, F.-E., Balahbib, A., El-Shazly, M., et al. (2020). Ethnomedicinal use, phytochemistry, pharmacology, and toxicology of Ajuga iva (L.,) schreb. </w:t>
      </w:r>
      <w:r>
        <w:rPr>
          <w:rFonts w:cs="Times New Roman" w:ascii="Times New Roman" w:hAnsi="Times New Roman"/>
          <w:i/>
          <w:iCs/>
          <w:sz w:val="24"/>
          <w:szCs w:val="24"/>
          <w:lang w:val="en-US" w:eastAsia="en-US"/>
        </w:rPr>
        <w:t>J. Ethnopharmacol.</w:t>
      </w:r>
      <w:r>
        <w:rPr>
          <w:rFonts w:cs="Times New Roman" w:ascii="Times New Roman" w:hAnsi="Times New Roman"/>
          <w:sz w:val="24"/>
          <w:szCs w:val="24"/>
          <w:lang w:val="en-US" w:eastAsia="en-US"/>
        </w:rPr>
        <w:t xml:space="preserve"> 258, 112875. doi:https://doi.org/10.1016/j.jep.2020.112875.</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Cao, Y., Wang, L., Ge, H., Lu, X., Pei, Z., Gu, Q., et al. (2013). Salvianolic acid A , a polyphenolic derivative from Salvia miltiorrhiza bunge , as a multifunctional agent for the treatment of Alzheimer ’ s disease. </w:t>
      </w:r>
      <w:r>
        <w:rPr>
          <w:rFonts w:cs="Times New Roman" w:ascii="Times New Roman" w:hAnsi="Times New Roman"/>
          <w:i/>
          <w:iCs/>
          <w:sz w:val="24"/>
          <w:szCs w:val="24"/>
          <w:lang w:val="en-US" w:eastAsia="en-US"/>
        </w:rPr>
        <w:t>Mol. Divesrsity</w:t>
      </w:r>
      <w:r>
        <w:rPr>
          <w:rFonts w:cs="Times New Roman" w:ascii="Times New Roman" w:hAnsi="Times New Roman"/>
          <w:sz w:val="24"/>
          <w:szCs w:val="24"/>
          <w:lang w:val="en-US" w:eastAsia="en-US"/>
        </w:rPr>
        <w:t xml:space="preserve"> 17, 515–524. doi:10.1007/s11030-013-9452-z.</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Dobros, N., Zawada, K., and Paradowska, K. (2022). Phytochemical Profile and Antioxidant Activity of Lavandula angustifolia and Lavandula x intermedia Cultivars Extracted with Different Methods. </w:t>
      </w:r>
      <w:r>
        <w:rPr>
          <w:rFonts w:cs="Times New Roman" w:ascii="Times New Roman" w:hAnsi="Times New Roman"/>
          <w:i/>
          <w:iCs/>
          <w:sz w:val="24"/>
          <w:szCs w:val="24"/>
          <w:lang w:val="en-US" w:eastAsia="en-US"/>
        </w:rPr>
        <w:t xml:space="preserve">Antioxidants </w:t>
      </w:r>
      <w:r>
        <w:rPr>
          <w:rFonts w:cs="Times New Roman" w:ascii="Times New Roman" w:hAnsi="Times New Roman"/>
          <w:sz w:val="24"/>
          <w:szCs w:val="24"/>
          <w:lang w:val="en-US" w:eastAsia="en-US"/>
        </w:rPr>
        <w:t xml:space="preserve"> 11. doi:10.3390/antiox11040711.</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El Hachlafi, N., Chebat, A., and Fikri-Benbrahim, K. (2021). Ethnopharmacology, Phytochemistry, and Pharmacological Properties of Thymus satureioides Coss. </w:t>
      </w:r>
      <w:r>
        <w:rPr>
          <w:rFonts w:cs="Times New Roman" w:ascii="Times New Roman" w:hAnsi="Times New Roman"/>
          <w:i/>
          <w:iCs/>
          <w:sz w:val="24"/>
          <w:szCs w:val="24"/>
          <w:lang w:val="en-US" w:eastAsia="en-US"/>
        </w:rPr>
        <w:t>Evidence-Based Complement. Altern. Med.</w:t>
      </w:r>
      <w:r>
        <w:rPr>
          <w:rFonts w:cs="Times New Roman" w:ascii="Times New Roman" w:hAnsi="Times New Roman"/>
          <w:sz w:val="24"/>
          <w:szCs w:val="24"/>
          <w:lang w:val="en-US" w:eastAsia="en-US"/>
        </w:rPr>
        <w:t xml:space="preserve"> Article ID. doi:https://doi.org/10.1155/2021/6673838.</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Estrada-Soto, S., Navarrete-Vázquez. Gabriel, Léon-Rivera, I., Rios, M., Aguilar-Guadarrama, B., Castillo-España, P., et al. (2012). Antihypertensive effect of Lepechinia caulescens extract on spontaneously hypertensive rats. </w:t>
      </w:r>
      <w:r>
        <w:rPr>
          <w:rFonts w:cs="Times New Roman" w:ascii="Times New Roman" w:hAnsi="Times New Roman"/>
          <w:i/>
          <w:iCs/>
          <w:sz w:val="24"/>
          <w:szCs w:val="24"/>
          <w:lang w:val="en-US" w:eastAsia="en-US"/>
        </w:rPr>
        <w:t>Phytopharmacology</w:t>
      </w:r>
      <w:r>
        <w:rPr>
          <w:rFonts w:cs="Times New Roman" w:ascii="Times New Roman" w:hAnsi="Times New Roman"/>
          <w:sz w:val="24"/>
          <w:szCs w:val="24"/>
          <w:lang w:val="en-US" w:eastAsia="en-US"/>
        </w:rPr>
        <w:t xml:space="preserve"> 2, 170–178.</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Ez Zoubi, Y., Bousta, D., Lachkar, M., and Farah, A. (2014). Antioxidant and anti-inflammatory properties of ethanolic extract of Lavandula stocechas L. from taounate region in Morocco. </w:t>
      </w:r>
      <w:r>
        <w:rPr>
          <w:rFonts w:cs="Times New Roman" w:ascii="Times New Roman" w:hAnsi="Times New Roman"/>
          <w:i/>
          <w:iCs/>
          <w:sz w:val="24"/>
          <w:szCs w:val="24"/>
          <w:lang w:val="en-US" w:eastAsia="en-US"/>
        </w:rPr>
        <w:t>Int. J. Phytopharm.</w:t>
      </w:r>
      <w:r>
        <w:rPr>
          <w:rFonts w:cs="Times New Roman" w:ascii="Times New Roman" w:hAnsi="Times New Roman"/>
          <w:sz w:val="24"/>
          <w:szCs w:val="24"/>
          <w:lang w:val="en-US" w:eastAsia="en-US"/>
        </w:rPr>
        <w:t xml:space="preserve"> 5, 21–26.</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Ez zoubi, Y., Farah, A., Zaroual, H., and El Ouali Lalami, A. (2020). Antimicrobial activity of Lavandula stoechas phenolic extracts against pathogenic bacteria isolated from a hospital in Morocco. </w:t>
      </w:r>
      <w:r>
        <w:rPr>
          <w:rFonts w:cs="Times New Roman" w:ascii="Times New Roman" w:hAnsi="Times New Roman"/>
          <w:i/>
          <w:iCs/>
          <w:sz w:val="24"/>
          <w:szCs w:val="24"/>
          <w:lang w:val="en-US" w:eastAsia="en-US"/>
        </w:rPr>
        <w:t>Vegetos</w:t>
      </w:r>
      <w:r>
        <w:rPr>
          <w:rFonts w:cs="Times New Roman" w:ascii="Times New Roman" w:hAnsi="Times New Roman"/>
          <w:sz w:val="24"/>
          <w:szCs w:val="24"/>
          <w:lang w:val="en-US" w:eastAsia="en-US"/>
        </w:rPr>
        <w:t xml:space="preserve"> 33, 703–711. doi:10.1007/s42535-020-00160-3.</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Fan, H. Y., Fu, F. H., Yang, M. Y., Xu, H., Zhang, A. H., and Liu, K. (2010). Antiplatelet and antithrombotic activities of salvianolic acid A. </w:t>
      </w:r>
      <w:r>
        <w:rPr>
          <w:rFonts w:cs="Times New Roman" w:ascii="Times New Roman" w:hAnsi="Times New Roman"/>
          <w:i/>
          <w:iCs/>
          <w:sz w:val="24"/>
          <w:szCs w:val="24"/>
          <w:lang w:val="en-US" w:eastAsia="en-US"/>
        </w:rPr>
        <w:t>Thromb. Res.</w:t>
      </w:r>
      <w:r>
        <w:rPr>
          <w:rFonts w:cs="Times New Roman" w:ascii="Times New Roman" w:hAnsi="Times New Roman"/>
          <w:sz w:val="24"/>
          <w:szCs w:val="24"/>
          <w:lang w:val="en-US" w:eastAsia="en-US"/>
        </w:rPr>
        <w:t xml:space="preserve"> 126, e17–e22. doi:10.1016/j.thromres.2010.04.006.</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Fierascu, I., Dinu-Pirvu, C. E., Fierascu, R. C., Velescu, B. S., Anuta, V., Ortan, A., et al. (2018). Phytochemical profile and biological activities of Satureja hortensis L.: A review of the last decade. </w:t>
      </w:r>
      <w:r>
        <w:rPr>
          <w:rFonts w:cs="Times New Roman" w:ascii="Times New Roman" w:hAnsi="Times New Roman"/>
          <w:i/>
          <w:iCs/>
          <w:sz w:val="24"/>
          <w:szCs w:val="24"/>
          <w:lang w:val="en-US" w:eastAsia="en-US"/>
        </w:rPr>
        <w:t>Molecules</w:t>
      </w:r>
      <w:r>
        <w:rPr>
          <w:rFonts w:cs="Times New Roman" w:ascii="Times New Roman" w:hAnsi="Times New Roman"/>
          <w:sz w:val="24"/>
          <w:szCs w:val="24"/>
          <w:lang w:val="en-US" w:eastAsia="en-US"/>
        </w:rPr>
        <w:t xml:space="preserve"> 23, 2458.</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Figueiredo, P. L. B., Silva, S. G., Nascimento, L. D., Ramos, A. R., Setzer, W. N., da Silva, J. K. R., et al. (2018). Seasonal study of methyleugenol chemotype of Ocimum campechianum essential oil and its fungicidal and antioxidant activities. </w:t>
      </w:r>
      <w:r>
        <w:rPr>
          <w:rFonts w:cs="Times New Roman" w:ascii="Times New Roman" w:hAnsi="Times New Roman"/>
          <w:i/>
          <w:iCs/>
          <w:sz w:val="24"/>
          <w:szCs w:val="24"/>
          <w:lang w:val="en-US" w:eastAsia="en-US"/>
        </w:rPr>
        <w:t>Nat. Prod. Commun.</w:t>
      </w:r>
      <w:r>
        <w:rPr>
          <w:rFonts w:cs="Times New Roman" w:ascii="Times New Roman" w:hAnsi="Times New Roman"/>
          <w:sz w:val="24"/>
          <w:szCs w:val="24"/>
          <w:lang w:val="en-US" w:eastAsia="en-US"/>
        </w:rPr>
        <w:t xml:space="preserve"> 13, 1055–1058. doi:10.1177/1934578X1801300833.</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Ghorbani, A., and Esmaeilizadeh, M. (2017). Pharmacological properties of Salvia officinalis and its components. </w:t>
      </w:r>
      <w:r>
        <w:rPr>
          <w:rFonts w:cs="Times New Roman" w:ascii="Times New Roman" w:hAnsi="Times New Roman"/>
          <w:i/>
          <w:iCs/>
          <w:sz w:val="24"/>
          <w:szCs w:val="24"/>
          <w:lang w:val="en-US" w:eastAsia="en-US"/>
        </w:rPr>
        <w:t>J. Tradit. Complement. Med.</w:t>
      </w:r>
      <w:r>
        <w:rPr>
          <w:rFonts w:cs="Times New Roman" w:ascii="Times New Roman" w:hAnsi="Times New Roman"/>
          <w:sz w:val="24"/>
          <w:szCs w:val="24"/>
          <w:lang w:val="en-US" w:eastAsia="en-US"/>
        </w:rPr>
        <w:t xml:space="preserve"> 7, 433–440.</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Hailu, W., and Engidawork, E. (2014). Evaluation of the diuretic activity of the aqueous and 80% methanol extracts of Ajuga remota Benth (Lamiaceae) leaves in mice. </w:t>
      </w:r>
      <w:r>
        <w:rPr>
          <w:rFonts w:cs="Times New Roman" w:ascii="Times New Roman" w:hAnsi="Times New Roman"/>
          <w:i/>
          <w:iCs/>
          <w:sz w:val="24"/>
          <w:szCs w:val="24"/>
          <w:lang w:val="en-US" w:eastAsia="en-US"/>
        </w:rPr>
        <w:t>BMC Complement. Altern. Med.</w:t>
      </w:r>
      <w:r>
        <w:rPr>
          <w:rFonts w:cs="Times New Roman" w:ascii="Times New Roman" w:hAnsi="Times New Roman"/>
          <w:sz w:val="24"/>
          <w:szCs w:val="24"/>
          <w:lang w:val="en-US" w:eastAsia="en-US"/>
        </w:rPr>
        <w:t xml:space="preserve"> 14, 1–8.</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Jiang, J., Yuan, X., Wang, T., Chen, H., Zhao, H., Yan, X., et al. (2014). Antioxidative and cardioprotective effects of total flavonoids extracted from  Dracocephalum moldavica L. against acute ischemia/reperfusion-induced myocardial injury in isolated rat heart. </w:t>
      </w:r>
      <w:r>
        <w:rPr>
          <w:rFonts w:cs="Times New Roman" w:ascii="Times New Roman" w:hAnsi="Times New Roman"/>
          <w:i/>
          <w:iCs/>
          <w:sz w:val="24"/>
          <w:szCs w:val="24"/>
          <w:lang w:val="en-US" w:eastAsia="en-US"/>
        </w:rPr>
        <w:t>Cardiovasc. Toxicol.</w:t>
      </w:r>
      <w:r>
        <w:rPr>
          <w:rFonts w:cs="Times New Roman" w:ascii="Times New Roman" w:hAnsi="Times New Roman"/>
          <w:sz w:val="24"/>
          <w:szCs w:val="24"/>
          <w:lang w:val="en-US" w:eastAsia="en-US"/>
        </w:rPr>
        <w:t xml:space="preserve"> 14, 74–82. doi:10.1007/s12012-013-9221-3.</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Jie, L. H., Jantan, I., Yusoff, S. D., Jalil, J., and Husain, K. (2021). Sinensetin : An Insight on Its Pharmacological Activities , Mechanisms of Action and Toxicity. </w:t>
      </w:r>
      <w:r>
        <w:rPr>
          <w:rFonts w:cs="Times New Roman" w:ascii="Times New Roman" w:hAnsi="Times New Roman"/>
          <w:i/>
          <w:iCs/>
          <w:sz w:val="24"/>
          <w:szCs w:val="24"/>
          <w:lang w:val="en-US" w:eastAsia="en-US"/>
        </w:rPr>
        <w:t>Front. Pharmacol.</w:t>
      </w:r>
      <w:r>
        <w:rPr>
          <w:rFonts w:cs="Times New Roman" w:ascii="Times New Roman" w:hAnsi="Times New Roman"/>
          <w:sz w:val="24"/>
          <w:szCs w:val="24"/>
          <w:lang w:val="en-US" w:eastAsia="en-US"/>
        </w:rPr>
        <w:t xml:space="preserve"> 11, 1–16. doi:10.3389/fphar.2020.553404.</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Khan, S., Khan, T., and Shah, A. J. (2018). Total phenolic and flavonoid contents and antihypertensive effect of the crude extract and fractions of Calamintha vulgaris. </w:t>
      </w:r>
      <w:r>
        <w:rPr>
          <w:rFonts w:cs="Times New Roman" w:ascii="Times New Roman" w:hAnsi="Times New Roman"/>
          <w:i/>
          <w:iCs/>
          <w:sz w:val="24"/>
          <w:szCs w:val="24"/>
          <w:lang w:val="en-US" w:eastAsia="en-US"/>
        </w:rPr>
        <w:t>Phytomedicine</w:t>
      </w:r>
      <w:r>
        <w:rPr>
          <w:rFonts w:cs="Times New Roman" w:ascii="Times New Roman" w:hAnsi="Times New Roman"/>
          <w:sz w:val="24"/>
          <w:szCs w:val="24"/>
          <w:lang w:val="en-US" w:eastAsia="en-US"/>
        </w:rPr>
        <w:t xml:space="preserve"> 47, 174–183. doi:10.1016/j.phymed.2018.04.046.</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Khodja, N. K., Boulekbache, L., Chegdani, F., Dahmani, K., Bennis, F., and Madani, K. (2018). Chemical composition and antioxidant activity of phenolic compounds and essential  oils from Calamintha nepeta L. </w:t>
      </w:r>
      <w:r>
        <w:rPr>
          <w:rFonts w:cs="Times New Roman" w:ascii="Times New Roman" w:hAnsi="Times New Roman"/>
          <w:i/>
          <w:iCs/>
          <w:sz w:val="24"/>
          <w:szCs w:val="24"/>
          <w:lang w:val="en-US" w:eastAsia="en-US"/>
        </w:rPr>
        <w:t>J. Complement. Integr. Med.</w:t>
      </w:r>
      <w:r>
        <w:rPr>
          <w:rFonts w:cs="Times New Roman" w:ascii="Times New Roman" w:hAnsi="Times New Roman"/>
          <w:sz w:val="24"/>
          <w:szCs w:val="24"/>
          <w:lang w:val="en-US" w:eastAsia="en-US"/>
        </w:rPr>
        <w:t xml:space="preserve"> 15. doi:10.1515/jcim-2017-0080.</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Khouya, T., Ramchoun, M., Hmidani, A., Amrani, S., Harnafi, H., Benlyas, M., et al. (2015). Anti-inflammatory, anticoagulant and antioxidant effects of aqueous extracts from Moroccan thyme varieties. </w:t>
      </w:r>
      <w:r>
        <w:rPr>
          <w:rFonts w:cs="Times New Roman" w:ascii="Times New Roman" w:hAnsi="Times New Roman"/>
          <w:i/>
          <w:iCs/>
          <w:sz w:val="24"/>
          <w:szCs w:val="24"/>
          <w:lang w:val="en-US" w:eastAsia="en-US"/>
        </w:rPr>
        <w:t>Asian Pac. J. Trop. Biomed.</w:t>
      </w:r>
      <w:r>
        <w:rPr>
          <w:rFonts w:cs="Times New Roman" w:ascii="Times New Roman" w:hAnsi="Times New Roman"/>
          <w:sz w:val="24"/>
          <w:szCs w:val="24"/>
          <w:lang w:val="en-US" w:eastAsia="en-US"/>
        </w:rPr>
        <w:t xml:space="preserve"> 5, 636–644. doi:10.1016/j.apjtb.2015.05.011.</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Khouya, T., Ramchoun, M., Hmidani, A., Amrani, S., Harnafi, H., Benlyas, M., et al. (2016). Chemical characterization and evaluation of antioxidant, anti-inflammatory and anticoagulant activity of aqueous extract and organic fractions of thymus Zygis L. sub SP. Gracilis. </w:t>
      </w:r>
      <w:r>
        <w:rPr>
          <w:rFonts w:cs="Times New Roman" w:ascii="Times New Roman" w:hAnsi="Times New Roman"/>
          <w:i/>
          <w:iCs/>
          <w:sz w:val="24"/>
          <w:szCs w:val="24"/>
          <w:lang w:val="en-US" w:eastAsia="en-US"/>
        </w:rPr>
        <w:t>Int. J. Pharm. Sci. Res.</w:t>
      </w:r>
      <w:r>
        <w:rPr>
          <w:rFonts w:cs="Times New Roman" w:ascii="Times New Roman" w:hAnsi="Times New Roman"/>
          <w:sz w:val="24"/>
          <w:szCs w:val="24"/>
          <w:lang w:val="en-US" w:eastAsia="en-US"/>
        </w:rPr>
        <w:t xml:space="preserve"> 7, 1396–1405. doi:10.13040/IJPSR.0975-8232.7(4).1396-05.</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Khouya, T., Ramchoun, M., Hmidani, A., Amrani, S., Harnafi, H., Benlyas, M., et al. (2019). Acute toxicity and antiproliferative and procoagulant activities of fractions derived from Thymus satureioides of the Moroccan High Atlas. </w:t>
      </w:r>
      <w:r>
        <w:rPr>
          <w:rFonts w:cs="Times New Roman" w:ascii="Times New Roman" w:hAnsi="Times New Roman"/>
          <w:i/>
          <w:iCs/>
          <w:sz w:val="24"/>
          <w:szCs w:val="24"/>
          <w:lang w:val="en-US" w:eastAsia="en-US"/>
        </w:rPr>
        <w:t>South African J. Bot.</w:t>
      </w:r>
      <w:r>
        <w:rPr>
          <w:rFonts w:cs="Times New Roman" w:ascii="Times New Roman" w:hAnsi="Times New Roman"/>
          <w:sz w:val="24"/>
          <w:szCs w:val="24"/>
          <w:lang w:val="en-US" w:eastAsia="en-US"/>
        </w:rPr>
        <w:t xml:space="preserve"> 121, 568–576.</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Kitic, D., Brankovic, S., Radenkovic, M., Savikin, K., Zdunic, G., Kocic, B., et al. (2012). Hypotensive, vasorelaxant and cardiodepressant activities of the ethanol extract of Sideritis raeseri spp. raeseri Boiss &amp; Heldr. </w:t>
      </w:r>
      <w:r>
        <w:rPr>
          <w:rFonts w:cs="Times New Roman" w:ascii="Times New Roman" w:hAnsi="Times New Roman"/>
          <w:i/>
          <w:iCs/>
          <w:sz w:val="24"/>
          <w:szCs w:val="24"/>
          <w:lang w:val="en-US" w:eastAsia="en-US"/>
        </w:rPr>
        <w:t>J. Physiol. Pharmacol.</w:t>
      </w:r>
      <w:r>
        <w:rPr>
          <w:rFonts w:cs="Times New Roman" w:ascii="Times New Roman" w:hAnsi="Times New Roman"/>
          <w:sz w:val="24"/>
          <w:szCs w:val="24"/>
          <w:lang w:val="en-US" w:eastAsia="en-US"/>
        </w:rPr>
        <w:t xml:space="preserve"> 63, 531–535.</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Kundu, S., Salma, U., Sutradhar, M., and Mandal, N. (2018). An Update on the medicinal uses, Phytochemistry and Pharmacology of Leucas Aspera, A medicinally important species. </w:t>
      </w:r>
      <w:r>
        <w:rPr>
          <w:rFonts w:cs="Times New Roman" w:ascii="Times New Roman" w:hAnsi="Times New Roman"/>
          <w:i/>
          <w:iCs/>
          <w:sz w:val="24"/>
          <w:szCs w:val="24"/>
          <w:lang w:val="en-US" w:eastAsia="en-US"/>
        </w:rPr>
        <w:t>Int. J. Agric. Innov. Res.</w:t>
      </w:r>
      <w:r>
        <w:rPr>
          <w:rFonts w:cs="Times New Roman" w:ascii="Times New Roman" w:hAnsi="Times New Roman"/>
          <w:sz w:val="24"/>
          <w:szCs w:val="24"/>
          <w:lang w:val="en-US" w:eastAsia="en-US"/>
        </w:rPr>
        <w:t xml:space="preserve"> 6, 2319–1473.</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Makvandi, S., Mirteimoori, M., Najmabadi, K. M., and Sadeghi, R. (2016). A review of randomized clinical trials on the effect of aromatherapy with lavender on labor pain relief. </w:t>
      </w:r>
      <w:r>
        <w:rPr>
          <w:rFonts w:cs="Times New Roman" w:ascii="Times New Roman" w:hAnsi="Times New Roman"/>
          <w:i/>
          <w:iCs/>
          <w:sz w:val="24"/>
          <w:szCs w:val="24"/>
          <w:lang w:val="en-US" w:eastAsia="en-US"/>
        </w:rPr>
        <w:t>Nurse Care Open Acces J.</w:t>
      </w:r>
      <w:r>
        <w:rPr>
          <w:rFonts w:cs="Times New Roman" w:ascii="Times New Roman" w:hAnsi="Times New Roman"/>
          <w:sz w:val="24"/>
          <w:szCs w:val="24"/>
          <w:lang w:val="en-US" w:eastAsia="en-US"/>
        </w:rPr>
        <w:t xml:space="preserve"> 1, 42–47. doi:10.15406/ncoaj.2016.01.00014.</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Mazimba, O. (2015). Leonotis leonurus : A herbal medicine review. </w:t>
      </w:r>
      <w:r>
        <w:rPr>
          <w:rFonts w:cs="Times New Roman" w:ascii="Times New Roman" w:hAnsi="Times New Roman"/>
          <w:i/>
          <w:iCs/>
          <w:sz w:val="24"/>
          <w:szCs w:val="24"/>
          <w:lang w:val="en-US" w:eastAsia="en-US"/>
        </w:rPr>
        <w:t>J. Pharmacogn. Phytochem.</w:t>
      </w:r>
      <w:r>
        <w:rPr>
          <w:rFonts w:cs="Times New Roman" w:ascii="Times New Roman" w:hAnsi="Times New Roman"/>
          <w:sz w:val="24"/>
          <w:szCs w:val="24"/>
          <w:lang w:val="en-US" w:eastAsia="en-US"/>
        </w:rPr>
        <w:t xml:space="preserve"> 3, 74–82.</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Michel, J., Abd Rani, N. Z., and Husain, K. (2020). A Review on the potential use of medicinal plants From asteraceae and lamiaceae plant family in cardiovascular diseases. </w:t>
      </w:r>
      <w:r>
        <w:rPr>
          <w:rFonts w:cs="Times New Roman" w:ascii="Times New Roman" w:hAnsi="Times New Roman"/>
          <w:i/>
          <w:iCs/>
          <w:sz w:val="24"/>
          <w:szCs w:val="24"/>
          <w:lang w:val="en-US" w:eastAsia="en-US"/>
        </w:rPr>
        <w:t>Front. Pharmacol.</w:t>
      </w:r>
      <w:r>
        <w:rPr>
          <w:rFonts w:cs="Times New Roman" w:ascii="Times New Roman" w:hAnsi="Times New Roman"/>
          <w:sz w:val="24"/>
          <w:szCs w:val="24"/>
          <w:lang w:val="en-US" w:eastAsia="en-US"/>
        </w:rPr>
        <w:t xml:space="preserve"> 11, 1–26. doi:10.3389/fphar.2020.00852.</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Mnonopi, N., Levendal, R.-A., Davies-Coleman, M. T., and Frost, C. L. (2011). The cardioprotective effects of marrubiin, a diterpenoid found in Leonotis leonurus extracts. </w:t>
      </w:r>
      <w:r>
        <w:rPr>
          <w:rFonts w:cs="Times New Roman" w:ascii="Times New Roman" w:hAnsi="Times New Roman"/>
          <w:i/>
          <w:iCs/>
          <w:sz w:val="24"/>
          <w:szCs w:val="24"/>
          <w:lang w:val="en-US" w:eastAsia="en-US"/>
        </w:rPr>
        <w:t>J. Ethnopharmacol.</w:t>
      </w:r>
      <w:r>
        <w:rPr>
          <w:rFonts w:cs="Times New Roman" w:ascii="Times New Roman" w:hAnsi="Times New Roman"/>
          <w:sz w:val="24"/>
          <w:szCs w:val="24"/>
          <w:lang w:val="en-US" w:eastAsia="en-US"/>
        </w:rPr>
        <w:t xml:space="preserve"> 138, 67–75. doi:https://doi.org/10.1016/j.jep.2011.08.041.</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Mohan, R., Birari, R., Karmase, A., Jagtap, S., and Bhutani, K. K. (2012). Antioxidant activity of a new phenolic glycoside from Lagenaria siceraria Stand.  fruits. </w:t>
      </w:r>
      <w:r>
        <w:rPr>
          <w:rFonts w:cs="Times New Roman" w:ascii="Times New Roman" w:hAnsi="Times New Roman"/>
          <w:i/>
          <w:iCs/>
          <w:sz w:val="24"/>
          <w:szCs w:val="24"/>
          <w:lang w:val="en-US" w:eastAsia="en-US"/>
        </w:rPr>
        <w:t>Food Chem.</w:t>
      </w:r>
      <w:r>
        <w:rPr>
          <w:rFonts w:cs="Times New Roman" w:ascii="Times New Roman" w:hAnsi="Times New Roman"/>
          <w:sz w:val="24"/>
          <w:szCs w:val="24"/>
          <w:lang w:val="en-US" w:eastAsia="en-US"/>
        </w:rPr>
        <w:t xml:space="preserve"> 132, 244–251. doi:10.1016/j.foodchem.2011.10.063.</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Mungho, T. C., Tobela, G. E., Olasunkanmi, A. O., and Constance, S. R. (2018). Acute toxicity and antihypertensive effects of Artemisia afra and Leonotis leonurus in spontaneously hypertensive rats. </w:t>
      </w:r>
      <w:r>
        <w:rPr>
          <w:rFonts w:cs="Times New Roman" w:ascii="Times New Roman" w:hAnsi="Times New Roman"/>
          <w:i/>
          <w:iCs/>
          <w:sz w:val="24"/>
          <w:szCs w:val="24"/>
          <w:lang w:val="en-US" w:eastAsia="en-US"/>
        </w:rPr>
        <w:t>Res. J. Biotechnol.</w:t>
      </w:r>
      <w:r>
        <w:rPr>
          <w:rFonts w:cs="Times New Roman" w:ascii="Times New Roman" w:hAnsi="Times New Roman"/>
          <w:sz w:val="24"/>
          <w:szCs w:val="24"/>
          <w:lang w:val="en-US" w:eastAsia="en-US"/>
        </w:rPr>
        <w:t xml:space="preserve"> 13.</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Oyem, J. C., Chris-Ozoko, L. E., Enaohwo, M. T., Otabor, F. O., Okudayo, V. A., and Udi, O. A. (2021). Antioxidative properties of Ocimum gratissimum alters Lead acetate induced oxidative  damage in lymphoid tissues and hematological parameters of adult Wistar rats. </w:t>
      </w:r>
      <w:r>
        <w:rPr>
          <w:rFonts w:cs="Times New Roman" w:ascii="Times New Roman" w:hAnsi="Times New Roman"/>
          <w:i/>
          <w:iCs/>
          <w:sz w:val="24"/>
          <w:szCs w:val="24"/>
          <w:lang w:val="en-US" w:eastAsia="en-US"/>
        </w:rPr>
        <w:t>Toxicol. reports</w:t>
      </w:r>
      <w:r>
        <w:rPr>
          <w:rFonts w:cs="Times New Roman" w:ascii="Times New Roman" w:hAnsi="Times New Roman"/>
          <w:sz w:val="24"/>
          <w:szCs w:val="24"/>
          <w:lang w:val="en-US" w:eastAsia="en-US"/>
        </w:rPr>
        <w:t xml:space="preserve"> 8, 215–222. doi:10.1016/j.toxrep.2021.01.003.</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Pires, V. A., Cardozo-Junior, E. L., Ortmann, C. F., Maraschin, J. C., Favreto, W. A. J., Donaduzzi, C. M., et al. (2018). Lipid-lowering and antiatherogenic effects of Vitex megapotamica (Spreng.) Moldenke in a mice experimental model. </w:t>
      </w:r>
      <w:r>
        <w:rPr>
          <w:rFonts w:cs="Times New Roman" w:ascii="Times New Roman" w:hAnsi="Times New Roman"/>
          <w:i/>
          <w:iCs/>
          <w:sz w:val="24"/>
          <w:szCs w:val="24"/>
          <w:lang w:val="en-US" w:eastAsia="en-US"/>
        </w:rPr>
        <w:t>J. Ethnopharmacol.</w:t>
      </w:r>
      <w:r>
        <w:rPr>
          <w:rFonts w:cs="Times New Roman" w:ascii="Times New Roman" w:hAnsi="Times New Roman"/>
          <w:sz w:val="24"/>
          <w:szCs w:val="24"/>
          <w:lang w:val="en-US" w:eastAsia="en-US"/>
        </w:rPr>
        <w:t xml:space="preserve"> 215, 14–20. doi:10.1016/j.jep.2017.12.030.</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Popoola, O. K., Elbagory, A. M., Ameer, F., Hussein, A. A., and Africa, S. (2013). Marrubiin. </w:t>
      </w:r>
      <w:r>
        <w:rPr>
          <w:rFonts w:cs="Times New Roman" w:ascii="Times New Roman" w:hAnsi="Times New Roman"/>
          <w:i/>
          <w:iCs/>
          <w:sz w:val="24"/>
          <w:szCs w:val="24"/>
          <w:lang w:val="en-US" w:eastAsia="en-US"/>
        </w:rPr>
        <w:t>Molecules</w:t>
      </w:r>
      <w:r>
        <w:rPr>
          <w:rFonts w:cs="Times New Roman" w:ascii="Times New Roman" w:hAnsi="Times New Roman"/>
          <w:sz w:val="24"/>
          <w:szCs w:val="24"/>
          <w:lang w:val="en-US" w:eastAsia="en-US"/>
        </w:rPr>
        <w:t xml:space="preserve"> 18, 9049–9060. doi:10.3390/molecules18089049.</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POVILAITYTé, V., CUVELIER, M.-E., and BERSET, C. (2001). ANTIOXIDANT PROPERTIES OF MOLDAVIAN DRAGONHEAD (DRACOCEPHALUM MOLDAVICA L.). </w:t>
      </w:r>
      <w:r>
        <w:rPr>
          <w:rFonts w:cs="Times New Roman" w:ascii="Times New Roman" w:hAnsi="Times New Roman"/>
          <w:i/>
          <w:iCs/>
          <w:sz w:val="24"/>
          <w:szCs w:val="24"/>
          <w:lang w:val="en-US" w:eastAsia="en-US"/>
        </w:rPr>
        <w:t>J. Food Lipids</w:t>
      </w:r>
      <w:r>
        <w:rPr>
          <w:rFonts w:cs="Times New Roman" w:ascii="Times New Roman" w:hAnsi="Times New Roman"/>
          <w:sz w:val="24"/>
          <w:szCs w:val="24"/>
          <w:lang w:val="en-US" w:eastAsia="en-US"/>
        </w:rPr>
        <w:t xml:space="preserve"> 8, 45–64. doi:https://doi.org/10.1111/j.1745-4522.2001.tb00183.x.</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Ramchoun, M., Harnafi, H., Alem, C., Büchele, B., Simmet, T., Rouis, M., et al. (2012). Hypolipidemic and antioxidant effect of polyphenol-rich extracts from Moroccan thyme varieties. </w:t>
      </w:r>
      <w:r>
        <w:rPr>
          <w:rFonts w:cs="Times New Roman" w:ascii="Times New Roman" w:hAnsi="Times New Roman"/>
          <w:i/>
          <w:iCs/>
          <w:sz w:val="24"/>
          <w:szCs w:val="24"/>
          <w:lang w:val="en-US" w:eastAsia="en-US"/>
        </w:rPr>
        <w:t>ESPEN. J.</w:t>
      </w:r>
      <w:r>
        <w:rPr>
          <w:rFonts w:cs="Times New Roman" w:ascii="Times New Roman" w:hAnsi="Times New Roman"/>
          <w:sz w:val="24"/>
          <w:szCs w:val="24"/>
          <w:lang w:val="en-US" w:eastAsia="en-US"/>
        </w:rPr>
        <w:t xml:space="preserve"> 7, 3–8. doi:10.1016/j.clnme.2012.02.005.</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Ritter, M., Melichar, K., Strahler, S., Kuchta, K., Schulte, J., Sartiani, L., et al. (2010). Cardiac and electrophysiological effects of primary and refined extracts from Leonurus cardiaca L. (Ph.Eur.). </w:t>
      </w:r>
      <w:r>
        <w:rPr>
          <w:rFonts w:cs="Times New Roman" w:ascii="Times New Roman" w:hAnsi="Times New Roman"/>
          <w:i/>
          <w:iCs/>
          <w:sz w:val="24"/>
          <w:szCs w:val="24"/>
          <w:lang w:val="en-US" w:eastAsia="en-US"/>
        </w:rPr>
        <w:t>Planta Med.</w:t>
      </w:r>
      <w:r>
        <w:rPr>
          <w:rFonts w:cs="Times New Roman" w:ascii="Times New Roman" w:hAnsi="Times New Roman"/>
          <w:sz w:val="24"/>
          <w:szCs w:val="24"/>
          <w:lang w:val="en-US" w:eastAsia="en-US"/>
        </w:rPr>
        <w:t xml:space="preserve"> 76, E11–E11. doi:10.1055/s-0029-1240698.</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Sánchez de Rojas, V. R., Somoza, B., Ortega, T., Villar, A. M., and Tejerina, T. (1999). Vasodilatory effect in rat aorta of eriodictyol obtained from Satureja ohorata. </w:t>
      </w:r>
      <w:r>
        <w:rPr>
          <w:rFonts w:cs="Times New Roman" w:ascii="Times New Roman" w:hAnsi="Times New Roman"/>
          <w:i/>
          <w:iCs/>
          <w:sz w:val="24"/>
          <w:szCs w:val="24"/>
          <w:lang w:val="en-US" w:eastAsia="en-US"/>
        </w:rPr>
        <w:t>Planta Med.</w:t>
      </w:r>
      <w:r>
        <w:rPr>
          <w:rFonts w:cs="Times New Roman" w:ascii="Times New Roman" w:hAnsi="Times New Roman"/>
          <w:sz w:val="24"/>
          <w:szCs w:val="24"/>
          <w:lang w:val="en-US" w:eastAsia="en-US"/>
        </w:rPr>
        <w:t xml:space="preserve"> 65, 234–238. doi:10.1055/s-1999-13986.</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Senejoux, F., Girard, C., Kerram, P., Akber, H., and Berthelot, A. (2010). Mechanisms of vasorelaxation induced by Ziziphora clinopodioides Lam . (Lamiaceae) extract in rat thoracic aorta. </w:t>
      </w:r>
      <w:r>
        <w:rPr>
          <w:rFonts w:cs="Times New Roman" w:ascii="Times New Roman" w:hAnsi="Times New Roman"/>
          <w:i/>
          <w:iCs/>
          <w:sz w:val="24"/>
          <w:szCs w:val="24"/>
          <w:lang w:val="en-US" w:eastAsia="en-US"/>
        </w:rPr>
        <w:t>J. Ethnopharmacol.</w:t>
      </w:r>
      <w:r>
        <w:rPr>
          <w:rFonts w:cs="Times New Roman" w:ascii="Times New Roman" w:hAnsi="Times New Roman"/>
          <w:sz w:val="24"/>
          <w:szCs w:val="24"/>
          <w:lang w:val="en-US" w:eastAsia="en-US"/>
        </w:rPr>
        <w:t xml:space="preserve"> 132, 268–273. doi:10.1016/j.jep.2010.08.028.</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Shah, S., Rastogi, S., and Shasany, A. K. (2018). “Genomic Resources of Ocimum,” in </w:t>
      </w:r>
      <w:r>
        <w:rPr>
          <w:rFonts w:cs="Times New Roman" w:ascii="Times New Roman" w:hAnsi="Times New Roman"/>
          <w:i/>
          <w:iCs/>
          <w:sz w:val="24"/>
          <w:szCs w:val="24"/>
          <w:lang w:val="en-US" w:eastAsia="en-US"/>
        </w:rPr>
        <w:t>The Ocimum Genome</w:t>
      </w:r>
      <w:r>
        <w:rPr>
          <w:rFonts w:cs="Times New Roman" w:ascii="Times New Roman" w:hAnsi="Times New Roman"/>
          <w:sz w:val="24"/>
          <w:szCs w:val="24"/>
          <w:lang w:val="en-US" w:eastAsia="en-US"/>
        </w:rPr>
        <w:t>, eds. A. K. Shasany and C. Kole (Cham: Springer International Publishing), 99–110. doi:10.1007/978-3-319-97430-9_8.</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Sharma, Y., Fagan, J., and Schaefer, J. (2019). Ethno phytochemistry, cultivation and medicinal properties of garden sage (Salvia officinalis L.). </w:t>
      </w:r>
      <w:r>
        <w:rPr>
          <w:rFonts w:cs="Times New Roman" w:ascii="Times New Roman" w:hAnsi="Times New Roman"/>
          <w:i/>
          <w:iCs/>
          <w:sz w:val="24"/>
          <w:szCs w:val="24"/>
          <w:lang w:val="en-US" w:eastAsia="en-US"/>
        </w:rPr>
        <w:t>J. Pharmacogn. Phytochem.</w:t>
      </w:r>
      <w:r>
        <w:rPr>
          <w:rFonts w:cs="Times New Roman" w:ascii="Times New Roman" w:hAnsi="Times New Roman"/>
          <w:sz w:val="24"/>
          <w:szCs w:val="24"/>
          <w:lang w:val="en-US" w:eastAsia="en-US"/>
        </w:rPr>
        <w:t xml:space="preserve"> 8, 3139–3148.</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Soltanzadeh, H., Acik, L., Turk, M., and Houshmand, Massoud Shahsavari, G. (2018). Antimicrobial, antioxidant, cytotoxic and apoptotic activities of satureja khuzestanica. </w:t>
      </w:r>
      <w:r>
        <w:rPr>
          <w:rFonts w:cs="Times New Roman" w:ascii="Times New Roman" w:hAnsi="Times New Roman"/>
          <w:i/>
          <w:iCs/>
          <w:sz w:val="24"/>
          <w:szCs w:val="24"/>
          <w:lang w:val="en-US" w:eastAsia="en-US"/>
        </w:rPr>
        <w:t>Gazi Med. J.</w:t>
      </w:r>
      <w:r>
        <w:rPr>
          <w:rFonts w:cs="Times New Roman" w:ascii="Times New Roman" w:hAnsi="Times New Roman"/>
          <w:sz w:val="24"/>
          <w:szCs w:val="24"/>
          <w:lang w:val="en-US" w:eastAsia="en-US"/>
        </w:rPr>
        <w:t xml:space="preserve"> 29, 264–270.</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Ullah, M. A., Gul, F. Z., Khan, T., Bajwa, M. N., Drouet, S., Tungmunnithum, D., et al. (2021). Differential induction of antioxidant and anti-inflammatory phytochemicals in  agitated micro-shoot cultures of Ajuga integrifolia Buch. Ham. ex D.Don with biotic elicitors. </w:t>
      </w:r>
      <w:r>
        <w:rPr>
          <w:rFonts w:cs="Times New Roman" w:ascii="Times New Roman" w:hAnsi="Times New Roman"/>
          <w:i/>
          <w:iCs/>
          <w:sz w:val="24"/>
          <w:szCs w:val="24"/>
          <w:lang w:val="en-US" w:eastAsia="en-US"/>
        </w:rPr>
        <w:t>AMB Express</w:t>
      </w:r>
      <w:r>
        <w:rPr>
          <w:rFonts w:cs="Times New Roman" w:ascii="Times New Roman" w:hAnsi="Times New Roman"/>
          <w:sz w:val="24"/>
          <w:szCs w:val="24"/>
          <w:lang w:val="en-US" w:eastAsia="en-US"/>
        </w:rPr>
        <w:t xml:space="preserve"> 11, 137. doi:10.1186/s13568-021-01297-3.</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Yam, M. F., Shan, C., and Ruan, T. (2018). Vasorelaxant effect of sinensetin via the NO / sGC / cGMP pathway and potassium and calcium channels. </w:t>
      </w:r>
      <w:r>
        <w:rPr>
          <w:rFonts w:cs="Times New Roman" w:ascii="Times New Roman" w:hAnsi="Times New Roman"/>
          <w:i/>
          <w:iCs/>
          <w:sz w:val="24"/>
          <w:szCs w:val="24"/>
          <w:lang w:val="en-US" w:eastAsia="en-US"/>
        </w:rPr>
        <w:t>Hypertens. Res.</w:t>
      </w:r>
      <w:r>
        <w:rPr>
          <w:rFonts w:cs="Times New Roman" w:ascii="Times New Roman" w:hAnsi="Times New Roman"/>
          <w:sz w:val="24"/>
          <w:szCs w:val="24"/>
          <w:lang w:val="en-US" w:eastAsia="en-US"/>
        </w:rPr>
        <w:t xml:space="preserve"> doi:10.1038/s41440-018-0083-8.</w:t>
      </w:r>
    </w:p>
    <w:p>
      <w:pPr>
        <w:pStyle w:val="Normal"/>
        <w:widowControl w:val="false"/>
        <w:autoSpaceDE w:val="false"/>
        <w:spacing w:lineRule="auto" w:line="240"/>
        <w:ind w:left="480" w:hanging="480"/>
        <w:rPr/>
      </w:pPr>
      <w:r>
        <w:rPr>
          <w:rFonts w:cs="Times New Roman" w:ascii="Times New Roman" w:hAnsi="Times New Roman"/>
          <w:sz w:val="24"/>
          <w:szCs w:val="24"/>
          <w:lang w:val="en-US" w:eastAsia="en-US"/>
        </w:rPr>
        <w:t xml:space="preserve">Yam, M. F., Tan, C. S., Ahmad, M., and Shibao, R. (2016). Vasorelaxant action of the chloroform fraction of Orthosiphon stamineus via NO/cGMP pathway , potassium and calcium channels. </w:t>
      </w:r>
      <w:r>
        <w:rPr>
          <w:rFonts w:cs="Times New Roman" w:ascii="Times New Roman" w:hAnsi="Times New Roman"/>
          <w:i/>
          <w:iCs/>
          <w:sz w:val="24"/>
          <w:szCs w:val="24"/>
          <w:lang w:val="en-US" w:eastAsia="en-US"/>
        </w:rPr>
        <w:t>Am. J. Chin. Med.</w:t>
      </w:r>
      <w:r>
        <w:rPr>
          <w:rFonts w:cs="Times New Roman" w:ascii="Times New Roman" w:hAnsi="Times New Roman"/>
          <w:sz w:val="24"/>
          <w:szCs w:val="24"/>
          <w:lang w:val="en-US" w:eastAsia="en-US"/>
        </w:rPr>
        <w:t xml:space="preserve"> 44, 1413–1439. doi:10.1142/S0192415X16500798.</w:t>
      </w:r>
    </w:p>
    <w:p>
      <w:pPr>
        <w:pStyle w:val="Normal"/>
        <w:widowControl w:val="false"/>
        <w:autoSpaceDE w:val="false"/>
        <w:spacing w:lineRule="auto" w:line="240"/>
        <w:ind w:left="480" w:hanging="48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Zargar, B. A., Ahmad, B., and Bhat, M. F. (2017). Prunella vulgaris Linn . as antihyperlipidemic and antioxidant against high-fat diet induced oxidative stress in wistar rats. </w:t>
      </w:r>
      <w:r>
        <w:rPr>
          <w:rFonts w:cs="Times New Roman" w:ascii="Times New Roman" w:hAnsi="Times New Roman"/>
          <w:i/>
          <w:iCs/>
          <w:sz w:val="24"/>
          <w:szCs w:val="24"/>
          <w:lang w:val="en-US" w:eastAsia="en-US"/>
        </w:rPr>
        <w:t>J. Pharmacogn. Phytochem.</w:t>
      </w:r>
      <w:r>
        <w:rPr>
          <w:rFonts w:cs="Times New Roman" w:ascii="Times New Roman" w:hAnsi="Times New Roman"/>
          <w:sz w:val="24"/>
          <w:szCs w:val="24"/>
          <w:lang w:val="en-US" w:eastAsia="en-US"/>
        </w:rPr>
        <w:t xml:space="preserve"> 6, 1097–1103.</w:t>
      </w:r>
    </w:p>
    <w:p>
      <w:pPr>
        <w:pStyle w:val="Normal"/>
        <w:spacing w:before="0" w:after="16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IN"/>
    </w:rPr>
  </w:style>
  <w:style w:type="character" w:styleId="DefaultParagraphFont">
    <w:name w:val="Default Paragraph Font"/>
    <w:qFormat/>
    <w:rPr/>
  </w:style>
  <w:style w:type="character" w:styleId="Authorship">
    <w:name w:val="authorship"/>
    <w:basedOn w:val="DefaultParagraphFont"/>
    <w:qFormat/>
    <w:rPr/>
  </w:style>
  <w:style w:type="character" w:styleId="Heading1Char">
    <w:name w:val="Heading 1 Char"/>
    <w:qFormat/>
    <w:rPr>
      <w:rFonts w:ascii="Times New Roman" w:hAnsi="Times New Roman" w:eastAsia="Times New Roman" w:cs="Times New Roman"/>
      <w:b/>
      <w:bCs/>
      <w:kern w:val="2"/>
      <w:sz w:val="48"/>
      <w:szCs w:val="48"/>
      <w:lang w:val="en-IN"/>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heplantlist.org/tpl1.1/record/kew-109449" TargetMode="External"/><Relationship Id="rId3" Type="http://schemas.openxmlformats.org/officeDocument/2006/relationships/hyperlink" Target="http://www.theplantlist.org/tpl1.1/record/kew-109449"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4T07:46:00Z</dcterms:created>
  <dc:creator>Amilia</dc:creator>
  <dc:description/>
  <cp:keywords/>
  <dc:language>en-US</dc:language>
  <cp:lastModifiedBy>ykmohanta@gmail.com</cp:lastModifiedBy>
  <dcterms:modified xsi:type="dcterms:W3CDTF">2022-05-04T14:31:00Z</dcterms:modified>
  <cp:revision>7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pharmacolog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bmc-genomics</vt:lpwstr>
  </property>
  <property fmtid="{D5CDD505-2E9C-101B-9397-08002B2CF9AE}" pid="7" name="Mendeley Recent Style Id 3_1">
    <vt:lpwstr>http://www.zotero.org/styles/elsevier-vancouver-author-date</vt:lpwstr>
  </property>
  <property fmtid="{D5CDD505-2E9C-101B-9397-08002B2CF9AE}" pid="8" name="Mendeley Recent Style Id 4_1">
    <vt:lpwstr>http://www.zotero.org/styles/frontiers-in-bioengineering-and-biotechnology</vt:lpwstr>
  </property>
  <property fmtid="{D5CDD505-2E9C-101B-9397-08002B2CF9AE}" pid="9" name="Mendeley Recent Style Id 5_1">
    <vt:lpwstr>http://www.zotero.org/styles/frontiers-in-pharmacology</vt:lpwstr>
  </property>
  <property fmtid="{D5CDD505-2E9C-101B-9397-08002B2CF9AE}" pid="10" name="Mendeley Recent Style Id 6_1">
    <vt:lpwstr>http://www.zotero.org/styles/harvard1</vt:lpwstr>
  </property>
  <property fmtid="{D5CDD505-2E9C-101B-9397-08002B2CF9AE}" pid="11" name="Mendeley Recent Style Id 7_1">
    <vt:lpwstr>http://www.zotero.org/styles/international-journal-of-pharmaceutics</vt:lpwstr>
  </property>
  <property fmtid="{D5CDD505-2E9C-101B-9397-08002B2CF9AE}" pid="12" name="Mendeley Recent Style Id 8_1">
    <vt:lpwstr>http://www.zotero.org/styles/process-biochemistry</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11th edition</vt:lpwstr>
  </property>
  <property fmtid="{D5CDD505-2E9C-101B-9397-08002B2CF9AE}" pid="15" name="Mendeley Recent Style Name 1_1">
    <vt:lpwstr>American Psychological Association 7th edition</vt:lpwstr>
  </property>
  <property fmtid="{D5CDD505-2E9C-101B-9397-08002B2CF9AE}" pid="16" name="Mendeley Recent Style Name 2_1">
    <vt:lpwstr>BMC Genomics</vt:lpwstr>
  </property>
  <property fmtid="{D5CDD505-2E9C-101B-9397-08002B2CF9AE}" pid="17" name="Mendeley Recent Style Name 3_1">
    <vt:lpwstr>Elsevier - Vancouver (author-date)</vt:lpwstr>
  </property>
  <property fmtid="{D5CDD505-2E9C-101B-9397-08002B2CF9AE}" pid="18" name="Mendeley Recent Style Name 4_1">
    <vt:lpwstr>Frontiers in Bioengineering and Biotechnology</vt:lpwstr>
  </property>
  <property fmtid="{D5CDD505-2E9C-101B-9397-08002B2CF9AE}" pid="19" name="Mendeley Recent Style Name 5_1">
    <vt:lpwstr>Frontiers in Pharmacology</vt:lpwstr>
  </property>
  <property fmtid="{D5CDD505-2E9C-101B-9397-08002B2CF9AE}" pid="20" name="Mendeley Recent Style Name 6_1">
    <vt:lpwstr>Harvard reference format 1 (deprecated)</vt:lpwstr>
  </property>
  <property fmtid="{D5CDD505-2E9C-101B-9397-08002B2CF9AE}" pid="21" name="Mendeley Recent Style Name 7_1">
    <vt:lpwstr>International Journal of Pharmaceutics</vt:lpwstr>
  </property>
  <property fmtid="{D5CDD505-2E9C-101B-9397-08002B2CF9AE}" pid="22" name="Mendeley Recent Style Name 8_1">
    <vt:lpwstr>Process Biochemistry</vt:lpwstr>
  </property>
  <property fmtid="{D5CDD505-2E9C-101B-9397-08002B2CF9AE}" pid="23" name="Mendeley Recent Style Name 9_1">
    <vt:lpwstr>Vancouver</vt:lpwstr>
  </property>
  <property fmtid="{D5CDD505-2E9C-101B-9397-08002B2CF9AE}" pid="24" name="Mendeley Unique User Id_1">
    <vt:lpwstr>763cdabf-723f-398e-99a1-acad8371cb18</vt:lpwstr>
  </property>
</Properties>
</file>